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FE8C6" w14:textId="7A6D87B7" w:rsidR="00397C6C" w:rsidRDefault="00397C6C" w:rsidP="00397C6C">
      <w:pPr>
        <w:pStyle w:val="Heading1"/>
        <w:spacing w:line="480" w:lineRule="auto"/>
        <w:jc w:val="center"/>
        <w:rPr>
          <w:rFonts w:ascii="Helvetica" w:hAnsi="Helvetica" w:cs="Helvetica"/>
        </w:rPr>
      </w:pPr>
      <w:bookmarkStart w:id="0" w:name="_Hlk107221659"/>
      <w:r>
        <w:rPr>
          <w:rFonts w:ascii="Helvetica" w:hAnsi="Helvetica" w:cs="Helvetica"/>
        </w:rPr>
        <w:t>Supplemental Material</w:t>
      </w:r>
    </w:p>
    <w:p w14:paraId="0ABEFCFC" w14:textId="7919FFAE" w:rsidR="00044E0A" w:rsidRPr="00397C6C" w:rsidRDefault="00DE74E3" w:rsidP="00397C6C">
      <w:pPr>
        <w:pStyle w:val="Heading1"/>
        <w:spacing w:line="480" w:lineRule="auto"/>
        <w:jc w:val="center"/>
        <w:rPr>
          <w:rFonts w:ascii="Helvetica" w:hAnsi="Helvetica" w:cs="Helvetica"/>
        </w:rPr>
      </w:pPr>
      <w:r w:rsidRPr="00397C6C">
        <w:rPr>
          <w:rFonts w:ascii="Helvetica" w:hAnsi="Helvetica" w:cs="Helvetica"/>
        </w:rPr>
        <w:t xml:space="preserve">Processes Underpinning Successful </w:t>
      </w:r>
      <w:r w:rsidR="00044E0A" w:rsidRPr="00397C6C">
        <w:rPr>
          <w:rFonts w:ascii="Helvetica" w:eastAsiaTheme="minorHAnsi" w:hAnsi="Helvetica" w:cs="Helvetica"/>
          <w:kern w:val="2"/>
          <w14:ligatures w14:val="standardContextual"/>
        </w:rPr>
        <w:t>Co-desig</w:t>
      </w:r>
      <w:r w:rsidRPr="00397C6C">
        <w:rPr>
          <w:rFonts w:ascii="Helvetica" w:eastAsiaTheme="minorHAnsi" w:hAnsi="Helvetica" w:cs="Helvetica"/>
          <w:kern w:val="2"/>
          <w14:ligatures w14:val="standardContextual"/>
        </w:rPr>
        <w:t>n</w:t>
      </w:r>
      <w:r w:rsidR="00044E0A" w:rsidRPr="00397C6C">
        <w:rPr>
          <w:rFonts w:ascii="Helvetica" w:eastAsiaTheme="minorHAnsi" w:hAnsi="Helvetica" w:cs="Helvetica"/>
          <w:kern w:val="2"/>
          <w14:ligatures w14:val="standardContextual"/>
        </w:rPr>
        <w:t xml:space="preserve">: </w:t>
      </w:r>
      <w:r w:rsidR="006E5AB2">
        <w:rPr>
          <w:rFonts w:ascii="Helvetica" w:eastAsiaTheme="minorHAnsi" w:hAnsi="Helvetica" w:cs="Helvetica"/>
          <w:kern w:val="2"/>
          <w14:ligatures w14:val="standardContextual"/>
        </w:rPr>
        <w:br/>
      </w:r>
      <w:r w:rsidR="00044E0A" w:rsidRPr="00397C6C">
        <w:rPr>
          <w:rFonts w:ascii="Helvetica" w:eastAsiaTheme="minorHAnsi" w:hAnsi="Helvetica" w:cs="Helvetica"/>
          <w:kern w:val="2"/>
          <w14:ligatures w14:val="standardContextual"/>
        </w:rPr>
        <w:t>Lessons from a Digital Health Project</w:t>
      </w:r>
    </w:p>
    <w:bookmarkEnd w:id="0"/>
    <w:p w14:paraId="22185C55" w14:textId="5770AFEA" w:rsidR="00044E0A" w:rsidRPr="00397C6C" w:rsidRDefault="00E70B90" w:rsidP="00397C6C">
      <w:pPr>
        <w:spacing w:after="0" w:line="480" w:lineRule="auto"/>
        <w:jc w:val="center"/>
        <w:rPr>
          <w:rFonts w:ascii="Helvetica" w:hAnsi="Helvetica" w:cs="Helvetica"/>
        </w:rPr>
      </w:pPr>
      <w:r w:rsidRPr="00397C6C">
        <w:rPr>
          <w:rFonts w:ascii="Helvetica" w:hAnsi="Helvetica" w:cs="Helvetica"/>
        </w:rPr>
        <w:t>Catherine Burns</w:t>
      </w:r>
      <w:bookmarkStart w:id="1" w:name="_Hlk138259227"/>
      <w:bookmarkStart w:id="2" w:name="_Hlk138259247"/>
      <w:r w:rsidR="005B3E04" w:rsidRPr="00397C6C">
        <w:rPr>
          <w:rFonts w:ascii="Helvetica" w:hAnsi="Helvetica" w:cs="Helvetica"/>
        </w:rPr>
        <w:t xml:space="preserve">, </w:t>
      </w:r>
      <w:r w:rsidR="00044E0A" w:rsidRPr="00397C6C">
        <w:rPr>
          <w:rFonts w:ascii="Helvetica" w:hAnsi="Helvetica" w:cs="Helvetica"/>
        </w:rPr>
        <w:t>Monique F. Kilkenny</w:t>
      </w:r>
      <w:r w:rsidR="005B3E04" w:rsidRPr="00397C6C">
        <w:rPr>
          <w:rFonts w:ascii="Helvetica" w:hAnsi="Helvetica" w:cs="Helvetica"/>
        </w:rPr>
        <w:t xml:space="preserve">, </w:t>
      </w:r>
      <w:r w:rsidR="006C0A07" w:rsidRPr="00397C6C">
        <w:rPr>
          <w:rFonts w:ascii="Helvetica" w:hAnsi="Helvetica" w:cs="Helvetica"/>
        </w:rPr>
        <w:t>Tara Purvis</w:t>
      </w:r>
      <w:r w:rsidR="005B3E04" w:rsidRPr="00397C6C">
        <w:rPr>
          <w:rFonts w:ascii="Helvetica" w:hAnsi="Helvetica" w:cs="Helvetica"/>
        </w:rPr>
        <w:t xml:space="preserve">, </w:t>
      </w:r>
      <w:r w:rsidR="00506F44" w:rsidRPr="00397C6C">
        <w:rPr>
          <w:rFonts w:ascii="Helvetica" w:hAnsi="Helvetica" w:cs="Helvetica"/>
        </w:rPr>
        <w:t>Seana L. Gall</w:t>
      </w:r>
      <w:r w:rsidR="005B3E04" w:rsidRPr="00397C6C">
        <w:rPr>
          <w:rFonts w:ascii="Helvetica" w:hAnsi="Helvetica" w:cs="Helvetica"/>
        </w:rPr>
        <w:t xml:space="preserve">, </w:t>
      </w:r>
      <w:r w:rsidR="006D25F3" w:rsidRPr="00397C6C">
        <w:rPr>
          <w:rFonts w:ascii="Helvetica" w:hAnsi="Helvetica" w:cs="Helvetica"/>
        </w:rPr>
        <w:t>Christine Farmer</w:t>
      </w:r>
      <w:r w:rsidR="005B3E04" w:rsidRPr="00397C6C">
        <w:rPr>
          <w:rFonts w:ascii="Helvetica" w:hAnsi="Helvetica" w:cs="Helvetica"/>
          <w:vertAlign w:val="superscript"/>
        </w:rPr>
        <w:t>3</w:t>
      </w:r>
      <w:r w:rsidR="006D25F3" w:rsidRPr="00397C6C">
        <w:rPr>
          <w:rFonts w:ascii="Helvetica" w:hAnsi="Helvetica" w:cs="Helvetica"/>
        </w:rPr>
        <w:t>, Seamus Barker,</w:t>
      </w:r>
      <w:r w:rsidR="00C6166A" w:rsidRPr="00397C6C">
        <w:rPr>
          <w:rFonts w:ascii="Helvetica" w:hAnsi="Helvetica" w:cs="Helvetica"/>
        </w:rPr>
        <w:t xml:space="preserve"> Brenda Boot</w:t>
      </w:r>
      <w:r w:rsidR="00397C6C">
        <w:rPr>
          <w:rFonts w:ascii="Helvetica" w:hAnsi="Helvetica" w:cs="Helvetica"/>
        </w:rPr>
        <w:t>h,</w:t>
      </w:r>
      <w:r w:rsidR="00C6166A" w:rsidRPr="00397C6C">
        <w:rPr>
          <w:rFonts w:ascii="Helvetica" w:hAnsi="Helvetica" w:cs="Helvetica"/>
        </w:rPr>
        <w:t xml:space="preserve"> Janet </w:t>
      </w:r>
      <w:r w:rsidR="00485069" w:rsidRPr="00397C6C">
        <w:rPr>
          <w:rFonts w:ascii="Helvetica" w:hAnsi="Helvetica" w:cs="Helvetica"/>
        </w:rPr>
        <w:t xml:space="preserve">E. </w:t>
      </w:r>
      <w:r w:rsidR="00C6166A" w:rsidRPr="00397C6C">
        <w:rPr>
          <w:rFonts w:ascii="Helvetica" w:hAnsi="Helvetica" w:cs="Helvetica"/>
        </w:rPr>
        <w:t xml:space="preserve">Bray, </w:t>
      </w:r>
      <w:r w:rsidR="006D25F3" w:rsidRPr="00397C6C">
        <w:rPr>
          <w:rFonts w:ascii="Helvetica" w:hAnsi="Helvetica" w:cs="Helvetica"/>
        </w:rPr>
        <w:t xml:space="preserve">Dominique </w:t>
      </w:r>
      <w:r w:rsidR="00C6166A" w:rsidRPr="00397C6C">
        <w:rPr>
          <w:rFonts w:ascii="Helvetica" w:hAnsi="Helvetica" w:cs="Helvetica"/>
        </w:rPr>
        <w:t xml:space="preserve">A. </w:t>
      </w:r>
      <w:r w:rsidR="006D25F3" w:rsidRPr="00397C6C">
        <w:rPr>
          <w:rFonts w:ascii="Helvetica" w:hAnsi="Helvetica" w:cs="Helvetica"/>
        </w:rPr>
        <w:t xml:space="preserve">Cadilhac, </w:t>
      </w:r>
      <w:r w:rsidR="00C6166A" w:rsidRPr="00397C6C">
        <w:rPr>
          <w:rFonts w:ascii="Helvetica" w:hAnsi="Helvetica" w:cs="Helvetica"/>
        </w:rPr>
        <w:t>Jan Cameron, Lachlan L. Dalli, Steph</w:t>
      </w:r>
      <w:r w:rsidR="00EC3C5C" w:rsidRPr="00397C6C">
        <w:rPr>
          <w:rFonts w:ascii="Helvetica" w:hAnsi="Helvetica" w:cs="Helvetica"/>
        </w:rPr>
        <w:t>anie</w:t>
      </w:r>
      <w:r w:rsidR="00C6166A" w:rsidRPr="00397C6C">
        <w:rPr>
          <w:rFonts w:ascii="Helvetica" w:hAnsi="Helvetica" w:cs="Helvetica"/>
        </w:rPr>
        <w:t xml:space="preserve"> Ho, Eleanor Horton, Tim</w:t>
      </w:r>
      <w:r w:rsidR="00EA0C52" w:rsidRPr="00397C6C">
        <w:rPr>
          <w:rFonts w:ascii="Helvetica" w:hAnsi="Helvetica" w:cs="Helvetica"/>
        </w:rPr>
        <w:t>othy</w:t>
      </w:r>
      <w:r w:rsidR="00C6166A" w:rsidRPr="00397C6C">
        <w:rPr>
          <w:rFonts w:ascii="Helvetica" w:hAnsi="Helvetica" w:cs="Helvetica"/>
        </w:rPr>
        <w:t xml:space="preserve"> Kleinig, </w:t>
      </w:r>
      <w:r w:rsidR="00F20477" w:rsidRPr="00397C6C">
        <w:rPr>
          <w:rFonts w:ascii="Helvetica" w:hAnsi="Helvetica" w:cs="Helvetica"/>
        </w:rPr>
        <w:t xml:space="preserve">Lisa Murphy, </w:t>
      </w:r>
      <w:r w:rsidR="00C6166A" w:rsidRPr="00397C6C">
        <w:rPr>
          <w:rFonts w:ascii="Helvetica" w:hAnsi="Helvetica" w:cs="Helvetica"/>
        </w:rPr>
        <w:t xml:space="preserve">Mark </w:t>
      </w:r>
      <w:r w:rsidR="00A52BEC" w:rsidRPr="00397C6C">
        <w:rPr>
          <w:rFonts w:ascii="Helvetica" w:hAnsi="Helvetica" w:cs="Helvetica"/>
        </w:rPr>
        <w:t xml:space="preserve">R. </w:t>
      </w:r>
      <w:r w:rsidR="00C6166A" w:rsidRPr="00397C6C">
        <w:rPr>
          <w:rFonts w:ascii="Helvetica" w:hAnsi="Helvetica" w:cs="Helvetica"/>
        </w:rPr>
        <w:t xml:space="preserve">Nelson, </w:t>
      </w:r>
      <w:proofErr w:type="spellStart"/>
      <w:r w:rsidR="006D25F3" w:rsidRPr="00397C6C">
        <w:rPr>
          <w:rFonts w:ascii="Helvetica" w:hAnsi="Helvetica" w:cs="Helvetica"/>
        </w:rPr>
        <w:t>Muideen</w:t>
      </w:r>
      <w:proofErr w:type="spellEnd"/>
      <w:r w:rsidR="006D25F3" w:rsidRPr="00397C6C">
        <w:rPr>
          <w:rFonts w:ascii="Helvetica" w:hAnsi="Helvetica" w:cs="Helvetica"/>
        </w:rPr>
        <w:t xml:space="preserve"> T. </w:t>
      </w:r>
      <w:proofErr w:type="spellStart"/>
      <w:r w:rsidR="006D25F3" w:rsidRPr="00397C6C">
        <w:rPr>
          <w:rFonts w:ascii="Helvetica" w:hAnsi="Helvetica" w:cs="Helvetica"/>
        </w:rPr>
        <w:t>Olaiya</w:t>
      </w:r>
      <w:proofErr w:type="spellEnd"/>
      <w:r w:rsidR="00C6166A" w:rsidRPr="00397C6C">
        <w:rPr>
          <w:rFonts w:ascii="Helvetica" w:hAnsi="Helvetica" w:cs="Helvetica"/>
        </w:rPr>
        <w:t xml:space="preserve">, Amanda </w:t>
      </w:r>
      <w:r w:rsidR="00771921" w:rsidRPr="00397C6C">
        <w:rPr>
          <w:rFonts w:ascii="Helvetica" w:hAnsi="Helvetica" w:cs="Helvetica"/>
        </w:rPr>
        <w:t xml:space="preserve">G. </w:t>
      </w:r>
      <w:r w:rsidR="00C6166A" w:rsidRPr="00397C6C">
        <w:rPr>
          <w:rFonts w:ascii="Helvetica" w:hAnsi="Helvetica" w:cs="Helvetica"/>
        </w:rPr>
        <w:t>Thrift</w:t>
      </w:r>
      <w:r w:rsidR="002944E8" w:rsidRPr="00397C6C">
        <w:rPr>
          <w:rFonts w:ascii="Helvetica" w:hAnsi="Helvetica" w:cs="Helvetica"/>
        </w:rPr>
        <w:t xml:space="preserve">, </w:t>
      </w:r>
      <w:r w:rsidR="00044E0A" w:rsidRPr="00397C6C">
        <w:rPr>
          <w:rFonts w:ascii="Helvetica" w:hAnsi="Helvetica" w:cs="Helvetica"/>
        </w:rPr>
        <w:t>Rosanne Freak-</w:t>
      </w:r>
      <w:proofErr w:type="spellStart"/>
      <w:r w:rsidR="00044E0A" w:rsidRPr="00397C6C">
        <w:rPr>
          <w:rFonts w:ascii="Helvetica" w:hAnsi="Helvetica" w:cs="Helvetica"/>
        </w:rPr>
        <w:t>Poli</w:t>
      </w:r>
      <w:proofErr w:type="spellEnd"/>
    </w:p>
    <w:p w14:paraId="261161E2" w14:textId="1A3893C6" w:rsidR="001F4CED" w:rsidRPr="00397C6C" w:rsidRDefault="00FC0016" w:rsidP="00397C6C">
      <w:pPr>
        <w:tabs>
          <w:tab w:val="left" w:pos="8130"/>
        </w:tabs>
        <w:spacing w:after="0" w:line="480" w:lineRule="auto"/>
        <w:rPr>
          <w:rFonts w:ascii="Helvetica" w:hAnsi="Helvetica" w:cs="Helvetica"/>
        </w:rPr>
      </w:pPr>
      <w:r w:rsidRPr="00397C6C">
        <w:rPr>
          <w:rFonts w:ascii="Helvetica" w:hAnsi="Helvetica" w:cs="Helvetica"/>
        </w:rPr>
        <w:tab/>
      </w:r>
      <w:bookmarkEnd w:id="1"/>
    </w:p>
    <w:p w14:paraId="619ABB9E" w14:textId="5D175DB3" w:rsidR="00D87C9C" w:rsidRPr="00B07A9E" w:rsidRDefault="00594F26" w:rsidP="006C17EA">
      <w:pPr>
        <w:pStyle w:val="Heading1"/>
      </w:pPr>
      <w:bookmarkStart w:id="3" w:name="_Hlk182571062"/>
      <w:bookmarkEnd w:id="2"/>
      <w:r w:rsidRPr="00B07A9E">
        <w:t xml:space="preserve">Supplementary </w:t>
      </w:r>
      <w:r w:rsidR="00397C6C">
        <w:t>Tables</w:t>
      </w:r>
    </w:p>
    <w:p w14:paraId="0F909830" w14:textId="32AFC58B" w:rsidR="00111CCE" w:rsidRPr="00B31833" w:rsidRDefault="00111CCE" w:rsidP="00397C6C">
      <w:pPr>
        <w:pStyle w:val="15spacednormal"/>
        <w:ind w:firstLine="720"/>
      </w:pPr>
      <w:r w:rsidRPr="00397C6C">
        <w:rPr>
          <w:b/>
          <w:bCs/>
        </w:rPr>
        <w:t>Supplementary Table I</w:t>
      </w:r>
      <w:r w:rsidR="00397C6C">
        <w:rPr>
          <w:b/>
          <w:bCs/>
        </w:rPr>
        <w:t>.</w:t>
      </w:r>
      <w:r w:rsidRPr="00B31833">
        <w:t xml:space="preserve"> Distribution of Expression of Interest </w:t>
      </w:r>
      <w:r w:rsidR="004D42D2">
        <w:t>F</w:t>
      </w:r>
      <w:r w:rsidRPr="00B31833">
        <w:t>orm</w:t>
      </w:r>
    </w:p>
    <w:p w14:paraId="1A4EA253" w14:textId="42ECFF51" w:rsidR="001F7D52" w:rsidRDefault="00111CCE" w:rsidP="00397C6C">
      <w:pPr>
        <w:pStyle w:val="15spacednormal"/>
        <w:ind w:firstLine="720"/>
      </w:pPr>
      <w:r w:rsidRPr="00397C6C">
        <w:rPr>
          <w:b/>
          <w:bCs/>
        </w:rPr>
        <w:t>Supplementary Table II</w:t>
      </w:r>
      <w:r w:rsidR="00397C6C">
        <w:rPr>
          <w:b/>
          <w:bCs/>
        </w:rPr>
        <w:t>.</w:t>
      </w:r>
      <w:r w:rsidRPr="00B31833">
        <w:t xml:space="preserve"> </w:t>
      </w:r>
      <w:r w:rsidR="001F7D52">
        <w:t>Expression of Interest Form</w:t>
      </w:r>
    </w:p>
    <w:p w14:paraId="4ACC5FAB" w14:textId="76177AAA" w:rsidR="008A1EAC" w:rsidRDefault="008A1EAC" w:rsidP="00397C6C">
      <w:pPr>
        <w:pStyle w:val="15spacednormal"/>
        <w:ind w:firstLine="720"/>
      </w:pPr>
      <w:r w:rsidRPr="00397C6C">
        <w:rPr>
          <w:b/>
          <w:bCs/>
        </w:rPr>
        <w:t>Supplementary Table I</w:t>
      </w:r>
      <w:r w:rsidR="004D42D2" w:rsidRPr="00397C6C">
        <w:rPr>
          <w:b/>
          <w:bCs/>
        </w:rPr>
        <w:t>II</w:t>
      </w:r>
      <w:r w:rsidR="00397C6C">
        <w:rPr>
          <w:b/>
          <w:bCs/>
        </w:rPr>
        <w:t>.</w:t>
      </w:r>
      <w:r>
        <w:t xml:space="preserve"> </w:t>
      </w:r>
      <w:r w:rsidR="007930A8">
        <w:t xml:space="preserve">Post-Session </w:t>
      </w:r>
      <w:r>
        <w:t>Feedback Survey</w:t>
      </w:r>
    </w:p>
    <w:p w14:paraId="634744FD" w14:textId="1F76BBA7" w:rsidR="008A1EAC" w:rsidRPr="00B31833" w:rsidRDefault="008A1EAC" w:rsidP="00397C6C">
      <w:pPr>
        <w:pStyle w:val="15spacednormal"/>
        <w:ind w:firstLine="720"/>
      </w:pPr>
      <w:r w:rsidRPr="00397C6C">
        <w:rPr>
          <w:b/>
          <w:bCs/>
        </w:rPr>
        <w:t xml:space="preserve">Supplementary Table </w:t>
      </w:r>
      <w:r w:rsidR="004D42D2" w:rsidRPr="00397C6C">
        <w:rPr>
          <w:b/>
          <w:bCs/>
        </w:rPr>
        <w:t>I</w:t>
      </w:r>
      <w:r w:rsidRPr="00397C6C">
        <w:rPr>
          <w:b/>
          <w:bCs/>
        </w:rPr>
        <w:t>V</w:t>
      </w:r>
      <w:r w:rsidR="00397C6C">
        <w:rPr>
          <w:b/>
          <w:bCs/>
        </w:rPr>
        <w:t>.</w:t>
      </w:r>
      <w:r>
        <w:t xml:space="preserve"> </w:t>
      </w:r>
      <w:r w:rsidR="007930A8">
        <w:t xml:space="preserve">Final </w:t>
      </w:r>
      <w:r>
        <w:t>Evaluation Survey</w:t>
      </w:r>
    </w:p>
    <w:p w14:paraId="3A562040" w14:textId="4DC4D40A" w:rsidR="004D42D2" w:rsidRDefault="004D42D2" w:rsidP="00397C6C">
      <w:pPr>
        <w:pStyle w:val="15spacednormal"/>
        <w:ind w:firstLine="720"/>
      </w:pPr>
      <w:r w:rsidRPr="00397C6C">
        <w:rPr>
          <w:b/>
          <w:bCs/>
        </w:rPr>
        <w:t>Supplementary Table V</w:t>
      </w:r>
      <w:r w:rsidR="00397C6C">
        <w:rPr>
          <w:b/>
          <w:bCs/>
        </w:rPr>
        <w:t>.</w:t>
      </w:r>
      <w:r>
        <w:t xml:space="preserve"> </w:t>
      </w:r>
      <w:r w:rsidRPr="00B31833">
        <w:t xml:space="preserve">Participant </w:t>
      </w:r>
      <w:r>
        <w:t>Characteristics</w:t>
      </w:r>
    </w:p>
    <w:p w14:paraId="1717CC33" w14:textId="5A2B8240" w:rsidR="00397C6C" w:rsidRDefault="00397C6C" w:rsidP="00397C6C">
      <w:pPr>
        <w:pStyle w:val="Heading1"/>
      </w:pPr>
      <w:r w:rsidRPr="00B07A9E">
        <w:t xml:space="preserve">Supplementary </w:t>
      </w:r>
      <w:r>
        <w:t>Figures</w:t>
      </w:r>
    </w:p>
    <w:p w14:paraId="18F6E089" w14:textId="7EB6F947" w:rsidR="00E178B6" w:rsidRDefault="00E178B6" w:rsidP="00397C6C">
      <w:pPr>
        <w:pStyle w:val="15spacednormal"/>
        <w:ind w:firstLine="720"/>
      </w:pPr>
      <w:r w:rsidRPr="00397C6C">
        <w:rPr>
          <w:b/>
          <w:bCs/>
        </w:rPr>
        <w:t>Supplementary Figure I</w:t>
      </w:r>
      <w:r w:rsidR="00397C6C" w:rsidRPr="00397C6C">
        <w:rPr>
          <w:b/>
          <w:bCs/>
        </w:rPr>
        <w:t>.</w:t>
      </w:r>
      <w:r>
        <w:t xml:space="preserve"> Example of Pre-Reading Material</w:t>
      </w:r>
    </w:p>
    <w:p w14:paraId="21443667" w14:textId="77777777" w:rsidR="004C720C" w:rsidRDefault="004C720C">
      <w:pPr>
        <w:spacing w:line="259" w:lineRule="auto"/>
        <w:rPr>
          <w:rFonts w:eastAsia="Times New Roman"/>
          <w:b/>
          <w:bCs/>
          <w:iCs/>
          <w:kern w:val="0"/>
          <w14:ligatures w14:val="none"/>
        </w:rPr>
      </w:pPr>
      <w:r>
        <w:br w:type="page"/>
      </w:r>
    </w:p>
    <w:p w14:paraId="1A4CDE14" w14:textId="6E10225F" w:rsidR="00044E0A" w:rsidRPr="00B07A9E" w:rsidRDefault="00D87C9C" w:rsidP="006C17EA">
      <w:pPr>
        <w:pStyle w:val="Heading1"/>
      </w:pPr>
      <w:r w:rsidRPr="00B07A9E">
        <w:lastRenderedPageBreak/>
        <w:t xml:space="preserve">Supplementary </w:t>
      </w:r>
      <w:r w:rsidR="00594F26" w:rsidRPr="00B07A9E">
        <w:t>Table I</w:t>
      </w:r>
      <w:r w:rsidR="00397C6C">
        <w:t>.</w:t>
      </w:r>
      <w:r w:rsidR="00594F26" w:rsidRPr="00B07A9E">
        <w:t xml:space="preserve"> </w:t>
      </w:r>
      <w:r w:rsidR="00081B16" w:rsidRPr="00B07A9E">
        <w:t>Distribution</w:t>
      </w:r>
      <w:r w:rsidRPr="00B07A9E">
        <w:t xml:space="preserve"> of Expression of Interest </w:t>
      </w:r>
      <w:r w:rsidR="00081B16" w:rsidRPr="00B07A9E">
        <w:t>form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B07A9E" w:rsidRPr="00B07A9E" w14:paraId="175268C0" w14:textId="77777777" w:rsidTr="0028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1F0633C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bookmarkStart w:id="4" w:name="_Hlk170460419"/>
            <w:r w:rsidRPr="002802A0">
              <w:rPr>
                <w:sz w:val="20"/>
                <w:szCs w:val="20"/>
              </w:rPr>
              <w:t>Date</w:t>
            </w:r>
          </w:p>
        </w:tc>
        <w:tc>
          <w:tcPr>
            <w:tcW w:w="7461" w:type="dxa"/>
          </w:tcPr>
          <w:p w14:paraId="4E1BB097" w14:textId="77777777" w:rsidR="00044E0A" w:rsidRPr="002802A0" w:rsidRDefault="00044E0A" w:rsidP="006C17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Action</w:t>
            </w:r>
          </w:p>
        </w:tc>
      </w:tr>
      <w:tr w:rsidR="00B07A9E" w:rsidRPr="00B07A9E" w14:paraId="0675286E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8943B3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18 April 2023</w:t>
            </w:r>
          </w:p>
        </w:tc>
        <w:tc>
          <w:tcPr>
            <w:tcW w:w="7461" w:type="dxa"/>
          </w:tcPr>
          <w:p w14:paraId="5FF6FB79" w14:textId="0B02524A" w:rsidR="00044E0A" w:rsidRPr="002802A0" w:rsidRDefault="00044E0A" w:rsidP="006C17E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Email invitation and flyer sent to co-investigators for circulation</w:t>
            </w:r>
            <w:r w:rsidR="00C61DAB" w:rsidRPr="002802A0">
              <w:rPr>
                <w:sz w:val="20"/>
                <w:szCs w:val="20"/>
              </w:rPr>
              <w:t>.</w:t>
            </w:r>
          </w:p>
          <w:p w14:paraId="211A3BCF" w14:textId="28FBC7E2" w:rsidR="00044E0A" w:rsidRPr="002802A0" w:rsidRDefault="00C61DAB" w:rsidP="006C17EA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R</w:t>
            </w:r>
            <w:r w:rsidR="00044E0A" w:rsidRPr="002802A0">
              <w:rPr>
                <w:sz w:val="20"/>
                <w:szCs w:val="20"/>
              </w:rPr>
              <w:t xml:space="preserve">ecruitment email </w:t>
            </w:r>
            <w:r w:rsidRPr="002802A0">
              <w:rPr>
                <w:sz w:val="20"/>
                <w:szCs w:val="20"/>
              </w:rPr>
              <w:t xml:space="preserve">forwarded </w:t>
            </w:r>
            <w:r w:rsidR="00044E0A" w:rsidRPr="002802A0">
              <w:rPr>
                <w:sz w:val="20"/>
                <w:szCs w:val="20"/>
              </w:rPr>
              <w:t xml:space="preserve">to </w:t>
            </w:r>
            <w:r w:rsidRPr="002802A0">
              <w:rPr>
                <w:sz w:val="20"/>
                <w:szCs w:val="20"/>
              </w:rPr>
              <w:t xml:space="preserve">Stroke Foundation </w:t>
            </w:r>
            <w:proofErr w:type="spellStart"/>
            <w:r w:rsidR="00044E0A" w:rsidRPr="002802A0">
              <w:rPr>
                <w:sz w:val="20"/>
                <w:szCs w:val="20"/>
              </w:rPr>
              <w:t>StrokeSafe</w:t>
            </w:r>
            <w:proofErr w:type="spellEnd"/>
            <w:r w:rsidR="00044E0A" w:rsidRPr="002802A0">
              <w:rPr>
                <w:sz w:val="20"/>
                <w:szCs w:val="20"/>
              </w:rPr>
              <w:t xml:space="preserve"> speakers</w:t>
            </w:r>
            <w:r w:rsidR="00CB59B7" w:rsidRPr="002802A0">
              <w:rPr>
                <w:sz w:val="20"/>
                <w:szCs w:val="20"/>
              </w:rPr>
              <w:t xml:space="preserve"> (https://strokefoundation.org.au/what-we-do/prevention-programs/strokesafe-speakers)</w:t>
            </w:r>
            <w:r w:rsidRPr="002802A0">
              <w:rPr>
                <w:sz w:val="20"/>
                <w:szCs w:val="20"/>
              </w:rPr>
              <w:t>.</w:t>
            </w:r>
          </w:p>
        </w:tc>
      </w:tr>
      <w:tr w:rsidR="00B07A9E" w:rsidRPr="00B07A9E" w14:paraId="4F58B7A0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9CA83A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19 April 2023</w:t>
            </w:r>
          </w:p>
        </w:tc>
        <w:tc>
          <w:tcPr>
            <w:tcW w:w="7461" w:type="dxa"/>
          </w:tcPr>
          <w:p w14:paraId="6E084C01" w14:textId="04BE500F" w:rsidR="00044E0A" w:rsidRPr="002802A0" w:rsidRDefault="00C61DAB" w:rsidP="006C17EA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R</w:t>
            </w:r>
            <w:r w:rsidR="00044E0A" w:rsidRPr="002802A0">
              <w:rPr>
                <w:sz w:val="20"/>
                <w:szCs w:val="20"/>
              </w:rPr>
              <w:t xml:space="preserve">ecruitment email </w:t>
            </w:r>
            <w:r w:rsidRPr="002802A0">
              <w:rPr>
                <w:sz w:val="20"/>
                <w:szCs w:val="20"/>
              </w:rPr>
              <w:t xml:space="preserve">forwarded </w:t>
            </w:r>
            <w:r w:rsidR="00044E0A" w:rsidRPr="002802A0">
              <w:rPr>
                <w:sz w:val="20"/>
                <w:szCs w:val="20"/>
              </w:rPr>
              <w:t>to Community Reference Group at Menzies Institute for Medical Research</w:t>
            </w:r>
            <w:r w:rsidRPr="002802A0">
              <w:rPr>
                <w:sz w:val="20"/>
                <w:szCs w:val="20"/>
              </w:rPr>
              <w:t xml:space="preserve">, </w:t>
            </w:r>
            <w:r w:rsidR="00044E0A" w:rsidRPr="002802A0">
              <w:rPr>
                <w:sz w:val="20"/>
                <w:szCs w:val="20"/>
              </w:rPr>
              <w:t>to individual</w:t>
            </w:r>
            <w:r w:rsidRPr="002802A0">
              <w:rPr>
                <w:sz w:val="20"/>
                <w:szCs w:val="20"/>
              </w:rPr>
              <w:t>s</w:t>
            </w:r>
            <w:r w:rsidR="00044E0A" w:rsidRPr="002802A0">
              <w:rPr>
                <w:sz w:val="20"/>
                <w:szCs w:val="20"/>
              </w:rPr>
              <w:t xml:space="preserve"> with lived experience who participated in </w:t>
            </w:r>
            <w:r w:rsidRPr="002802A0">
              <w:rPr>
                <w:sz w:val="20"/>
                <w:szCs w:val="20"/>
              </w:rPr>
              <w:t>previous stroke research projects, and Stroke Foundation</w:t>
            </w:r>
            <w:r w:rsidR="00044E0A" w:rsidRPr="002802A0">
              <w:rPr>
                <w:sz w:val="20"/>
                <w:szCs w:val="20"/>
              </w:rPr>
              <w:t xml:space="preserve"> Consumer Council members</w:t>
            </w:r>
            <w:r w:rsidRPr="002802A0">
              <w:rPr>
                <w:sz w:val="20"/>
                <w:szCs w:val="20"/>
              </w:rPr>
              <w:t>.</w:t>
            </w:r>
          </w:p>
        </w:tc>
      </w:tr>
      <w:tr w:rsidR="00B07A9E" w:rsidRPr="00B07A9E" w14:paraId="0C44FA69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89594F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27 April 2023</w:t>
            </w:r>
          </w:p>
        </w:tc>
        <w:tc>
          <w:tcPr>
            <w:tcW w:w="7461" w:type="dxa"/>
          </w:tcPr>
          <w:p w14:paraId="712DFCB7" w14:textId="0299104C" w:rsidR="00044E0A" w:rsidRPr="002802A0" w:rsidRDefault="00C61DAB" w:rsidP="006C17E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R</w:t>
            </w:r>
            <w:r w:rsidR="00044E0A" w:rsidRPr="002802A0">
              <w:rPr>
                <w:sz w:val="20"/>
                <w:szCs w:val="20"/>
              </w:rPr>
              <w:t xml:space="preserve">ecruitment email </w:t>
            </w:r>
            <w:r w:rsidRPr="002802A0">
              <w:rPr>
                <w:sz w:val="20"/>
                <w:szCs w:val="20"/>
              </w:rPr>
              <w:t xml:space="preserve">forwarded </w:t>
            </w:r>
            <w:r w:rsidR="00044E0A" w:rsidRPr="002802A0">
              <w:rPr>
                <w:sz w:val="20"/>
                <w:szCs w:val="20"/>
              </w:rPr>
              <w:t xml:space="preserve">to </w:t>
            </w:r>
            <w:r w:rsidR="00081B16" w:rsidRPr="002802A0">
              <w:rPr>
                <w:sz w:val="20"/>
                <w:szCs w:val="20"/>
              </w:rPr>
              <w:t xml:space="preserve">research </w:t>
            </w:r>
            <w:r w:rsidRPr="002802A0">
              <w:rPr>
                <w:sz w:val="20"/>
                <w:szCs w:val="20"/>
              </w:rPr>
              <w:t>collaborators at the Florey Institute, Queensland</w:t>
            </w:r>
            <w:r w:rsidR="00044E0A" w:rsidRPr="002802A0">
              <w:rPr>
                <w:sz w:val="20"/>
                <w:szCs w:val="20"/>
              </w:rPr>
              <w:t xml:space="preserve"> Aphasia Research Centre, </w:t>
            </w:r>
            <w:r w:rsidRPr="002802A0">
              <w:rPr>
                <w:sz w:val="20"/>
                <w:szCs w:val="20"/>
              </w:rPr>
              <w:t>Centre of Cardiovascular Research &amp; Education in Therapeutics, and Victorian Heart Institute.</w:t>
            </w:r>
          </w:p>
        </w:tc>
      </w:tr>
      <w:tr w:rsidR="00B07A9E" w:rsidRPr="00B07A9E" w14:paraId="591DB876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47406C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28 April 2023</w:t>
            </w:r>
          </w:p>
        </w:tc>
        <w:tc>
          <w:tcPr>
            <w:tcW w:w="7461" w:type="dxa"/>
          </w:tcPr>
          <w:p w14:paraId="417F4481" w14:textId="1A1E6706" w:rsidR="00044E0A" w:rsidRPr="002802A0" w:rsidRDefault="00C61DAB" w:rsidP="006C17E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Reminder email sent to co-investigators to seek support recruiting health knowledge experts.</w:t>
            </w:r>
          </w:p>
          <w:p w14:paraId="4A73D776" w14:textId="488E5019" w:rsidR="00044E0A" w:rsidRPr="002802A0" w:rsidRDefault="00C61DAB" w:rsidP="006C17EA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Recruitment email forwarded to clinician researcher collaborators (nurse, stroke neurologist, physiotherapist, occupational therapist)</w:t>
            </w:r>
            <w:r w:rsidR="00EB3216">
              <w:rPr>
                <w:sz w:val="20"/>
                <w:szCs w:val="20"/>
              </w:rPr>
              <w:t>.</w:t>
            </w:r>
          </w:p>
        </w:tc>
      </w:tr>
      <w:tr w:rsidR="00B07A9E" w:rsidRPr="00B07A9E" w14:paraId="438DD1AE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3A649A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1 May 2023</w:t>
            </w:r>
          </w:p>
        </w:tc>
        <w:tc>
          <w:tcPr>
            <w:tcW w:w="7461" w:type="dxa"/>
          </w:tcPr>
          <w:p w14:paraId="37689E4D" w14:textId="3881D5C7" w:rsidR="00044E0A" w:rsidRPr="002802A0" w:rsidRDefault="00C61DAB" w:rsidP="006C17EA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Recruitment email forwarded to New South Wales A</w:t>
            </w:r>
            <w:r w:rsidR="00044E0A" w:rsidRPr="002802A0">
              <w:rPr>
                <w:sz w:val="20"/>
                <w:szCs w:val="20"/>
              </w:rPr>
              <w:t>gency for Clinical Innovation</w:t>
            </w:r>
            <w:r w:rsidRPr="002802A0">
              <w:rPr>
                <w:sz w:val="20"/>
                <w:szCs w:val="20"/>
              </w:rPr>
              <w:t>, and Stroke Foundation employees.</w:t>
            </w:r>
          </w:p>
        </w:tc>
      </w:tr>
      <w:tr w:rsidR="00B07A9E" w:rsidRPr="00B07A9E" w14:paraId="7B7DF7AA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B1D4A8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2 May 2023</w:t>
            </w:r>
          </w:p>
        </w:tc>
        <w:tc>
          <w:tcPr>
            <w:tcW w:w="7461" w:type="dxa"/>
          </w:tcPr>
          <w:p w14:paraId="6B37FFB4" w14:textId="44B79564" w:rsidR="00044E0A" w:rsidRPr="002802A0" w:rsidRDefault="00C61DAB" w:rsidP="006C17E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Recruitment email forwarded to Stroke and Ageing Group at Monash University,</w:t>
            </w:r>
            <w:r w:rsidR="00843110" w:rsidRPr="002802A0">
              <w:rPr>
                <w:sz w:val="20"/>
                <w:szCs w:val="20"/>
              </w:rPr>
              <w:t xml:space="preserve"> </w:t>
            </w:r>
            <w:r w:rsidRPr="002802A0">
              <w:rPr>
                <w:sz w:val="20"/>
                <w:szCs w:val="20"/>
              </w:rPr>
              <w:t xml:space="preserve">and Stroke Society of Australasia. </w:t>
            </w:r>
          </w:p>
          <w:p w14:paraId="3528DB9D" w14:textId="106B8D60" w:rsidR="00044E0A" w:rsidRPr="002802A0" w:rsidRDefault="00843110" w:rsidP="006C17E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 xml:space="preserve">Recruitment email forwarded </w:t>
            </w:r>
            <w:r w:rsidR="00044E0A" w:rsidRPr="002802A0">
              <w:rPr>
                <w:sz w:val="20"/>
                <w:szCs w:val="20"/>
              </w:rPr>
              <w:t>to Heart Foundation</w:t>
            </w:r>
            <w:r w:rsidRPr="002802A0">
              <w:rPr>
                <w:sz w:val="20"/>
                <w:szCs w:val="20"/>
              </w:rPr>
              <w:t xml:space="preserve"> for inclusion in the</w:t>
            </w:r>
            <w:r w:rsidR="00044E0A" w:rsidRPr="002802A0">
              <w:rPr>
                <w:sz w:val="20"/>
                <w:szCs w:val="20"/>
              </w:rPr>
              <w:t xml:space="preserve"> monthly consumer newsletter</w:t>
            </w:r>
            <w:r w:rsidRPr="002802A0">
              <w:rPr>
                <w:sz w:val="20"/>
                <w:szCs w:val="20"/>
              </w:rPr>
              <w:t>.</w:t>
            </w:r>
          </w:p>
        </w:tc>
      </w:tr>
      <w:tr w:rsidR="00B07A9E" w:rsidRPr="00B07A9E" w14:paraId="178C96BC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A932899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3 May 2023</w:t>
            </w:r>
          </w:p>
        </w:tc>
        <w:tc>
          <w:tcPr>
            <w:tcW w:w="7461" w:type="dxa"/>
          </w:tcPr>
          <w:p w14:paraId="2FB03FCE" w14:textId="12C941FF" w:rsidR="00044E0A" w:rsidRPr="002802A0" w:rsidRDefault="00843110" w:rsidP="006C17EA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 xml:space="preserve">Recruitment email forwarded to </w:t>
            </w:r>
            <w:r w:rsidR="00044E0A" w:rsidRPr="002802A0">
              <w:rPr>
                <w:sz w:val="20"/>
                <w:szCs w:val="20"/>
              </w:rPr>
              <w:t>Florey</w:t>
            </w:r>
            <w:r w:rsidRPr="002802A0">
              <w:rPr>
                <w:sz w:val="20"/>
                <w:szCs w:val="20"/>
              </w:rPr>
              <w:t xml:space="preserve"> Institute for inclusion in newsletters to communities of practice and contributors.</w:t>
            </w:r>
          </w:p>
        </w:tc>
      </w:tr>
      <w:tr w:rsidR="00B07A9E" w:rsidRPr="00B07A9E" w14:paraId="3775C099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7F560F" w14:textId="77777777" w:rsidR="00044E0A" w:rsidRPr="002802A0" w:rsidRDefault="00044E0A" w:rsidP="006C17EA">
            <w:pPr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2-4 May 2023</w:t>
            </w:r>
          </w:p>
        </w:tc>
        <w:tc>
          <w:tcPr>
            <w:tcW w:w="7461" w:type="dxa"/>
          </w:tcPr>
          <w:p w14:paraId="3B1533EC" w14:textId="05681370" w:rsidR="00044E0A" w:rsidRPr="002802A0" w:rsidRDefault="00843110" w:rsidP="006C17EA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2A0">
              <w:rPr>
                <w:sz w:val="20"/>
                <w:szCs w:val="20"/>
              </w:rPr>
              <w:t>Hard-copy recruitment f</w:t>
            </w:r>
            <w:r w:rsidR="00044E0A" w:rsidRPr="002802A0">
              <w:rPr>
                <w:sz w:val="20"/>
                <w:szCs w:val="20"/>
              </w:rPr>
              <w:t xml:space="preserve">lyers were available </w:t>
            </w:r>
            <w:r w:rsidRPr="002802A0">
              <w:rPr>
                <w:sz w:val="20"/>
                <w:szCs w:val="20"/>
              </w:rPr>
              <w:t>at an</w:t>
            </w:r>
            <w:r w:rsidR="00044E0A" w:rsidRPr="002802A0">
              <w:rPr>
                <w:sz w:val="20"/>
                <w:szCs w:val="20"/>
              </w:rPr>
              <w:t xml:space="preserve"> </w:t>
            </w:r>
            <w:r w:rsidRPr="002802A0">
              <w:rPr>
                <w:sz w:val="20"/>
                <w:szCs w:val="20"/>
              </w:rPr>
              <w:t>e</w:t>
            </w:r>
            <w:r w:rsidR="00044E0A" w:rsidRPr="002802A0">
              <w:rPr>
                <w:sz w:val="20"/>
                <w:szCs w:val="20"/>
              </w:rPr>
              <w:t xml:space="preserve">xhibition </w:t>
            </w:r>
            <w:r w:rsidRPr="002802A0">
              <w:rPr>
                <w:sz w:val="20"/>
                <w:szCs w:val="20"/>
              </w:rPr>
              <w:t>s</w:t>
            </w:r>
            <w:r w:rsidR="00044E0A" w:rsidRPr="002802A0">
              <w:rPr>
                <w:sz w:val="20"/>
                <w:szCs w:val="20"/>
              </w:rPr>
              <w:t>tand at</w:t>
            </w:r>
            <w:r w:rsidRPr="002802A0">
              <w:rPr>
                <w:sz w:val="20"/>
                <w:szCs w:val="20"/>
              </w:rPr>
              <w:t xml:space="preserve"> the</w:t>
            </w:r>
            <w:r w:rsidR="00044E0A" w:rsidRPr="002802A0">
              <w:rPr>
                <w:sz w:val="20"/>
                <w:szCs w:val="20"/>
              </w:rPr>
              <w:t xml:space="preserve"> Preventative Health Conference 2023, Adelaide</w:t>
            </w:r>
            <w:r w:rsidRPr="002802A0">
              <w:rPr>
                <w:sz w:val="20"/>
                <w:szCs w:val="20"/>
              </w:rPr>
              <w:t>.</w:t>
            </w:r>
          </w:p>
        </w:tc>
      </w:tr>
      <w:bookmarkEnd w:id="4"/>
    </w:tbl>
    <w:p w14:paraId="17ED0A73" w14:textId="77777777" w:rsidR="002802A0" w:rsidRDefault="002802A0">
      <w:pPr>
        <w:spacing w:line="259" w:lineRule="auto"/>
      </w:pPr>
      <w:r>
        <w:br w:type="page"/>
      </w:r>
    </w:p>
    <w:p w14:paraId="6562011C" w14:textId="30A87D01" w:rsidR="001F7D52" w:rsidRPr="00B07A9E" w:rsidRDefault="001F7D52" w:rsidP="001F7D52">
      <w:pPr>
        <w:pStyle w:val="Heading1"/>
      </w:pPr>
      <w:r w:rsidRPr="00B07A9E">
        <w:lastRenderedPageBreak/>
        <w:t>Supplementary Table I</w:t>
      </w:r>
      <w:r>
        <w:t>I</w:t>
      </w:r>
      <w:r w:rsidR="00397C6C">
        <w:t>.</w:t>
      </w:r>
      <w:r w:rsidRPr="00B07A9E">
        <w:t xml:space="preserve"> Expression of Interest form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89"/>
        <w:gridCol w:w="4819"/>
        <w:gridCol w:w="1508"/>
      </w:tblGrid>
      <w:tr w:rsidR="00507205" w:rsidRPr="001F7D52" w14:paraId="7B5FC5C0" w14:textId="77777777" w:rsidTr="008E3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0DF14138" w14:textId="41BDC28A" w:rsidR="00507205" w:rsidRPr="00C74283" w:rsidRDefault="00507205" w:rsidP="001F7D52">
            <w:pPr>
              <w:spacing w:line="259" w:lineRule="auto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Demographic Questions</w:t>
            </w:r>
          </w:p>
        </w:tc>
      </w:tr>
      <w:tr w:rsidR="00507205" w:rsidRPr="001F7D52" w14:paraId="5DF62B60" w14:textId="394CDA4A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56298A" w14:textId="4FC2DB5B" w:rsidR="00507205" w:rsidRPr="00C74283" w:rsidRDefault="00507205" w:rsidP="00507205">
            <w:pPr>
              <w:spacing w:after="160" w:line="240" w:lineRule="auto"/>
              <w:rPr>
                <w:kern w:val="2"/>
                <w:sz w:val="20"/>
                <w:szCs w:val="20"/>
                <w14:ligatures w14:val="standardContextual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Question</w:t>
            </w:r>
          </w:p>
        </w:tc>
        <w:tc>
          <w:tcPr>
            <w:tcW w:w="4819" w:type="dxa"/>
          </w:tcPr>
          <w:p w14:paraId="7D8477D5" w14:textId="2655DE31" w:rsidR="00507205" w:rsidRPr="00C74283" w:rsidRDefault="00507205" w:rsidP="00507205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C74283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>Response Options</w:t>
            </w:r>
          </w:p>
        </w:tc>
        <w:tc>
          <w:tcPr>
            <w:tcW w:w="1508" w:type="dxa"/>
          </w:tcPr>
          <w:p w14:paraId="545F2A97" w14:textId="527413D3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74283">
              <w:rPr>
                <w:b/>
                <w:bCs/>
                <w:sz w:val="20"/>
                <w:szCs w:val="20"/>
              </w:rPr>
              <w:t>Field Attributes</w:t>
            </w:r>
          </w:p>
        </w:tc>
      </w:tr>
      <w:tr w:rsidR="00507205" w:rsidRPr="001F7D52" w14:paraId="2071E92A" w14:textId="61F1B74C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EAEB99" w14:textId="5A0908DE" w:rsidR="00507205" w:rsidRPr="00C74283" w:rsidRDefault="00507205" w:rsidP="00507205">
            <w:pPr>
              <w:spacing w:after="160" w:line="240" w:lineRule="auto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74283"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I would like to participate as</w:t>
            </w:r>
          </w:p>
        </w:tc>
        <w:tc>
          <w:tcPr>
            <w:tcW w:w="4819" w:type="dxa"/>
          </w:tcPr>
          <w:p w14:paraId="448065B9" w14:textId="51D310A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Community member</w:t>
            </w:r>
          </w:p>
          <w:p w14:paraId="0449DB62" w14:textId="30A848F3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Health knowledge expert</w:t>
            </w:r>
          </w:p>
        </w:tc>
        <w:tc>
          <w:tcPr>
            <w:tcW w:w="1508" w:type="dxa"/>
          </w:tcPr>
          <w:p w14:paraId="1111D3A7" w14:textId="3014FA82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Radio button, required</w:t>
            </w:r>
          </w:p>
        </w:tc>
      </w:tr>
      <w:tr w:rsidR="00507205" w:rsidRPr="001F7D52" w14:paraId="2713E1D8" w14:textId="73F15680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8205E9" w14:textId="4F3B5C04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sz w:val="20"/>
                <w:szCs w:val="20"/>
              </w:rPr>
              <w:t>Full name</w:t>
            </w:r>
          </w:p>
        </w:tc>
        <w:tc>
          <w:tcPr>
            <w:tcW w:w="4819" w:type="dxa"/>
          </w:tcPr>
          <w:p w14:paraId="6F298658" w14:textId="68AAD6BE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C906C7B" w14:textId="5D52B3E5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Free text, required</w:t>
            </w:r>
          </w:p>
        </w:tc>
      </w:tr>
      <w:tr w:rsidR="00507205" w:rsidRPr="001F7D52" w14:paraId="6B894DDC" w14:textId="1B9E6774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0AAA54" w14:textId="7667E8A5" w:rsidR="00507205" w:rsidRPr="00C74283" w:rsidRDefault="00507205" w:rsidP="00507205">
            <w:pPr>
              <w:spacing w:after="160" w:line="240" w:lineRule="auto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74283"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4819" w:type="dxa"/>
          </w:tcPr>
          <w:p w14:paraId="74384B9E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17 and under</w:t>
            </w:r>
          </w:p>
          <w:p w14:paraId="0EB12DE6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18-24</w:t>
            </w:r>
          </w:p>
          <w:p w14:paraId="6CA60255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25-34</w:t>
            </w:r>
          </w:p>
          <w:p w14:paraId="4A0319CE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35-44</w:t>
            </w:r>
          </w:p>
          <w:p w14:paraId="4A58A67A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5. 45-54</w:t>
            </w:r>
          </w:p>
          <w:p w14:paraId="5EDBE166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6. 55-64</w:t>
            </w:r>
          </w:p>
          <w:p w14:paraId="68D85C3F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7. 65-74</w:t>
            </w:r>
          </w:p>
          <w:p w14:paraId="2D352997" w14:textId="6B73FFA6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8. 75 and over</w:t>
            </w:r>
          </w:p>
        </w:tc>
        <w:tc>
          <w:tcPr>
            <w:tcW w:w="1508" w:type="dxa"/>
          </w:tcPr>
          <w:p w14:paraId="26F38C88" w14:textId="2A5B103C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Dropdown, required</w:t>
            </w:r>
          </w:p>
        </w:tc>
      </w:tr>
      <w:tr w:rsidR="00507205" w:rsidRPr="001F7D52" w14:paraId="696299D1" w14:textId="68630A81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D7CE01E" w14:textId="383C351A" w:rsidR="00507205" w:rsidRPr="00C74283" w:rsidRDefault="00507205" w:rsidP="00507205">
            <w:pPr>
              <w:spacing w:after="160" w:line="240" w:lineRule="auto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74283"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What is your gender?</w:t>
            </w:r>
          </w:p>
        </w:tc>
        <w:tc>
          <w:tcPr>
            <w:tcW w:w="4819" w:type="dxa"/>
          </w:tcPr>
          <w:p w14:paraId="37ACEFBC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Woman</w:t>
            </w:r>
          </w:p>
          <w:p w14:paraId="25821BE2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Man</w:t>
            </w:r>
          </w:p>
          <w:p w14:paraId="0DFD4899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 xml:space="preserve">3. </w:t>
            </w:r>
            <w:proofErr w:type="gramStart"/>
            <w:r w:rsidRPr="00C74283">
              <w:rPr>
                <w:rFonts w:ascii="Arial" w:hAnsi="Arial" w:cs="Arial"/>
                <w:sz w:val="20"/>
                <w:szCs w:val="20"/>
              </w:rPr>
              <w:t>Non-binary</w:t>
            </w:r>
            <w:proofErr w:type="gramEnd"/>
            <w:r w:rsidRPr="00C74283">
              <w:rPr>
                <w:rFonts w:ascii="Arial" w:hAnsi="Arial" w:cs="Arial"/>
                <w:sz w:val="20"/>
                <w:szCs w:val="20"/>
              </w:rPr>
              <w:t>/gender diverse</w:t>
            </w:r>
          </w:p>
          <w:p w14:paraId="0AAEA7A8" w14:textId="2EAC9722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Prefer not to say</w:t>
            </w:r>
          </w:p>
        </w:tc>
        <w:tc>
          <w:tcPr>
            <w:tcW w:w="1508" w:type="dxa"/>
          </w:tcPr>
          <w:p w14:paraId="3A96F38B" w14:textId="5E4FF664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Checkboxes, required</w:t>
            </w:r>
          </w:p>
        </w:tc>
      </w:tr>
      <w:tr w:rsidR="00507205" w:rsidRPr="001F7D52" w14:paraId="232A3150" w14:textId="4C09FEED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B3D333" w14:textId="7ACC330E" w:rsidR="00507205" w:rsidRPr="00C74283" w:rsidRDefault="00507205" w:rsidP="00507205">
            <w:pPr>
              <w:spacing w:after="160" w:line="240" w:lineRule="auto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74283"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Where do you live?</w:t>
            </w:r>
          </w:p>
        </w:tc>
        <w:tc>
          <w:tcPr>
            <w:tcW w:w="4819" w:type="dxa"/>
          </w:tcPr>
          <w:p w14:paraId="1BB4D12E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Australian Capital Territory</w:t>
            </w:r>
          </w:p>
          <w:p w14:paraId="57E124F3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New South Wales</w:t>
            </w:r>
          </w:p>
          <w:p w14:paraId="1D3F8D6A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Northern Territory</w:t>
            </w:r>
          </w:p>
          <w:p w14:paraId="7FB48183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Queensland</w:t>
            </w:r>
          </w:p>
          <w:p w14:paraId="161A4756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 xml:space="preserve">5. South Australia </w:t>
            </w:r>
          </w:p>
          <w:p w14:paraId="49E7DE13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6. Tasmania</w:t>
            </w:r>
          </w:p>
          <w:p w14:paraId="3179950F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7. Victoria</w:t>
            </w:r>
          </w:p>
          <w:p w14:paraId="6C2D5BDD" w14:textId="2F501198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8. Western Australia</w:t>
            </w:r>
          </w:p>
        </w:tc>
        <w:tc>
          <w:tcPr>
            <w:tcW w:w="1508" w:type="dxa"/>
          </w:tcPr>
          <w:p w14:paraId="3685A55C" w14:textId="44DEE188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Dropdown</w:t>
            </w:r>
            <w:r w:rsidRPr="00C74283">
              <w:rPr>
                <w:sz w:val="20"/>
                <w:szCs w:val="20"/>
              </w:rPr>
              <w:t>, required</w:t>
            </w:r>
          </w:p>
        </w:tc>
      </w:tr>
      <w:tr w:rsidR="00507205" w:rsidRPr="001F7D52" w14:paraId="5851952A" w14:textId="40259D67" w:rsidTr="002802A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B27FA3" w14:textId="2B191AB6" w:rsidR="00507205" w:rsidRPr="00C74283" w:rsidRDefault="00507205" w:rsidP="00C74283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42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hat is your postcode?</w:t>
            </w:r>
          </w:p>
        </w:tc>
        <w:tc>
          <w:tcPr>
            <w:tcW w:w="4819" w:type="dxa"/>
          </w:tcPr>
          <w:p w14:paraId="6ED7652E" w14:textId="65D1A795" w:rsidR="00507205" w:rsidRPr="00C74283" w:rsidRDefault="00507205" w:rsidP="00C742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508" w:type="dxa"/>
          </w:tcPr>
          <w:p w14:paraId="7E14503B" w14:textId="5EF75283" w:rsidR="00507205" w:rsidRPr="00C74283" w:rsidRDefault="00507205" w:rsidP="00C742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Free text, required</w:t>
            </w:r>
          </w:p>
        </w:tc>
      </w:tr>
      <w:tr w:rsidR="00507205" w:rsidRPr="001F7D52" w14:paraId="7184BF3F" w14:textId="6C56E323" w:rsidTr="002802A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CD4450C" w14:textId="7EBA7ACE" w:rsidR="00507205" w:rsidRPr="00C74283" w:rsidRDefault="00507205" w:rsidP="00C74283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42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ail address</w:t>
            </w:r>
          </w:p>
        </w:tc>
        <w:tc>
          <w:tcPr>
            <w:tcW w:w="4819" w:type="dxa"/>
          </w:tcPr>
          <w:p w14:paraId="220D4109" w14:textId="0D9D24C8" w:rsidR="00507205" w:rsidRPr="00C74283" w:rsidRDefault="00507205" w:rsidP="00C742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508" w:type="dxa"/>
          </w:tcPr>
          <w:p w14:paraId="5C54B1B8" w14:textId="184C5BBD" w:rsidR="00507205" w:rsidRPr="00C74283" w:rsidRDefault="00507205" w:rsidP="00C742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Free text, required</w:t>
            </w:r>
          </w:p>
        </w:tc>
      </w:tr>
      <w:tr w:rsidR="00507205" w:rsidRPr="001F7D52" w14:paraId="1896A410" w14:textId="3832D15C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9B8CC7" w14:textId="7F567E97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sz w:val="20"/>
                <w:szCs w:val="20"/>
              </w:rPr>
              <w:t>Which of these statements best describes you?</w:t>
            </w:r>
          </w:p>
        </w:tc>
        <w:tc>
          <w:tcPr>
            <w:tcW w:w="4819" w:type="dxa"/>
          </w:tcPr>
          <w:p w14:paraId="15F37452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Person with lived experience of stroke</w:t>
            </w:r>
          </w:p>
          <w:p w14:paraId="0A2B5AE9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Caregiver for a person with lived experience of stroke</w:t>
            </w:r>
          </w:p>
          <w:p w14:paraId="1369EA9F" w14:textId="54A12240" w:rsidR="00507205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Member of the public who is interested in preventing stroke</w:t>
            </w:r>
          </w:p>
          <w:p w14:paraId="44ABE311" w14:textId="07A39049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Member of the public who has/had a relative or friend affected by stroke</w:t>
            </w:r>
          </w:p>
          <w:p w14:paraId="28E2E34A" w14:textId="3E55621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5. Member of the public who has/had a work colleague affected by stroke</w:t>
            </w:r>
          </w:p>
          <w:p w14:paraId="6CA0D3D6" w14:textId="762F9C29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6. Healthcare professional treating stroke patients</w:t>
            </w:r>
          </w:p>
          <w:p w14:paraId="1B86CBDB" w14:textId="50B60DEB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7. Healthcare professional treating people at risk of stroke</w:t>
            </w:r>
          </w:p>
          <w:p w14:paraId="33A97DF6" w14:textId="0AE277F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8. Researcher who is interested in preventing stroke</w:t>
            </w:r>
          </w:p>
          <w:p w14:paraId="2D210218" w14:textId="2931DEF1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9. Other, please specify</w:t>
            </w:r>
          </w:p>
          <w:p w14:paraId="5F74A2CE" w14:textId="05FE6FB4" w:rsidR="00507205" w:rsidRPr="00C74283" w:rsidRDefault="001E7978" w:rsidP="001E79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0. Prefer not to say</w:t>
            </w:r>
          </w:p>
        </w:tc>
        <w:tc>
          <w:tcPr>
            <w:tcW w:w="1508" w:type="dxa"/>
          </w:tcPr>
          <w:p w14:paraId="10969762" w14:textId="6791DBEB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Checkboxes, required</w:t>
            </w:r>
          </w:p>
        </w:tc>
      </w:tr>
    </w:tbl>
    <w:p w14:paraId="2B58C24A" w14:textId="77777777" w:rsidR="002802A0" w:rsidRDefault="002802A0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89"/>
        <w:gridCol w:w="4819"/>
        <w:gridCol w:w="1508"/>
      </w:tblGrid>
      <w:tr w:rsidR="00507205" w:rsidRPr="001F7D52" w14:paraId="0C1149AE" w14:textId="7C3A3FB9" w:rsidTr="0028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2"/>
          </w:tcPr>
          <w:p w14:paraId="048C0E67" w14:textId="1FCDF09D" w:rsidR="00507205" w:rsidRPr="00C74283" w:rsidRDefault="00507205" w:rsidP="0050720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Health knowledge experts only</w:t>
            </w:r>
          </w:p>
        </w:tc>
        <w:tc>
          <w:tcPr>
            <w:tcW w:w="1508" w:type="dxa"/>
          </w:tcPr>
          <w:p w14:paraId="61AB9417" w14:textId="77777777" w:rsidR="00507205" w:rsidRPr="00C74283" w:rsidRDefault="00507205" w:rsidP="0050720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507205" w:rsidRPr="001F7D52" w14:paraId="62DA8EB9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B53CC6" w14:textId="2F996F89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Question</w:t>
            </w:r>
          </w:p>
        </w:tc>
        <w:tc>
          <w:tcPr>
            <w:tcW w:w="4819" w:type="dxa"/>
          </w:tcPr>
          <w:p w14:paraId="37E9384B" w14:textId="2C58A04E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1508" w:type="dxa"/>
          </w:tcPr>
          <w:p w14:paraId="09217036" w14:textId="5F0A9964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b/>
                <w:bCs/>
                <w:sz w:val="20"/>
                <w:szCs w:val="20"/>
              </w:rPr>
              <w:t>Field Attributes</w:t>
            </w:r>
          </w:p>
        </w:tc>
      </w:tr>
      <w:tr w:rsidR="00507205" w:rsidRPr="001F7D52" w14:paraId="415F8E65" w14:textId="0E5D282D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A9D0F2" w14:textId="39D1BECC" w:rsidR="00507205" w:rsidRPr="00C74283" w:rsidRDefault="00507205" w:rsidP="00507205">
            <w:pPr>
              <w:spacing w:after="160" w:line="240" w:lineRule="auto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74283"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What is your profession?</w:t>
            </w:r>
          </w:p>
        </w:tc>
        <w:tc>
          <w:tcPr>
            <w:tcW w:w="4819" w:type="dxa"/>
          </w:tcPr>
          <w:p w14:paraId="789F4763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Clinician</w:t>
            </w:r>
          </w:p>
          <w:p w14:paraId="2032AE97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Researcher</w:t>
            </w:r>
          </w:p>
          <w:p w14:paraId="39C13815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Clinician researcher</w:t>
            </w:r>
          </w:p>
          <w:p w14:paraId="38C4F5EF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Representative of health-related charity</w:t>
            </w:r>
          </w:p>
          <w:p w14:paraId="69C18D88" w14:textId="16E11E04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5. Other, please specify</w:t>
            </w:r>
          </w:p>
        </w:tc>
        <w:tc>
          <w:tcPr>
            <w:tcW w:w="1508" w:type="dxa"/>
          </w:tcPr>
          <w:p w14:paraId="26DAF674" w14:textId="578585DE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Radio button, required</w:t>
            </w:r>
          </w:p>
        </w:tc>
      </w:tr>
      <w:tr w:rsidR="00507205" w:rsidRPr="001F7D52" w14:paraId="72D20F98" w14:textId="392D8B25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E6996D" w14:textId="581038D7" w:rsidR="00507205" w:rsidRPr="00C74283" w:rsidRDefault="00507205" w:rsidP="00C74283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4283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What is your job title?</w:t>
            </w:r>
          </w:p>
        </w:tc>
        <w:tc>
          <w:tcPr>
            <w:tcW w:w="4819" w:type="dxa"/>
          </w:tcPr>
          <w:p w14:paraId="6E98B12D" w14:textId="0292FEB5" w:rsidR="00507205" w:rsidRPr="00C74283" w:rsidRDefault="00507205" w:rsidP="00C742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233FDD77" w14:textId="239A9900" w:rsidR="00507205" w:rsidRPr="00C74283" w:rsidRDefault="00507205" w:rsidP="00C7428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Free text, required</w:t>
            </w:r>
          </w:p>
        </w:tc>
      </w:tr>
      <w:tr w:rsidR="00507205" w:rsidRPr="001F7D52" w14:paraId="2EE7303B" w14:textId="641FDB98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5DF83E" w14:textId="1AFED39E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What are your qualifications?</w:t>
            </w:r>
          </w:p>
        </w:tc>
        <w:tc>
          <w:tcPr>
            <w:tcW w:w="4819" w:type="dxa"/>
          </w:tcPr>
          <w:p w14:paraId="7B094D4B" w14:textId="11B3F5FC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5384D5B" w14:textId="743519F4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Free text, required</w:t>
            </w:r>
          </w:p>
        </w:tc>
      </w:tr>
      <w:tr w:rsidR="00507205" w:rsidRPr="001F7D52" w14:paraId="059933E8" w14:textId="4BFC6E8E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C956E0D" w14:textId="69BBE07A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sz w:val="20"/>
                <w:szCs w:val="20"/>
              </w:rPr>
              <w:t>Years of experience</w:t>
            </w:r>
          </w:p>
        </w:tc>
        <w:tc>
          <w:tcPr>
            <w:tcW w:w="4819" w:type="dxa"/>
          </w:tcPr>
          <w:p w14:paraId="05A3B840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1-4 years</w:t>
            </w:r>
          </w:p>
          <w:p w14:paraId="2B4DCF46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5-9 years</w:t>
            </w:r>
          </w:p>
          <w:p w14:paraId="37F9EB51" w14:textId="77777777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10-14 years</w:t>
            </w:r>
          </w:p>
          <w:p w14:paraId="7BABB705" w14:textId="0AD9E416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15 and over years</w:t>
            </w:r>
          </w:p>
        </w:tc>
        <w:tc>
          <w:tcPr>
            <w:tcW w:w="1508" w:type="dxa"/>
          </w:tcPr>
          <w:p w14:paraId="2E2A16E7" w14:textId="63EFBAA0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Dropdown</w:t>
            </w:r>
            <w:r w:rsidRPr="00C74283">
              <w:rPr>
                <w:sz w:val="20"/>
                <w:szCs w:val="20"/>
              </w:rPr>
              <w:t>, required</w:t>
            </w:r>
          </w:p>
        </w:tc>
      </w:tr>
    </w:tbl>
    <w:p w14:paraId="07225BBD" w14:textId="77777777" w:rsidR="002802A0" w:rsidRDefault="002802A0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89"/>
        <w:gridCol w:w="4819"/>
        <w:gridCol w:w="1508"/>
      </w:tblGrid>
      <w:tr w:rsidR="00507205" w:rsidRPr="001F7D52" w14:paraId="35D3E5CD" w14:textId="1FBD632D" w:rsidTr="0028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2"/>
          </w:tcPr>
          <w:p w14:paraId="7EBD0E20" w14:textId="0DEBE730" w:rsidR="00507205" w:rsidRPr="00C74283" w:rsidRDefault="00507205" w:rsidP="0050720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Community members only</w:t>
            </w:r>
          </w:p>
        </w:tc>
        <w:tc>
          <w:tcPr>
            <w:tcW w:w="1508" w:type="dxa"/>
          </w:tcPr>
          <w:p w14:paraId="3F928539" w14:textId="77777777" w:rsidR="00507205" w:rsidRPr="00C74283" w:rsidRDefault="00507205" w:rsidP="0050720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507205" w:rsidRPr="001F7D52" w14:paraId="042DDF1A" w14:textId="7777777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2FBB567" w14:textId="00C1F003" w:rsidR="00507205" w:rsidRPr="00C74283" w:rsidRDefault="00507205" w:rsidP="00507205">
            <w:pPr>
              <w:spacing w:line="240" w:lineRule="auto"/>
              <w:rPr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Question</w:t>
            </w:r>
          </w:p>
        </w:tc>
        <w:tc>
          <w:tcPr>
            <w:tcW w:w="4819" w:type="dxa"/>
          </w:tcPr>
          <w:p w14:paraId="3D6B1FE9" w14:textId="2B2163FB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1508" w:type="dxa"/>
          </w:tcPr>
          <w:p w14:paraId="51B41246" w14:textId="3B055333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b/>
                <w:bCs/>
                <w:sz w:val="20"/>
                <w:szCs w:val="20"/>
              </w:rPr>
              <w:t>Field Attributes</w:t>
            </w:r>
          </w:p>
        </w:tc>
      </w:tr>
      <w:tr w:rsidR="00507205" w:rsidRPr="001F7D52" w14:paraId="1DAA3E44" w14:textId="730DA74F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3F597D" w14:textId="16AFA6B5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sz w:val="20"/>
                <w:szCs w:val="20"/>
              </w:rPr>
              <w:t>Telephone number</w:t>
            </w:r>
          </w:p>
        </w:tc>
        <w:tc>
          <w:tcPr>
            <w:tcW w:w="4819" w:type="dxa"/>
          </w:tcPr>
          <w:p w14:paraId="4458CC81" w14:textId="44203708" w:rsidR="00507205" w:rsidRPr="00C74283" w:rsidRDefault="00507205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DD8661A" w14:textId="34CA1106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Free text, required</w:t>
            </w:r>
          </w:p>
        </w:tc>
      </w:tr>
      <w:tr w:rsidR="00507205" w:rsidRPr="001F7D52" w14:paraId="1BA1C551" w14:textId="21D1DC92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E68649" w14:textId="4F16345E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sz w:val="20"/>
                <w:szCs w:val="20"/>
              </w:rPr>
              <w:t>Which cultural or ethnic group do you identify with?</w:t>
            </w:r>
          </w:p>
        </w:tc>
        <w:tc>
          <w:tcPr>
            <w:tcW w:w="4819" w:type="dxa"/>
          </w:tcPr>
          <w:p w14:paraId="20AF8FBB" w14:textId="11E4A14F" w:rsidR="00507205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 xml:space="preserve">1. Australian </w:t>
            </w:r>
          </w:p>
          <w:p w14:paraId="0014A279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Australian Aboriginal</w:t>
            </w:r>
          </w:p>
          <w:p w14:paraId="159A8693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Australian South Sea Islander</w:t>
            </w:r>
          </w:p>
          <w:p w14:paraId="0076F8FF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Torres Strait Islander</w:t>
            </w:r>
          </w:p>
          <w:p w14:paraId="216F2BF9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5. Norfolk Islander</w:t>
            </w:r>
          </w:p>
          <w:p w14:paraId="044A61C3" w14:textId="7944BE66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 xml:space="preserve">6. </w:t>
            </w:r>
            <w:r w:rsidR="006E05C7" w:rsidRPr="00C74283">
              <w:rPr>
                <w:rFonts w:ascii="Arial" w:hAnsi="Arial" w:cs="Arial"/>
                <w:sz w:val="20"/>
                <w:szCs w:val="20"/>
              </w:rPr>
              <w:t>Māori</w:t>
            </w:r>
          </w:p>
          <w:p w14:paraId="79B8FF44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7. New Zealander</w:t>
            </w:r>
          </w:p>
          <w:p w14:paraId="05ABFBEC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8. British</w:t>
            </w:r>
          </w:p>
          <w:p w14:paraId="1EBEC204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9. Irish</w:t>
            </w:r>
          </w:p>
          <w:p w14:paraId="4300F6F0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0. Western European</w:t>
            </w:r>
          </w:p>
          <w:p w14:paraId="2C732DB2" w14:textId="5D4952B4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1. Norther</w:t>
            </w:r>
            <w:r w:rsidR="00E429B4">
              <w:rPr>
                <w:rFonts w:ascii="Arial" w:hAnsi="Arial" w:cs="Arial"/>
                <w:sz w:val="20"/>
                <w:szCs w:val="20"/>
              </w:rPr>
              <w:t>n</w:t>
            </w:r>
            <w:r w:rsidRPr="00C74283">
              <w:rPr>
                <w:rFonts w:ascii="Arial" w:hAnsi="Arial" w:cs="Arial"/>
                <w:sz w:val="20"/>
                <w:szCs w:val="20"/>
              </w:rPr>
              <w:t xml:space="preserve"> European</w:t>
            </w:r>
          </w:p>
          <w:p w14:paraId="10FCA618" w14:textId="6D64837F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2. Southern European</w:t>
            </w:r>
          </w:p>
          <w:p w14:paraId="23A5FF64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3. South Eastern European</w:t>
            </w:r>
          </w:p>
          <w:p w14:paraId="365D4FCF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4. Eastern European</w:t>
            </w:r>
          </w:p>
          <w:p w14:paraId="24670E91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5. Arab</w:t>
            </w:r>
          </w:p>
          <w:p w14:paraId="44121319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6. Jewish</w:t>
            </w:r>
          </w:p>
          <w:p w14:paraId="11BCCA94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7. Peoples of the Sudan</w:t>
            </w:r>
          </w:p>
          <w:p w14:paraId="481C4A75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8. Other North African and Middle Eastern</w:t>
            </w:r>
          </w:p>
          <w:p w14:paraId="3556F08C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9. Mainland South-East Asian</w:t>
            </w:r>
          </w:p>
          <w:p w14:paraId="72066508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0. Maritime South-East Asian</w:t>
            </w:r>
          </w:p>
          <w:p w14:paraId="22D66B35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1. Chinese Asian</w:t>
            </w:r>
          </w:p>
          <w:p w14:paraId="2A6CD166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2. Other North-East Asian</w:t>
            </w:r>
          </w:p>
          <w:p w14:paraId="5EFFDDF4" w14:textId="5199D6C2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3. Southern Asian</w:t>
            </w:r>
          </w:p>
          <w:p w14:paraId="51C37607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4. Central Asian</w:t>
            </w:r>
          </w:p>
          <w:p w14:paraId="5BB0F195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5. North American</w:t>
            </w:r>
          </w:p>
          <w:p w14:paraId="3AA01CE8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6. Central American</w:t>
            </w:r>
          </w:p>
          <w:p w14:paraId="56F3627D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7. Caribbean Islander</w:t>
            </w:r>
          </w:p>
          <w:p w14:paraId="6BD24509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8. Central and West African</w:t>
            </w:r>
          </w:p>
          <w:p w14:paraId="07BA92E3" w14:textId="46261112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9. Southern and East African</w:t>
            </w:r>
          </w:p>
        </w:tc>
        <w:tc>
          <w:tcPr>
            <w:tcW w:w="1508" w:type="dxa"/>
          </w:tcPr>
          <w:p w14:paraId="0B07A0E3" w14:textId="555F33ED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Dropdown</w:t>
            </w:r>
            <w:r w:rsidRPr="00C74283">
              <w:rPr>
                <w:sz w:val="20"/>
                <w:szCs w:val="20"/>
              </w:rPr>
              <w:t>, required</w:t>
            </w:r>
          </w:p>
        </w:tc>
      </w:tr>
      <w:tr w:rsidR="00507205" w:rsidRPr="001F7D52" w14:paraId="1EC89A48" w14:textId="3EB3E1C2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B626B1B" w14:textId="1190D318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sz w:val="20"/>
                <w:szCs w:val="20"/>
              </w:rPr>
              <w:t>Highest level of education</w:t>
            </w:r>
          </w:p>
        </w:tc>
        <w:tc>
          <w:tcPr>
            <w:tcW w:w="4819" w:type="dxa"/>
          </w:tcPr>
          <w:p w14:paraId="7AE6BA84" w14:textId="77777777" w:rsidR="00507205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Less than Year 12 equivalent</w:t>
            </w:r>
          </w:p>
          <w:p w14:paraId="7DFB214B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Year 12 equivalent</w:t>
            </w:r>
          </w:p>
          <w:p w14:paraId="6BEEC2D5" w14:textId="14AAF7C1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Certificate/diploma</w:t>
            </w:r>
          </w:p>
          <w:p w14:paraId="0C5F7D67" w14:textId="7C3A2FFC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Bachelor degree</w:t>
            </w:r>
          </w:p>
          <w:p w14:paraId="19B3B8E3" w14:textId="757B54A2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5. Postgraduate degree</w:t>
            </w:r>
          </w:p>
        </w:tc>
        <w:tc>
          <w:tcPr>
            <w:tcW w:w="1508" w:type="dxa"/>
          </w:tcPr>
          <w:p w14:paraId="15E89949" w14:textId="3558E5B5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kern w:val="2"/>
                <w:sz w:val="20"/>
                <w:szCs w:val="20"/>
                <w14:ligatures w14:val="standardContextual"/>
              </w:rPr>
              <w:t>Dropdown</w:t>
            </w:r>
            <w:r w:rsidRPr="00C74283">
              <w:rPr>
                <w:sz w:val="20"/>
                <w:szCs w:val="20"/>
              </w:rPr>
              <w:t>, required</w:t>
            </w:r>
          </w:p>
        </w:tc>
      </w:tr>
      <w:tr w:rsidR="00507205" w:rsidRPr="001F7D52" w14:paraId="7D6AD904" w14:textId="174D35C7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6EFAF9" w14:textId="0150C90E" w:rsidR="00507205" w:rsidRPr="00C74283" w:rsidRDefault="00507205" w:rsidP="00507205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74283">
              <w:rPr>
                <w:b w:val="0"/>
                <w:bCs w:val="0"/>
                <w:sz w:val="20"/>
                <w:szCs w:val="20"/>
              </w:rPr>
              <w:t>Do you have cardiovascular disease? This includes conditions that affect your heart or circulation such as heart disease, stroke or peripheral arterial disease</w:t>
            </w:r>
          </w:p>
        </w:tc>
        <w:tc>
          <w:tcPr>
            <w:tcW w:w="4819" w:type="dxa"/>
          </w:tcPr>
          <w:p w14:paraId="02462A02" w14:textId="77777777" w:rsidR="00507205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Yes</w:t>
            </w:r>
          </w:p>
          <w:p w14:paraId="249EDC01" w14:textId="2DC2DCEF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No</w:t>
            </w:r>
          </w:p>
        </w:tc>
        <w:tc>
          <w:tcPr>
            <w:tcW w:w="1508" w:type="dxa"/>
          </w:tcPr>
          <w:p w14:paraId="0814C5E0" w14:textId="290C11FD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Radio button, required</w:t>
            </w:r>
          </w:p>
        </w:tc>
      </w:tr>
      <w:tr w:rsidR="00507205" w:rsidRPr="001F7D52" w14:paraId="052D197B" w14:textId="1FF7C6CB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F29DC2F" w14:textId="35FFCB1C" w:rsidR="00507205" w:rsidRPr="00C74283" w:rsidRDefault="00507205" w:rsidP="00507205">
            <w:pPr>
              <w:spacing w:line="240" w:lineRule="auto"/>
              <w:rPr>
                <w:b w:val="0"/>
                <w:bCs w:val="0"/>
                <w:iCs/>
                <w:sz w:val="20"/>
                <w:szCs w:val="20"/>
              </w:rPr>
            </w:pPr>
            <w:r w:rsidRPr="00C74283">
              <w:rPr>
                <w:b w:val="0"/>
                <w:bCs w:val="0"/>
                <w:i/>
                <w:sz w:val="20"/>
                <w:szCs w:val="20"/>
              </w:rPr>
              <w:t>If yes</w:t>
            </w:r>
            <w:r w:rsidRPr="00C74283">
              <w:rPr>
                <w:b w:val="0"/>
                <w:bCs w:val="0"/>
                <w:iCs/>
                <w:sz w:val="20"/>
                <w:szCs w:val="20"/>
              </w:rPr>
              <w:t>, select all relevant conditions</w:t>
            </w:r>
          </w:p>
        </w:tc>
        <w:tc>
          <w:tcPr>
            <w:tcW w:w="4819" w:type="dxa"/>
          </w:tcPr>
          <w:p w14:paraId="42443B69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St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 xml:space="preserve">roke or transient ischaemic attack </w:t>
            </w:r>
            <w:r w:rsidRPr="00C74283">
              <w:rPr>
                <w:rFonts w:ascii="Arial" w:hAnsi="Arial" w:cs="Arial"/>
                <w:sz w:val="20"/>
                <w:szCs w:val="20"/>
              </w:rPr>
              <w:t>(TIA)</w:t>
            </w:r>
          </w:p>
          <w:p w14:paraId="69BA9AEF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 xml:space="preserve">2. </w:t>
            </w:r>
            <w:proofErr w:type="gramStart"/>
            <w:r w:rsidRPr="00C74283">
              <w:rPr>
                <w:rFonts w:ascii="Arial" w:hAnsi="Arial" w:cs="Arial"/>
                <w:sz w:val="20"/>
                <w:szCs w:val="20"/>
              </w:rPr>
              <w:t>C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oronary heart disease</w:t>
            </w:r>
            <w:proofErr w:type="gramEnd"/>
            <w:r w:rsidR="00507205" w:rsidRPr="00C742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4283">
              <w:rPr>
                <w:rFonts w:ascii="Arial" w:hAnsi="Arial" w:cs="Arial"/>
                <w:sz w:val="20"/>
                <w:szCs w:val="20"/>
              </w:rPr>
              <w:t>(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including heart attack and angina</w:t>
            </w:r>
            <w:r w:rsidRPr="00C7428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B0F44A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 xml:space="preserve">3. </w:t>
            </w:r>
            <w:proofErr w:type="gramStart"/>
            <w:r w:rsidRPr="00C74283">
              <w:rPr>
                <w:rFonts w:ascii="Arial" w:hAnsi="Arial" w:cs="Arial"/>
                <w:sz w:val="20"/>
                <w:szCs w:val="20"/>
              </w:rPr>
              <w:t>C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ongenital heart disease</w:t>
            </w:r>
            <w:proofErr w:type="gramEnd"/>
          </w:p>
          <w:p w14:paraId="083F7D34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lastRenderedPageBreak/>
              <w:t>4. R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heumatic heart disease</w:t>
            </w:r>
          </w:p>
          <w:p w14:paraId="09FA5A4E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5. H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eart failure</w:t>
            </w:r>
          </w:p>
          <w:p w14:paraId="709A02CE" w14:textId="3BA95511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6. P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 xml:space="preserve">eripheral arterial disease </w:t>
            </w:r>
          </w:p>
          <w:p w14:paraId="4C807D48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7. D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eep vein thrombosis or pulmonary embolism</w:t>
            </w:r>
          </w:p>
          <w:p w14:paraId="43F0BA6F" w14:textId="4AEA2176" w:rsidR="00507205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8. Ot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her</w:t>
            </w:r>
            <w:r w:rsidRPr="00C74283">
              <w:rPr>
                <w:rFonts w:ascii="Arial" w:hAnsi="Arial" w:cs="Arial"/>
                <w:sz w:val="20"/>
                <w:szCs w:val="20"/>
              </w:rPr>
              <w:t>,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 xml:space="preserve"> please specify</w:t>
            </w:r>
          </w:p>
        </w:tc>
        <w:tc>
          <w:tcPr>
            <w:tcW w:w="1508" w:type="dxa"/>
          </w:tcPr>
          <w:p w14:paraId="7F9217DC" w14:textId="257372BB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lastRenderedPageBreak/>
              <w:t>Checkboxes, required</w:t>
            </w:r>
          </w:p>
        </w:tc>
      </w:tr>
      <w:tr w:rsidR="00507205" w:rsidRPr="001F7D52" w14:paraId="634DA04E" w14:textId="22AA4304" w:rsidTr="00280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078464" w14:textId="3DF196C5" w:rsidR="00507205" w:rsidRPr="00C74283" w:rsidRDefault="00507205" w:rsidP="00507205">
            <w:pPr>
              <w:spacing w:line="240" w:lineRule="auto"/>
              <w:rPr>
                <w:b w:val="0"/>
                <w:bCs w:val="0"/>
                <w:iCs/>
                <w:sz w:val="20"/>
                <w:szCs w:val="20"/>
              </w:rPr>
            </w:pPr>
            <w:r w:rsidRPr="00C74283">
              <w:rPr>
                <w:b w:val="0"/>
                <w:bCs w:val="0"/>
                <w:iCs/>
                <w:sz w:val="20"/>
                <w:szCs w:val="20"/>
              </w:rPr>
              <w:t>Do you have any of the following risk factors?</w:t>
            </w:r>
          </w:p>
        </w:tc>
        <w:tc>
          <w:tcPr>
            <w:tcW w:w="4819" w:type="dxa"/>
          </w:tcPr>
          <w:p w14:paraId="42ED6661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1. H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igh blood pressure</w:t>
            </w:r>
          </w:p>
          <w:p w14:paraId="0508E9B2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2. H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igh cholesterol</w:t>
            </w:r>
          </w:p>
          <w:p w14:paraId="24CDD0FD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3. T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 xml:space="preserve">ype 2 diabetes </w:t>
            </w:r>
            <w:r w:rsidRPr="00C74283">
              <w:rPr>
                <w:rFonts w:ascii="Arial" w:hAnsi="Arial" w:cs="Arial"/>
                <w:sz w:val="20"/>
                <w:szCs w:val="20"/>
              </w:rPr>
              <w:t>(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diabetes mellitus</w:t>
            </w:r>
            <w:r w:rsidRPr="00C7428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3D6114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4. C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urrent smoker</w:t>
            </w:r>
          </w:p>
          <w:p w14:paraId="465CA24C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5. H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igh alcohol consumption</w:t>
            </w:r>
          </w:p>
          <w:p w14:paraId="0AFEDA32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6. O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besity</w:t>
            </w:r>
          </w:p>
          <w:p w14:paraId="0AC93BC5" w14:textId="77777777" w:rsidR="001E7978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7. P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 xml:space="preserve">revious stroke or transient ischaemic attack </w:t>
            </w:r>
            <w:r w:rsidRPr="00C74283">
              <w:rPr>
                <w:rFonts w:ascii="Arial" w:hAnsi="Arial" w:cs="Arial"/>
                <w:sz w:val="20"/>
                <w:szCs w:val="20"/>
              </w:rPr>
              <w:t>(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TIA</w:t>
            </w:r>
            <w:r w:rsidRPr="00C7428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6EF22E" w14:textId="355B8CD7" w:rsidR="00507205" w:rsidRPr="00C74283" w:rsidRDefault="001E7978" w:rsidP="005072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4283">
              <w:rPr>
                <w:rFonts w:ascii="Arial" w:hAnsi="Arial" w:cs="Arial"/>
                <w:sz w:val="20"/>
                <w:szCs w:val="20"/>
              </w:rPr>
              <w:t>8. N</w:t>
            </w:r>
            <w:r w:rsidR="00507205" w:rsidRPr="00C74283">
              <w:rPr>
                <w:rFonts w:ascii="Arial" w:hAnsi="Arial" w:cs="Arial"/>
                <w:sz w:val="20"/>
                <w:szCs w:val="20"/>
              </w:rPr>
              <w:t>one of the above</w:t>
            </w:r>
          </w:p>
        </w:tc>
        <w:tc>
          <w:tcPr>
            <w:tcW w:w="1508" w:type="dxa"/>
          </w:tcPr>
          <w:p w14:paraId="78D9C019" w14:textId="41589BCF" w:rsidR="00507205" w:rsidRPr="00C74283" w:rsidRDefault="00507205" w:rsidP="005072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283">
              <w:rPr>
                <w:sz w:val="20"/>
                <w:szCs w:val="20"/>
              </w:rPr>
              <w:t>Checkboxes, required</w:t>
            </w:r>
          </w:p>
        </w:tc>
      </w:tr>
    </w:tbl>
    <w:p w14:paraId="3AA252B1" w14:textId="77777777" w:rsidR="004D42D2" w:rsidRDefault="004D42D2">
      <w:pPr>
        <w:spacing w:line="259" w:lineRule="auto"/>
      </w:pPr>
    </w:p>
    <w:p w14:paraId="60236729" w14:textId="77777777" w:rsidR="004D42D2" w:rsidRDefault="004D42D2">
      <w:pPr>
        <w:spacing w:line="259" w:lineRule="auto"/>
      </w:pPr>
      <w:r>
        <w:br w:type="page"/>
      </w:r>
    </w:p>
    <w:p w14:paraId="49397845" w14:textId="37528DB8" w:rsidR="004D42D2" w:rsidRDefault="004D42D2" w:rsidP="004D42D2">
      <w:pPr>
        <w:pStyle w:val="Heading1"/>
      </w:pPr>
      <w:r w:rsidRPr="00B07A9E">
        <w:lastRenderedPageBreak/>
        <w:t>Supplementary Table I</w:t>
      </w:r>
      <w:r>
        <w:t>II</w:t>
      </w:r>
      <w:r w:rsidR="00397C6C">
        <w:t>.</w:t>
      </w:r>
      <w:r w:rsidRPr="00B07A9E">
        <w:t xml:space="preserve"> </w:t>
      </w:r>
      <w:r w:rsidR="007930A8">
        <w:t xml:space="preserve">Post-Session </w:t>
      </w:r>
      <w:r>
        <w:t>Feedback Survey</w:t>
      </w:r>
    </w:p>
    <w:p w14:paraId="3CC7D844" w14:textId="77777777" w:rsidR="004D42D2" w:rsidRPr="00280F0B" w:rsidRDefault="004D42D2" w:rsidP="004D42D2">
      <w:pPr>
        <w:rPr>
          <w:sz w:val="20"/>
          <w:szCs w:val="20"/>
        </w:rPr>
      </w:pPr>
      <w:r w:rsidRPr="00280F0B">
        <w:rPr>
          <w:sz w:val="20"/>
          <w:szCs w:val="20"/>
        </w:rPr>
        <w:t>Survey questions after Focus Groups 1-6</w:t>
      </w:r>
      <w:r>
        <w:rPr>
          <w:sz w:val="20"/>
          <w:szCs w:val="20"/>
        </w:rPr>
        <w:t>:</w:t>
      </w:r>
    </w:p>
    <w:tbl>
      <w:tblPr>
        <w:tblStyle w:val="GridTable1Light"/>
        <w:tblW w:w="9000" w:type="dxa"/>
        <w:tblLook w:val="04A0" w:firstRow="1" w:lastRow="0" w:firstColumn="1" w:lastColumn="0" w:noHBand="0" w:noVBand="1"/>
      </w:tblPr>
      <w:tblGrid>
        <w:gridCol w:w="7225"/>
        <w:gridCol w:w="1775"/>
      </w:tblGrid>
      <w:tr w:rsidR="004D42D2" w:rsidRPr="00507205" w14:paraId="365DA1B3" w14:textId="77777777" w:rsidTr="008E3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59C08371" w14:textId="77777777" w:rsidR="004D42D2" w:rsidRPr="00280F0B" w:rsidRDefault="004D42D2" w:rsidP="008E390F">
            <w:pPr>
              <w:spacing w:line="240" w:lineRule="auto"/>
              <w:rPr>
                <w:sz w:val="20"/>
                <w:szCs w:val="20"/>
              </w:rPr>
            </w:pPr>
            <w:r w:rsidRPr="00280F0B">
              <w:rPr>
                <w:kern w:val="2"/>
                <w:sz w:val="20"/>
                <w:szCs w:val="20"/>
                <w14:ligatures w14:val="standardContextual"/>
              </w:rPr>
              <w:t>Question</w:t>
            </w:r>
          </w:p>
        </w:tc>
        <w:tc>
          <w:tcPr>
            <w:tcW w:w="1775" w:type="dxa"/>
          </w:tcPr>
          <w:p w14:paraId="497F5E9E" w14:textId="77777777" w:rsidR="004D42D2" w:rsidRPr="00280F0B" w:rsidRDefault="004D42D2" w:rsidP="008E39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Field Attributes</w:t>
            </w:r>
          </w:p>
        </w:tc>
      </w:tr>
      <w:tr w:rsidR="004D42D2" w:rsidRPr="008340A1" w14:paraId="3EB80691" w14:textId="77777777" w:rsidTr="008E390F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411122C0" w14:textId="77777777" w:rsidR="004D42D2" w:rsidRPr="00280F0B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Reflecting on the discussion sessions, was there anything that you didn’t have the opportunity to say, or want to add?</w:t>
            </w:r>
          </w:p>
        </w:tc>
        <w:tc>
          <w:tcPr>
            <w:tcW w:w="1775" w:type="dxa"/>
          </w:tcPr>
          <w:p w14:paraId="496EE79B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Free text</w:t>
            </w:r>
          </w:p>
        </w:tc>
      </w:tr>
      <w:tr w:rsidR="004D42D2" w:rsidRPr="008340A1" w14:paraId="29EFEB6B" w14:textId="77777777" w:rsidTr="008E390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34E0B9AD" w14:textId="77777777" w:rsidR="004D42D2" w:rsidRPr="00280F0B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Was there any additional information that might have been helpful to receive prior to the discussion sessions?</w:t>
            </w:r>
          </w:p>
        </w:tc>
        <w:tc>
          <w:tcPr>
            <w:tcW w:w="1775" w:type="dxa"/>
          </w:tcPr>
          <w:p w14:paraId="2C3FE2E3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Free text</w:t>
            </w:r>
          </w:p>
        </w:tc>
      </w:tr>
      <w:tr w:rsidR="004D42D2" w:rsidRPr="008340A1" w14:paraId="3ADE2253" w14:textId="77777777" w:rsidTr="008E390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74273040" w14:textId="77777777" w:rsidR="004D42D2" w:rsidRPr="00280F0B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 xml:space="preserve">Do you have any suggestions to improve the experience of people who are contributing to the discussion? </w:t>
            </w:r>
          </w:p>
        </w:tc>
        <w:tc>
          <w:tcPr>
            <w:tcW w:w="1775" w:type="dxa"/>
          </w:tcPr>
          <w:p w14:paraId="1E72F2ED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Free text</w:t>
            </w:r>
          </w:p>
        </w:tc>
      </w:tr>
      <w:tr w:rsidR="004D42D2" w:rsidRPr="008340A1" w14:paraId="37E2DD93" w14:textId="77777777" w:rsidTr="008E390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76D794C7" w14:textId="77777777" w:rsidR="004D42D2" w:rsidRPr="00280F0B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Please let us know if you have any other general comments about the discussion sessions</w:t>
            </w:r>
          </w:p>
        </w:tc>
        <w:tc>
          <w:tcPr>
            <w:tcW w:w="1775" w:type="dxa"/>
          </w:tcPr>
          <w:p w14:paraId="47739333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Free text</w:t>
            </w:r>
          </w:p>
        </w:tc>
      </w:tr>
    </w:tbl>
    <w:p w14:paraId="155B2646" w14:textId="77777777" w:rsidR="004D42D2" w:rsidRDefault="004D42D2" w:rsidP="004D42D2">
      <w:pPr>
        <w:rPr>
          <w:sz w:val="20"/>
          <w:szCs w:val="20"/>
        </w:rPr>
      </w:pPr>
    </w:p>
    <w:p w14:paraId="64D8050C" w14:textId="77777777" w:rsidR="004D42D2" w:rsidRDefault="004D42D2" w:rsidP="004D42D2">
      <w:pPr>
        <w:rPr>
          <w:sz w:val="20"/>
          <w:szCs w:val="20"/>
        </w:rPr>
      </w:pPr>
      <w:r w:rsidRPr="00280F0B">
        <w:rPr>
          <w:sz w:val="20"/>
          <w:szCs w:val="20"/>
        </w:rPr>
        <w:t xml:space="preserve">Additional questions after Focus Group 1: </w:t>
      </w:r>
    </w:p>
    <w:tbl>
      <w:tblPr>
        <w:tblStyle w:val="GridTable1Light"/>
        <w:tblpPr w:leftFromText="180" w:rightFromText="180" w:vertAnchor="text" w:horzAnchor="margin" w:tblpY="-61"/>
        <w:tblW w:w="9045" w:type="dxa"/>
        <w:tblLook w:val="04A0" w:firstRow="1" w:lastRow="0" w:firstColumn="1" w:lastColumn="0" w:noHBand="0" w:noVBand="1"/>
      </w:tblPr>
      <w:tblGrid>
        <w:gridCol w:w="5683"/>
        <w:gridCol w:w="1849"/>
        <w:gridCol w:w="1513"/>
      </w:tblGrid>
      <w:tr w:rsidR="004D42D2" w:rsidRPr="00280F0B" w14:paraId="0CBFBE5D" w14:textId="77777777" w:rsidTr="008E3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  <w:vAlign w:val="bottom"/>
          </w:tcPr>
          <w:p w14:paraId="4E469159" w14:textId="77777777" w:rsidR="004D42D2" w:rsidRPr="00280F0B" w:rsidRDefault="004D42D2" w:rsidP="008E390F">
            <w:pPr>
              <w:spacing w:line="240" w:lineRule="auto"/>
              <w:rPr>
                <w:sz w:val="20"/>
                <w:szCs w:val="20"/>
              </w:rPr>
            </w:pPr>
            <w:r w:rsidRPr="00280F0B">
              <w:rPr>
                <w:kern w:val="2"/>
                <w:sz w:val="20"/>
                <w:szCs w:val="20"/>
                <w14:ligatures w14:val="standardContextual"/>
              </w:rPr>
              <w:t>Question</w:t>
            </w:r>
          </w:p>
        </w:tc>
        <w:tc>
          <w:tcPr>
            <w:tcW w:w="1849" w:type="dxa"/>
            <w:vAlign w:val="bottom"/>
          </w:tcPr>
          <w:p w14:paraId="0442E412" w14:textId="77777777" w:rsidR="004D42D2" w:rsidRPr="00280F0B" w:rsidRDefault="004D42D2" w:rsidP="008E390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Response Options</w:t>
            </w:r>
          </w:p>
        </w:tc>
        <w:tc>
          <w:tcPr>
            <w:tcW w:w="1513" w:type="dxa"/>
            <w:vAlign w:val="bottom"/>
          </w:tcPr>
          <w:p w14:paraId="153426C3" w14:textId="77777777" w:rsidR="004D42D2" w:rsidRPr="00280F0B" w:rsidRDefault="004D42D2" w:rsidP="008E39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Field Attributes</w:t>
            </w:r>
          </w:p>
        </w:tc>
      </w:tr>
      <w:tr w:rsidR="004D42D2" w:rsidRPr="00280F0B" w14:paraId="714F0B03" w14:textId="77777777" w:rsidTr="008E390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</w:tcPr>
          <w:p w14:paraId="32F6C01D" w14:textId="77777777" w:rsidR="004D42D2" w:rsidRPr="00B43B76" w:rsidRDefault="004D42D2" w:rsidP="008E390F">
            <w:pPr>
              <w:spacing w:after="160" w:line="240" w:lineRule="auto"/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B43B76">
              <w:rPr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Did the time suit you?</w:t>
            </w:r>
          </w:p>
        </w:tc>
        <w:tc>
          <w:tcPr>
            <w:tcW w:w="1849" w:type="dxa"/>
          </w:tcPr>
          <w:p w14:paraId="3F34F991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1. Yes</w:t>
            </w:r>
          </w:p>
          <w:p w14:paraId="6E571221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2. No</w:t>
            </w:r>
          </w:p>
        </w:tc>
        <w:tc>
          <w:tcPr>
            <w:tcW w:w="1513" w:type="dxa"/>
          </w:tcPr>
          <w:p w14:paraId="1D5F6FC1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Radio button, required</w:t>
            </w:r>
          </w:p>
        </w:tc>
      </w:tr>
      <w:tr w:rsidR="004D42D2" w:rsidRPr="00280F0B" w14:paraId="1C956DA8" w14:textId="77777777" w:rsidTr="008E39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</w:tcPr>
          <w:p w14:paraId="0066725F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f no, please suggest alternative time</w:t>
            </w:r>
          </w:p>
        </w:tc>
        <w:tc>
          <w:tcPr>
            <w:tcW w:w="1849" w:type="dxa"/>
          </w:tcPr>
          <w:p w14:paraId="753E58C9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513" w:type="dxa"/>
          </w:tcPr>
          <w:p w14:paraId="73E112A6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sz w:val="20"/>
                <w:szCs w:val="20"/>
              </w:rPr>
              <w:t>Free text</w:t>
            </w:r>
          </w:p>
        </w:tc>
      </w:tr>
      <w:tr w:rsidR="004D42D2" w:rsidRPr="00280F0B" w14:paraId="5BAAD8F2" w14:textId="77777777" w:rsidTr="008E390F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</w:tcPr>
          <w:p w14:paraId="2B9C898B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Did the day of the week suit you?</w:t>
            </w:r>
          </w:p>
        </w:tc>
        <w:tc>
          <w:tcPr>
            <w:tcW w:w="1849" w:type="dxa"/>
          </w:tcPr>
          <w:p w14:paraId="2F556639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</w:pPr>
            <w:r w:rsidRPr="00B43B76"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  <w:t>1. Yes</w:t>
            </w:r>
          </w:p>
          <w:p w14:paraId="7A3F728B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</w:pPr>
            <w:r w:rsidRPr="00B43B76"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  <w:t>2. No</w:t>
            </w:r>
          </w:p>
        </w:tc>
        <w:tc>
          <w:tcPr>
            <w:tcW w:w="1513" w:type="dxa"/>
          </w:tcPr>
          <w:p w14:paraId="6F1A3687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Radio button</w:t>
            </w:r>
            <w:r w:rsidRPr="00B43B76">
              <w:rPr>
                <w:sz w:val="20"/>
                <w:szCs w:val="20"/>
              </w:rPr>
              <w:t>, required</w:t>
            </w:r>
          </w:p>
        </w:tc>
      </w:tr>
      <w:tr w:rsidR="004D42D2" w:rsidRPr="00280F0B" w14:paraId="4C60F6DC" w14:textId="77777777" w:rsidTr="008E390F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3" w:type="dxa"/>
          </w:tcPr>
          <w:p w14:paraId="44519827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f no, please suggest alternative day</w:t>
            </w:r>
          </w:p>
        </w:tc>
        <w:tc>
          <w:tcPr>
            <w:tcW w:w="1849" w:type="dxa"/>
          </w:tcPr>
          <w:p w14:paraId="0946DAA6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1513" w:type="dxa"/>
          </w:tcPr>
          <w:p w14:paraId="7E3EDAE8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sz w:val="20"/>
                <w:szCs w:val="20"/>
              </w:rPr>
              <w:t>Free text</w:t>
            </w:r>
          </w:p>
        </w:tc>
      </w:tr>
    </w:tbl>
    <w:p w14:paraId="3EEB2413" w14:textId="77777777" w:rsidR="004D42D2" w:rsidRDefault="004D42D2" w:rsidP="004D42D2">
      <w:pPr>
        <w:rPr>
          <w:sz w:val="20"/>
          <w:szCs w:val="20"/>
        </w:rPr>
      </w:pPr>
    </w:p>
    <w:p w14:paraId="5DD3B1AF" w14:textId="77777777" w:rsidR="004D42D2" w:rsidRPr="00280F0B" w:rsidRDefault="004D42D2" w:rsidP="004D42D2">
      <w:pPr>
        <w:rPr>
          <w:sz w:val="20"/>
          <w:szCs w:val="20"/>
        </w:rPr>
      </w:pPr>
      <w:r w:rsidRPr="00280F0B">
        <w:rPr>
          <w:sz w:val="20"/>
          <w:szCs w:val="20"/>
        </w:rPr>
        <w:t xml:space="preserve">Additional questions after Focus Group 1 and/or 2: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17"/>
        <w:gridCol w:w="4840"/>
        <w:gridCol w:w="1863"/>
        <w:gridCol w:w="1483"/>
      </w:tblGrid>
      <w:tr w:rsidR="004D42D2" w:rsidRPr="00280F0B" w14:paraId="4D4DA2C7" w14:textId="77777777" w:rsidTr="008E3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gridSpan w:val="4"/>
          </w:tcPr>
          <w:p w14:paraId="1D547D0A" w14:textId="77777777" w:rsidR="004D42D2" w:rsidRPr="00280F0B" w:rsidRDefault="004D42D2" w:rsidP="008E390F">
            <w:pPr>
              <w:spacing w:line="259" w:lineRule="auto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How much do you agree or disagree with the following statements regarding the Love Your Brain project discussion session?</w:t>
            </w:r>
          </w:p>
        </w:tc>
      </w:tr>
      <w:tr w:rsidR="004D42D2" w:rsidRPr="00280F0B" w14:paraId="4F6F4D99" w14:textId="77777777" w:rsidTr="008E390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bottom"/>
          </w:tcPr>
          <w:p w14:paraId="366A8456" w14:textId="77777777" w:rsidR="004D42D2" w:rsidRPr="00280F0B" w:rsidRDefault="004D42D2" w:rsidP="008E390F">
            <w:pPr>
              <w:spacing w:line="240" w:lineRule="auto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Focus Group</w:t>
            </w:r>
          </w:p>
        </w:tc>
        <w:tc>
          <w:tcPr>
            <w:tcW w:w="4840" w:type="dxa"/>
            <w:vAlign w:val="bottom"/>
          </w:tcPr>
          <w:p w14:paraId="2F639B21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80F0B">
              <w:rPr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1863" w:type="dxa"/>
            <w:vAlign w:val="bottom"/>
          </w:tcPr>
          <w:p w14:paraId="1B430A32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80F0B">
              <w:rPr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1483" w:type="dxa"/>
            <w:vAlign w:val="bottom"/>
          </w:tcPr>
          <w:p w14:paraId="75EAE565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80F0B">
              <w:rPr>
                <w:b/>
                <w:bCs/>
                <w:sz w:val="20"/>
                <w:szCs w:val="20"/>
              </w:rPr>
              <w:t>Field Attributes</w:t>
            </w:r>
          </w:p>
        </w:tc>
      </w:tr>
      <w:tr w:rsidR="004D42D2" w:rsidRPr="00280F0B" w14:paraId="0BFFF7FE" w14:textId="77777777" w:rsidTr="008E390F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C00D4CC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840" w:type="dxa"/>
          </w:tcPr>
          <w:p w14:paraId="46F09DBB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I had no problems connecting and participating via Zoom</w:t>
            </w:r>
          </w:p>
        </w:tc>
        <w:tc>
          <w:tcPr>
            <w:tcW w:w="1863" w:type="dxa"/>
            <w:vMerge w:val="restart"/>
          </w:tcPr>
          <w:p w14:paraId="17DFE015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1. Strongly agree</w:t>
            </w:r>
          </w:p>
          <w:p w14:paraId="02A4549B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2. Agree</w:t>
            </w:r>
          </w:p>
          <w:p w14:paraId="754E8304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3. Neither agree nor disagree</w:t>
            </w:r>
          </w:p>
          <w:p w14:paraId="60051FF2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4. Disagree</w:t>
            </w:r>
          </w:p>
          <w:p w14:paraId="3FA7829F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0F0B">
              <w:rPr>
                <w:rFonts w:ascii="Arial" w:hAnsi="Arial" w:cs="Arial"/>
                <w:sz w:val="20"/>
                <w:szCs w:val="20"/>
              </w:rPr>
              <w:t>5. Strongly disagree</w:t>
            </w:r>
          </w:p>
        </w:tc>
        <w:tc>
          <w:tcPr>
            <w:tcW w:w="1483" w:type="dxa"/>
            <w:vMerge w:val="restart"/>
          </w:tcPr>
          <w:p w14:paraId="184AE355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Radio button, required</w:t>
            </w:r>
          </w:p>
        </w:tc>
      </w:tr>
      <w:tr w:rsidR="004D42D2" w:rsidRPr="00280F0B" w14:paraId="78FA675E" w14:textId="77777777" w:rsidTr="008E390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5D98304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840" w:type="dxa"/>
          </w:tcPr>
          <w:p w14:paraId="3484360D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The technology was easy to use</w:t>
            </w:r>
          </w:p>
        </w:tc>
        <w:tc>
          <w:tcPr>
            <w:tcW w:w="1863" w:type="dxa"/>
            <w:vMerge/>
          </w:tcPr>
          <w:p w14:paraId="4F1A6577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42B370C7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65D36C72" w14:textId="77777777" w:rsidTr="008E390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95C82A0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840" w:type="dxa"/>
          </w:tcPr>
          <w:p w14:paraId="2D0C092C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It was clear what was expected of me</w:t>
            </w:r>
          </w:p>
        </w:tc>
        <w:tc>
          <w:tcPr>
            <w:tcW w:w="1863" w:type="dxa"/>
            <w:vMerge/>
          </w:tcPr>
          <w:p w14:paraId="41C896AE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474965CE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779A557B" w14:textId="77777777" w:rsidTr="008E390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AF43EBB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,2</w:t>
            </w:r>
          </w:p>
        </w:tc>
        <w:tc>
          <w:tcPr>
            <w:tcW w:w="4840" w:type="dxa"/>
          </w:tcPr>
          <w:p w14:paraId="07178CAA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I was able to interact with the facilitators</w:t>
            </w:r>
          </w:p>
        </w:tc>
        <w:tc>
          <w:tcPr>
            <w:tcW w:w="1863" w:type="dxa"/>
            <w:vMerge/>
          </w:tcPr>
          <w:p w14:paraId="2D7C0BA2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0AD71055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66327AC1" w14:textId="77777777" w:rsidTr="008E390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CE5042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840" w:type="dxa"/>
          </w:tcPr>
          <w:p w14:paraId="63E9E87D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I was able to interact with other participants</w:t>
            </w:r>
          </w:p>
        </w:tc>
        <w:tc>
          <w:tcPr>
            <w:tcW w:w="1863" w:type="dxa"/>
            <w:vMerge/>
          </w:tcPr>
          <w:p w14:paraId="1F88EEA3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633793EB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12A5C9D2" w14:textId="77777777" w:rsidTr="008E39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99C3CE5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,2</w:t>
            </w:r>
          </w:p>
        </w:tc>
        <w:tc>
          <w:tcPr>
            <w:tcW w:w="4840" w:type="dxa"/>
          </w:tcPr>
          <w:p w14:paraId="39D8DD8E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I could follow what was happening during the discussion sessions</w:t>
            </w:r>
          </w:p>
        </w:tc>
        <w:tc>
          <w:tcPr>
            <w:tcW w:w="1863" w:type="dxa"/>
            <w:vMerge/>
          </w:tcPr>
          <w:p w14:paraId="4FB86B8C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7102C754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3AE080FA" w14:textId="77777777" w:rsidTr="008E39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D3C2AC4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,2</w:t>
            </w:r>
          </w:p>
        </w:tc>
        <w:tc>
          <w:tcPr>
            <w:tcW w:w="4840" w:type="dxa"/>
          </w:tcPr>
          <w:p w14:paraId="0841AB3A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I felt I was able to express my views</w:t>
            </w:r>
          </w:p>
        </w:tc>
        <w:tc>
          <w:tcPr>
            <w:tcW w:w="1863" w:type="dxa"/>
            <w:vMerge/>
          </w:tcPr>
          <w:p w14:paraId="5A5273A9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282BFEF3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4257B7EF" w14:textId="77777777" w:rsidTr="008E390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1C0C259" w14:textId="77777777" w:rsidR="004D42D2" w:rsidRPr="00B43B76" w:rsidRDefault="004D42D2" w:rsidP="008E390F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43B7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,2</w:t>
            </w:r>
          </w:p>
        </w:tc>
        <w:tc>
          <w:tcPr>
            <w:tcW w:w="4840" w:type="dxa"/>
          </w:tcPr>
          <w:p w14:paraId="6AECADC4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The discussion gave all participants a chance to contribute their thoughts</w:t>
            </w:r>
          </w:p>
        </w:tc>
        <w:tc>
          <w:tcPr>
            <w:tcW w:w="1863" w:type="dxa"/>
            <w:vMerge/>
          </w:tcPr>
          <w:p w14:paraId="14D32574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03508054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55DBAEF3" w14:textId="77777777" w:rsidTr="008E390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38261E" w14:textId="77777777" w:rsidR="004D42D2" w:rsidRPr="00280F0B" w:rsidRDefault="004D42D2" w:rsidP="008E390F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1,2</w:t>
            </w:r>
          </w:p>
        </w:tc>
        <w:tc>
          <w:tcPr>
            <w:tcW w:w="4840" w:type="dxa"/>
          </w:tcPr>
          <w:p w14:paraId="171B12A9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The length of the discussion sessions was appropriate</w:t>
            </w:r>
          </w:p>
        </w:tc>
        <w:tc>
          <w:tcPr>
            <w:tcW w:w="1863" w:type="dxa"/>
            <w:vMerge/>
          </w:tcPr>
          <w:p w14:paraId="04A794FF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2C0BA592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38420778" w14:textId="77777777" w:rsidTr="008E390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7D3831B" w14:textId="77777777" w:rsidR="004D42D2" w:rsidRPr="00280F0B" w:rsidRDefault="004D42D2" w:rsidP="008E390F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1,2</w:t>
            </w:r>
          </w:p>
        </w:tc>
        <w:tc>
          <w:tcPr>
            <w:tcW w:w="4840" w:type="dxa"/>
          </w:tcPr>
          <w:p w14:paraId="3859930D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The size of the discussion group was appropriate</w:t>
            </w:r>
          </w:p>
        </w:tc>
        <w:tc>
          <w:tcPr>
            <w:tcW w:w="1863" w:type="dxa"/>
            <w:vMerge/>
          </w:tcPr>
          <w:p w14:paraId="5F6B374E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2F35A685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43B49E60" w14:textId="77777777" w:rsidTr="008E390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825678D" w14:textId="77777777" w:rsidR="004D42D2" w:rsidRPr="00280F0B" w:rsidRDefault="004D42D2" w:rsidP="008E390F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840" w:type="dxa"/>
          </w:tcPr>
          <w:p w14:paraId="2E0267B6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I would have preferred that the group numbers were smaller</w:t>
            </w:r>
          </w:p>
        </w:tc>
        <w:tc>
          <w:tcPr>
            <w:tcW w:w="1863" w:type="dxa"/>
            <w:vMerge/>
          </w:tcPr>
          <w:p w14:paraId="2D5182A4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2B0D9908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6AA8AC69" w14:textId="77777777" w:rsidTr="008E390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32C93E2" w14:textId="77777777" w:rsidR="004D42D2" w:rsidRPr="00280F0B" w:rsidRDefault="004D42D2" w:rsidP="008E390F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840" w:type="dxa"/>
          </w:tcPr>
          <w:p w14:paraId="6031F1C2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The Zoom polls were useful to express my opinion</w:t>
            </w:r>
          </w:p>
        </w:tc>
        <w:tc>
          <w:tcPr>
            <w:tcW w:w="1863" w:type="dxa"/>
            <w:vMerge/>
          </w:tcPr>
          <w:p w14:paraId="77148335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68FA7007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27EBFC4D" w14:textId="77777777" w:rsidTr="008E390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3EB1940" w14:textId="77777777" w:rsidR="004D42D2" w:rsidRPr="00280F0B" w:rsidRDefault="004D42D2" w:rsidP="008E390F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840" w:type="dxa"/>
          </w:tcPr>
          <w:p w14:paraId="4D3495AC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It was easy to use the Zoom polls</w:t>
            </w:r>
          </w:p>
        </w:tc>
        <w:tc>
          <w:tcPr>
            <w:tcW w:w="1863" w:type="dxa"/>
            <w:vMerge/>
          </w:tcPr>
          <w:p w14:paraId="755ED720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526FD931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280F0B" w14:paraId="481679BE" w14:textId="77777777" w:rsidTr="008E390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33AE519" w14:textId="77777777" w:rsidR="004D42D2" w:rsidRPr="00280F0B" w:rsidRDefault="004D42D2" w:rsidP="008E390F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280F0B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840" w:type="dxa"/>
          </w:tcPr>
          <w:p w14:paraId="2573C2BB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0F0B">
              <w:rPr>
                <w:sz w:val="20"/>
                <w:szCs w:val="20"/>
              </w:rPr>
              <w:t>I would like more Zoom polls</w:t>
            </w:r>
          </w:p>
        </w:tc>
        <w:tc>
          <w:tcPr>
            <w:tcW w:w="1863" w:type="dxa"/>
            <w:vMerge/>
          </w:tcPr>
          <w:p w14:paraId="650240D2" w14:textId="77777777" w:rsidR="004D42D2" w:rsidRPr="00280F0B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3" w:type="dxa"/>
            <w:vMerge/>
          </w:tcPr>
          <w:p w14:paraId="227D9DAB" w14:textId="77777777" w:rsidR="004D42D2" w:rsidRPr="00280F0B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14958F3" w14:textId="77777777" w:rsidR="004D42D2" w:rsidRDefault="004D42D2" w:rsidP="004D42D2">
      <w:pPr>
        <w:pStyle w:val="Heading1"/>
      </w:pPr>
    </w:p>
    <w:p w14:paraId="15E61D79" w14:textId="77777777" w:rsidR="004D42D2" w:rsidRDefault="004D42D2" w:rsidP="004D42D2">
      <w:pPr>
        <w:spacing w:line="259" w:lineRule="auto"/>
        <w:rPr>
          <w:rFonts w:eastAsia="Times New Roman"/>
          <w:b/>
          <w:bCs/>
          <w:iCs/>
          <w:kern w:val="0"/>
          <w14:ligatures w14:val="none"/>
        </w:rPr>
      </w:pPr>
      <w:r>
        <w:br w:type="page"/>
      </w:r>
    </w:p>
    <w:p w14:paraId="38057177" w14:textId="0E46768F" w:rsidR="004D42D2" w:rsidRDefault="004D42D2" w:rsidP="004D42D2">
      <w:pPr>
        <w:pStyle w:val="Heading1"/>
      </w:pPr>
      <w:r w:rsidRPr="00B07A9E">
        <w:lastRenderedPageBreak/>
        <w:t xml:space="preserve">Supplementary Table </w:t>
      </w:r>
      <w:r>
        <w:t>IV</w:t>
      </w:r>
      <w:r w:rsidR="00397C6C">
        <w:t>.</w:t>
      </w:r>
      <w:r w:rsidRPr="00B07A9E">
        <w:t xml:space="preserve"> </w:t>
      </w:r>
      <w:r w:rsidR="007930A8">
        <w:t xml:space="preserve">Final </w:t>
      </w:r>
      <w:r>
        <w:t>Evaluation Survey</w:t>
      </w:r>
    </w:p>
    <w:p w14:paraId="43DEB926" w14:textId="77777777" w:rsidR="004D42D2" w:rsidRPr="00B43B76" w:rsidRDefault="004D42D2" w:rsidP="004D42D2">
      <w:pPr>
        <w:rPr>
          <w:sz w:val="20"/>
          <w:szCs w:val="20"/>
        </w:rPr>
      </w:pPr>
      <w:r w:rsidRPr="00B43B76">
        <w:rPr>
          <w:sz w:val="20"/>
          <w:szCs w:val="20"/>
        </w:rPr>
        <w:t>Survey questions after Focus Group 7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957"/>
        <w:gridCol w:w="2409"/>
        <w:gridCol w:w="1650"/>
      </w:tblGrid>
      <w:tr w:rsidR="004D42D2" w:rsidRPr="00B43B76" w14:paraId="6F435F45" w14:textId="77777777" w:rsidTr="008E3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5271B541" w14:textId="77777777" w:rsidR="004D42D2" w:rsidRPr="00B43B76" w:rsidRDefault="004D42D2" w:rsidP="008E390F">
            <w:pPr>
              <w:spacing w:line="259" w:lineRule="auto"/>
              <w:rPr>
                <w:sz w:val="20"/>
                <w:szCs w:val="20"/>
              </w:rPr>
            </w:pPr>
            <w:r w:rsidRPr="00B43B76">
              <w:rPr>
                <w:sz w:val="20"/>
                <w:szCs w:val="20"/>
              </w:rPr>
              <w:t>Please select one response for each statement</w:t>
            </w:r>
          </w:p>
        </w:tc>
      </w:tr>
      <w:tr w:rsidR="004D42D2" w:rsidRPr="00B43B76" w14:paraId="00D929E0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vAlign w:val="bottom"/>
          </w:tcPr>
          <w:p w14:paraId="06AAC00C" w14:textId="77777777" w:rsidR="004D42D2" w:rsidRPr="00B43B76" w:rsidRDefault="004D42D2" w:rsidP="008E390F">
            <w:pPr>
              <w:spacing w:line="240" w:lineRule="auto"/>
              <w:rPr>
                <w:sz w:val="20"/>
                <w:szCs w:val="20"/>
              </w:rPr>
            </w:pPr>
            <w:r w:rsidRPr="00B43B76">
              <w:rPr>
                <w:sz w:val="20"/>
                <w:szCs w:val="20"/>
              </w:rPr>
              <w:t>Statement</w:t>
            </w:r>
          </w:p>
        </w:tc>
        <w:tc>
          <w:tcPr>
            <w:tcW w:w="2409" w:type="dxa"/>
            <w:vAlign w:val="bottom"/>
          </w:tcPr>
          <w:p w14:paraId="5F964813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1650" w:type="dxa"/>
            <w:vAlign w:val="bottom"/>
          </w:tcPr>
          <w:p w14:paraId="2357F831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b/>
                <w:bCs/>
                <w:sz w:val="20"/>
                <w:szCs w:val="20"/>
              </w:rPr>
              <w:t>Field Attributes</w:t>
            </w:r>
          </w:p>
        </w:tc>
      </w:tr>
      <w:tr w:rsidR="004D42D2" w:rsidRPr="00B43B76" w14:paraId="559D641C" w14:textId="77777777" w:rsidTr="008E39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6282116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 have enjoyed being part of the discussions</w:t>
            </w:r>
          </w:p>
        </w:tc>
        <w:tc>
          <w:tcPr>
            <w:tcW w:w="2409" w:type="dxa"/>
            <w:vMerge w:val="restart"/>
          </w:tcPr>
          <w:p w14:paraId="6C8A10FF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1. Strongly agree</w:t>
            </w:r>
          </w:p>
          <w:p w14:paraId="07BB0156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2. Agree</w:t>
            </w:r>
          </w:p>
          <w:p w14:paraId="2C2EF152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3. Neutral</w:t>
            </w:r>
          </w:p>
          <w:p w14:paraId="1FECAFA8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4. Disagree</w:t>
            </w:r>
          </w:p>
          <w:p w14:paraId="561B83D7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3B76">
              <w:rPr>
                <w:rFonts w:ascii="Arial" w:hAnsi="Arial" w:cs="Arial"/>
                <w:sz w:val="20"/>
                <w:szCs w:val="20"/>
              </w:rPr>
              <w:t>5. Strongly disagree</w:t>
            </w:r>
          </w:p>
        </w:tc>
        <w:tc>
          <w:tcPr>
            <w:tcW w:w="1650" w:type="dxa"/>
            <w:vMerge w:val="restart"/>
          </w:tcPr>
          <w:p w14:paraId="789DB7B4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sz w:val="20"/>
                <w:szCs w:val="20"/>
              </w:rPr>
              <w:t>Radio button</w:t>
            </w:r>
          </w:p>
        </w:tc>
      </w:tr>
      <w:tr w:rsidR="004D42D2" w:rsidRPr="00B43B76" w14:paraId="4FDCE1E4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216596C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 felt like I was heard during the discussions</w:t>
            </w:r>
          </w:p>
        </w:tc>
        <w:tc>
          <w:tcPr>
            <w:tcW w:w="2409" w:type="dxa"/>
            <w:vMerge/>
          </w:tcPr>
          <w:p w14:paraId="7E713024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5750BFDA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732460C9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7D2BD8B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 believe my opinions were respected and valued</w:t>
            </w:r>
          </w:p>
        </w:tc>
        <w:tc>
          <w:tcPr>
            <w:tcW w:w="2409" w:type="dxa"/>
            <w:vMerge/>
          </w:tcPr>
          <w:p w14:paraId="1ABE75E9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17BE1B27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001FAEAB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5A1F302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 believe that what I shared will influence the content and delivery of the digital platform</w:t>
            </w:r>
          </w:p>
        </w:tc>
        <w:tc>
          <w:tcPr>
            <w:tcW w:w="2409" w:type="dxa"/>
            <w:vMerge/>
          </w:tcPr>
          <w:p w14:paraId="40F47476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7D249972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55F5D110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A7C7A29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 feel that I was fairly reimbursed for my time and input</w:t>
            </w:r>
          </w:p>
        </w:tc>
        <w:tc>
          <w:tcPr>
            <w:tcW w:w="2409" w:type="dxa"/>
            <w:vMerge/>
          </w:tcPr>
          <w:p w14:paraId="74675EE5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3CB063EA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6ED38D33" w14:textId="77777777" w:rsidTr="008E39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2623079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The pre-reading was useful and engaging</w:t>
            </w:r>
          </w:p>
        </w:tc>
        <w:tc>
          <w:tcPr>
            <w:tcW w:w="2409" w:type="dxa"/>
            <w:vMerge/>
          </w:tcPr>
          <w:p w14:paraId="1BEA6DBF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0B80FF6C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4AF1A6F7" w14:textId="77777777" w:rsidTr="008E390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4DCDBDB" w14:textId="5259CA1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The discussion questions were frame</w:t>
            </w:r>
            <w:r w:rsidR="006E05C7">
              <w:rPr>
                <w:b w:val="0"/>
                <w:bCs w:val="0"/>
                <w:sz w:val="20"/>
                <w:szCs w:val="20"/>
              </w:rPr>
              <w:t>d</w:t>
            </w:r>
            <w:r w:rsidRPr="00B43B76">
              <w:rPr>
                <w:b w:val="0"/>
                <w:bCs w:val="0"/>
                <w:sz w:val="20"/>
                <w:szCs w:val="20"/>
              </w:rPr>
              <w:t xml:space="preserve"> at an appropriate level for me</w:t>
            </w:r>
          </w:p>
        </w:tc>
        <w:tc>
          <w:tcPr>
            <w:tcW w:w="2409" w:type="dxa"/>
            <w:vMerge/>
          </w:tcPr>
          <w:p w14:paraId="67EB43FC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479C1C2C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1A9CB021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39F298C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The discussion was well organised and timely</w:t>
            </w:r>
          </w:p>
        </w:tc>
        <w:tc>
          <w:tcPr>
            <w:tcW w:w="2409" w:type="dxa"/>
            <w:vMerge/>
          </w:tcPr>
          <w:p w14:paraId="7C09B533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1B796176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020B4033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81DA7AD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The facilitator had adequate knowledge of the topic</w:t>
            </w:r>
          </w:p>
        </w:tc>
        <w:tc>
          <w:tcPr>
            <w:tcW w:w="2409" w:type="dxa"/>
            <w:vMerge/>
          </w:tcPr>
          <w:p w14:paraId="74B64879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100745BE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D42D2" w:rsidRPr="00B43B76" w14:paraId="335069CE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4AAA485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 would be willing to be part of a similar project in the future to help improve stroke prevention</w:t>
            </w:r>
          </w:p>
        </w:tc>
        <w:tc>
          <w:tcPr>
            <w:tcW w:w="2409" w:type="dxa"/>
            <w:vMerge/>
          </w:tcPr>
          <w:p w14:paraId="21763A71" w14:textId="77777777" w:rsidR="004D42D2" w:rsidRPr="00B43B76" w:rsidRDefault="004D42D2" w:rsidP="008E390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4FACCD65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EF7D85B" w14:textId="77777777" w:rsidR="004D42D2" w:rsidRPr="00B43B76" w:rsidRDefault="004D42D2" w:rsidP="004D42D2">
      <w:pPr>
        <w:rPr>
          <w:sz w:val="20"/>
          <w:szCs w:val="20"/>
        </w:rPr>
      </w:pP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7366"/>
        <w:gridCol w:w="1701"/>
      </w:tblGrid>
      <w:tr w:rsidR="004D42D2" w:rsidRPr="00B43B76" w14:paraId="4DA079BB" w14:textId="77777777" w:rsidTr="008E3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7533F0B3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kern w:val="2"/>
                <w:sz w:val="20"/>
                <w:szCs w:val="20"/>
                <w14:ligatures w14:val="standardContextual"/>
              </w:rPr>
              <w:t>Question</w:t>
            </w:r>
          </w:p>
        </w:tc>
        <w:tc>
          <w:tcPr>
            <w:tcW w:w="1701" w:type="dxa"/>
          </w:tcPr>
          <w:p w14:paraId="64A5F478" w14:textId="77777777" w:rsidR="004D42D2" w:rsidRPr="00B43B76" w:rsidRDefault="004D42D2" w:rsidP="008E39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sz w:val="20"/>
                <w:szCs w:val="20"/>
              </w:rPr>
              <w:t>Field Attributes</w:t>
            </w:r>
          </w:p>
        </w:tc>
      </w:tr>
      <w:tr w:rsidR="004D42D2" w:rsidRPr="00B43B76" w14:paraId="10DC9395" w14:textId="77777777" w:rsidTr="008E390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06AE87B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How would you describe your overall experience being involved in the co-design discussions?</w:t>
            </w:r>
          </w:p>
        </w:tc>
        <w:tc>
          <w:tcPr>
            <w:tcW w:w="1701" w:type="dxa"/>
          </w:tcPr>
          <w:p w14:paraId="40657F97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sz w:val="20"/>
                <w:szCs w:val="20"/>
              </w:rPr>
              <w:t>Free text</w:t>
            </w:r>
          </w:p>
        </w:tc>
      </w:tr>
      <w:tr w:rsidR="004D42D2" w:rsidRPr="00B43B76" w14:paraId="1A2714DB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791678CB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In what ways did being involved in the co-design discussions have an impact on you?</w:t>
            </w:r>
          </w:p>
        </w:tc>
        <w:tc>
          <w:tcPr>
            <w:tcW w:w="1701" w:type="dxa"/>
          </w:tcPr>
          <w:p w14:paraId="6E24F064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kern w:val="2"/>
                <w:sz w:val="20"/>
                <w:szCs w:val="20"/>
                <w14:ligatures w14:val="standardContextual"/>
              </w:rPr>
              <w:t>Free text</w:t>
            </w:r>
          </w:p>
        </w:tc>
      </w:tr>
      <w:tr w:rsidR="004D42D2" w:rsidRPr="00B43B76" w14:paraId="63E6C412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6857D805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What activities were useful in the discussions?</w:t>
            </w:r>
          </w:p>
        </w:tc>
        <w:tc>
          <w:tcPr>
            <w:tcW w:w="1701" w:type="dxa"/>
          </w:tcPr>
          <w:p w14:paraId="0D071614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kern w:val="2"/>
                <w:sz w:val="20"/>
                <w:szCs w:val="20"/>
                <w14:ligatures w14:val="standardContextual"/>
              </w:rPr>
              <w:t>Free text</w:t>
            </w:r>
          </w:p>
        </w:tc>
      </w:tr>
      <w:tr w:rsidR="004D42D2" w:rsidRPr="00B43B76" w14:paraId="6B45F39F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26FCD955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What activities were not useful in the discussions?</w:t>
            </w:r>
          </w:p>
        </w:tc>
        <w:tc>
          <w:tcPr>
            <w:tcW w:w="1701" w:type="dxa"/>
          </w:tcPr>
          <w:p w14:paraId="4D2A4FD8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kern w:val="2"/>
                <w:sz w:val="20"/>
                <w:szCs w:val="20"/>
                <w14:ligatures w14:val="standardContextual"/>
              </w:rPr>
              <w:t>Free text</w:t>
            </w:r>
          </w:p>
        </w:tc>
      </w:tr>
      <w:tr w:rsidR="004D42D2" w:rsidRPr="00B43B76" w14:paraId="22973299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75A01903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What could be done to improve/assist your participation in future?</w:t>
            </w:r>
          </w:p>
        </w:tc>
        <w:tc>
          <w:tcPr>
            <w:tcW w:w="1701" w:type="dxa"/>
          </w:tcPr>
          <w:p w14:paraId="19EC8AD8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kern w:val="2"/>
                <w:sz w:val="20"/>
                <w:szCs w:val="20"/>
                <w14:ligatures w14:val="standardContextual"/>
              </w:rPr>
              <w:t>Free text</w:t>
            </w:r>
          </w:p>
        </w:tc>
      </w:tr>
      <w:tr w:rsidR="004D42D2" w:rsidRPr="00B43B76" w14:paraId="10CEABAE" w14:textId="77777777" w:rsidTr="008E3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</w:tcPr>
          <w:p w14:paraId="1D7CDEEB" w14:textId="77777777" w:rsidR="004D42D2" w:rsidRPr="00B43B76" w:rsidRDefault="004D42D2" w:rsidP="008E390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B43B76">
              <w:rPr>
                <w:b w:val="0"/>
                <w:bCs w:val="0"/>
                <w:sz w:val="20"/>
                <w:szCs w:val="20"/>
              </w:rPr>
              <w:t>Do you have any further comments on the digital platform (MOOC and text messages)?</w:t>
            </w:r>
          </w:p>
        </w:tc>
        <w:tc>
          <w:tcPr>
            <w:tcW w:w="1701" w:type="dxa"/>
          </w:tcPr>
          <w:p w14:paraId="5A808DD9" w14:textId="77777777" w:rsidR="004D42D2" w:rsidRPr="00B43B76" w:rsidRDefault="004D42D2" w:rsidP="008E39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3B76">
              <w:rPr>
                <w:kern w:val="2"/>
                <w:sz w:val="20"/>
                <w:szCs w:val="20"/>
                <w14:ligatures w14:val="standardContextual"/>
              </w:rPr>
              <w:t>Free text</w:t>
            </w:r>
          </w:p>
        </w:tc>
      </w:tr>
    </w:tbl>
    <w:p w14:paraId="639CF0A0" w14:textId="77777777" w:rsidR="004D42D2" w:rsidRPr="00B43B76" w:rsidRDefault="004D42D2" w:rsidP="004D42D2">
      <w:pPr>
        <w:rPr>
          <w:sz w:val="18"/>
          <w:szCs w:val="18"/>
        </w:rPr>
      </w:pPr>
      <w:r w:rsidRPr="00B43B76">
        <w:rPr>
          <w:sz w:val="18"/>
          <w:szCs w:val="18"/>
        </w:rPr>
        <w:t>MOOC: massive open online course</w:t>
      </w:r>
    </w:p>
    <w:p w14:paraId="42DF3FCC" w14:textId="004B3456" w:rsidR="001F7D52" w:rsidRDefault="001F7D52">
      <w:pPr>
        <w:spacing w:line="259" w:lineRule="auto"/>
        <w:rPr>
          <w:rFonts w:eastAsia="Times New Roman"/>
          <w:b/>
          <w:bCs/>
          <w:iCs/>
          <w:kern w:val="0"/>
          <w14:ligatures w14:val="none"/>
        </w:rPr>
      </w:pPr>
      <w:r>
        <w:br w:type="page"/>
      </w:r>
    </w:p>
    <w:p w14:paraId="0B462C25" w14:textId="77777777" w:rsidR="00CE058D" w:rsidRPr="00B07A9E" w:rsidRDefault="00CE058D" w:rsidP="006C17EA">
      <w:pPr>
        <w:pStyle w:val="Heading1"/>
        <w:sectPr w:rsidR="00CE058D" w:rsidRPr="00B07A9E" w:rsidSect="00FC1764">
          <w:headerReference w:type="even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1C265A" w14:textId="4D60B8AE" w:rsidR="00C65C47" w:rsidRPr="00B07A9E" w:rsidRDefault="00D87C9C" w:rsidP="006C17EA">
      <w:pPr>
        <w:pStyle w:val="Heading1"/>
      </w:pPr>
      <w:r w:rsidRPr="00B07A9E">
        <w:lastRenderedPageBreak/>
        <w:t xml:space="preserve">Supplementary Table </w:t>
      </w:r>
      <w:r w:rsidR="004D42D2">
        <w:t>V</w:t>
      </w:r>
      <w:r w:rsidR="00397C6C">
        <w:t>.</w:t>
      </w:r>
      <w:r w:rsidRPr="00B07A9E">
        <w:t xml:space="preserve"> Participant </w:t>
      </w:r>
      <w:r w:rsidR="001E7978">
        <w:t>Characteristics</w:t>
      </w:r>
    </w:p>
    <w:tbl>
      <w:tblPr>
        <w:tblStyle w:val="Style1"/>
        <w:tblW w:w="14182" w:type="dxa"/>
        <w:tblLook w:val="04A0" w:firstRow="1" w:lastRow="0" w:firstColumn="1" w:lastColumn="0" w:noHBand="0" w:noVBand="1"/>
      </w:tblPr>
      <w:tblGrid>
        <w:gridCol w:w="3135"/>
        <w:gridCol w:w="2208"/>
        <w:gridCol w:w="2209"/>
        <w:gridCol w:w="2209"/>
        <w:gridCol w:w="2208"/>
        <w:gridCol w:w="2213"/>
      </w:tblGrid>
      <w:tr w:rsidR="00F8659A" w:rsidRPr="004E1C5D" w14:paraId="3510EA46" w14:textId="5BC4FBD7" w:rsidTr="00280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tcW w:w="3135" w:type="dxa"/>
            <w:tcBorders>
              <w:top w:val="single" w:sz="12" w:space="0" w:color="auto"/>
              <w:bottom w:val="nil"/>
            </w:tcBorders>
          </w:tcPr>
          <w:p w14:paraId="1A5EAC35" w14:textId="22A4D3C9" w:rsidR="00F8659A" w:rsidRPr="00280F0B" w:rsidRDefault="00F8659A" w:rsidP="00280F0B">
            <w:pPr>
              <w:spacing w:after="160" w:line="240" w:lineRule="auto"/>
              <w:rPr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17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50E25552" w14:textId="25BBA2B5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Health Knowledge Experts</w:t>
            </w:r>
          </w:p>
        </w:tc>
        <w:tc>
          <w:tcPr>
            <w:tcW w:w="6630" w:type="dxa"/>
            <w:gridSpan w:val="3"/>
            <w:tcBorders>
              <w:top w:val="single" w:sz="12" w:space="0" w:color="auto"/>
              <w:left w:val="nil"/>
              <w:bottom w:val="nil"/>
            </w:tcBorders>
          </w:tcPr>
          <w:p w14:paraId="2EFE5746" w14:textId="6CBA21A4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Community Members</w:t>
            </w:r>
          </w:p>
        </w:tc>
      </w:tr>
      <w:tr w:rsidR="00280F0B" w:rsidRPr="004E1C5D" w14:paraId="05B73535" w14:textId="6E66EF0B" w:rsidTr="00280F0B">
        <w:trPr>
          <w:trHeight w:val="246"/>
        </w:trPr>
        <w:tc>
          <w:tcPr>
            <w:tcW w:w="3135" w:type="dxa"/>
            <w:tcBorders>
              <w:top w:val="nil"/>
              <w:bottom w:val="single" w:sz="12" w:space="0" w:color="auto"/>
            </w:tcBorders>
          </w:tcPr>
          <w:p w14:paraId="5D95638D" w14:textId="77777777" w:rsidR="00F8659A" w:rsidRPr="00280F0B" w:rsidRDefault="00F8659A" w:rsidP="00280F0B">
            <w:pPr>
              <w:spacing w:line="240" w:lineRule="auto"/>
              <w:rPr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8" w:type="dxa"/>
            <w:tcBorders>
              <w:top w:val="nil"/>
              <w:bottom w:val="single" w:sz="12" w:space="0" w:color="auto"/>
            </w:tcBorders>
          </w:tcPr>
          <w:p w14:paraId="60D9FAD8" w14:textId="136D1561" w:rsidR="004E1C5D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Invited</w:t>
            </w:r>
            <w:r w:rsidR="004E1C5D" w:rsidRPr="00280F0B">
              <w:rPr>
                <w:b/>
                <w:bCs/>
                <w:sz w:val="20"/>
                <w:szCs w:val="20"/>
                <w:shd w:val="clear" w:color="auto" w:fill="FFFFFF"/>
              </w:rPr>
              <w:t>*</w:t>
            </w:r>
          </w:p>
          <w:p w14:paraId="781C8F2F" w14:textId="008A9DF2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=16</w:t>
            </w:r>
          </w:p>
          <w:p w14:paraId="230E015B" w14:textId="7AADF07D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2209" w:type="dxa"/>
            <w:tcBorders>
              <w:top w:val="nil"/>
              <w:bottom w:val="single" w:sz="12" w:space="0" w:color="auto"/>
              <w:right w:val="nil"/>
            </w:tcBorders>
          </w:tcPr>
          <w:p w14:paraId="637E1AEC" w14:textId="44E800A2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Participated</w:t>
            </w:r>
          </w:p>
          <w:p w14:paraId="038529C6" w14:textId="1626A469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=10</w:t>
            </w:r>
          </w:p>
          <w:p w14:paraId="3347ADAA" w14:textId="26A043F5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</w:tcBorders>
          </w:tcPr>
          <w:p w14:paraId="70897226" w14:textId="44DCA821" w:rsidR="00F8659A" w:rsidRPr="00280F0B" w:rsidRDefault="00280F0B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sz w:val="20"/>
                <w:szCs w:val="20"/>
                <w:shd w:val="clear" w:color="auto" w:fill="FFFFFF"/>
              </w:rPr>
              <w:t>EOI</w:t>
            </w:r>
          </w:p>
          <w:p w14:paraId="64E47FC6" w14:textId="0DC1B935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=28</w:t>
            </w:r>
          </w:p>
          <w:p w14:paraId="6B56D553" w14:textId="0CFA790E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2208" w:type="dxa"/>
            <w:tcBorders>
              <w:top w:val="nil"/>
              <w:bottom w:val="single" w:sz="12" w:space="0" w:color="auto"/>
            </w:tcBorders>
          </w:tcPr>
          <w:p w14:paraId="52F5483F" w14:textId="63C2D811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Invited</w:t>
            </w:r>
          </w:p>
          <w:p w14:paraId="28DEC5D2" w14:textId="5E8437A1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=20</w:t>
            </w:r>
          </w:p>
          <w:p w14:paraId="7D42C61D" w14:textId="22E2BED0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2212" w:type="dxa"/>
            <w:tcBorders>
              <w:top w:val="nil"/>
              <w:bottom w:val="single" w:sz="12" w:space="0" w:color="auto"/>
            </w:tcBorders>
          </w:tcPr>
          <w:p w14:paraId="19F287AC" w14:textId="602AC48A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Participated</w:t>
            </w:r>
          </w:p>
          <w:p w14:paraId="0330555A" w14:textId="0D06AEDE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=12</w:t>
            </w:r>
          </w:p>
          <w:p w14:paraId="7DED784C" w14:textId="0D509A0F" w:rsidR="00F8659A" w:rsidRPr="00280F0B" w:rsidRDefault="00F8659A" w:rsidP="00280F0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280F0B">
              <w:rPr>
                <w:b/>
                <w:bCs/>
                <w:sz w:val="20"/>
                <w:szCs w:val="20"/>
                <w:shd w:val="clear" w:color="auto" w:fill="FFFFFF"/>
              </w:rPr>
              <w:t>n (%)</w:t>
            </w:r>
          </w:p>
        </w:tc>
      </w:tr>
      <w:tr w:rsidR="00280F0B" w:rsidRPr="004E1C5D" w14:paraId="42EA69B2" w14:textId="1A2CECD4" w:rsidTr="00280F0B">
        <w:trPr>
          <w:trHeight w:val="162"/>
        </w:trPr>
        <w:tc>
          <w:tcPr>
            <w:tcW w:w="3135" w:type="dxa"/>
            <w:tcBorders>
              <w:top w:val="single" w:sz="12" w:space="0" w:color="auto"/>
            </w:tcBorders>
            <w:vAlign w:val="bottom"/>
          </w:tcPr>
          <w:p w14:paraId="64F83FCB" w14:textId="0D1A5620" w:rsidR="00F8659A" w:rsidRPr="00280F0B" w:rsidRDefault="00F8659A" w:rsidP="00280F0B">
            <w:pPr>
              <w:pStyle w:val="NoSpacing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Demographics</w:t>
            </w:r>
          </w:p>
        </w:tc>
        <w:tc>
          <w:tcPr>
            <w:tcW w:w="2208" w:type="dxa"/>
            <w:tcBorders>
              <w:top w:val="single" w:sz="12" w:space="0" w:color="auto"/>
            </w:tcBorders>
            <w:vAlign w:val="bottom"/>
          </w:tcPr>
          <w:p w14:paraId="74B0F239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top w:val="single" w:sz="12" w:space="0" w:color="auto"/>
              <w:right w:val="nil"/>
            </w:tcBorders>
            <w:vAlign w:val="bottom"/>
          </w:tcPr>
          <w:p w14:paraId="64E3EEFB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</w:tcBorders>
            <w:vAlign w:val="bottom"/>
          </w:tcPr>
          <w:p w14:paraId="43495D02" w14:textId="5FDE0EA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8" w:type="dxa"/>
            <w:tcBorders>
              <w:top w:val="single" w:sz="12" w:space="0" w:color="auto"/>
            </w:tcBorders>
            <w:vAlign w:val="bottom"/>
          </w:tcPr>
          <w:p w14:paraId="7081E992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12" w:type="dxa"/>
            <w:tcBorders>
              <w:top w:val="single" w:sz="12" w:space="0" w:color="auto"/>
            </w:tcBorders>
            <w:vAlign w:val="bottom"/>
          </w:tcPr>
          <w:p w14:paraId="4886462D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280F0B" w:rsidRPr="004E1C5D" w14:paraId="4AED0F57" w14:textId="623EF8EC" w:rsidTr="00280F0B">
        <w:trPr>
          <w:trHeight w:val="260"/>
        </w:trPr>
        <w:tc>
          <w:tcPr>
            <w:tcW w:w="3135" w:type="dxa"/>
            <w:vAlign w:val="bottom"/>
          </w:tcPr>
          <w:p w14:paraId="35E59B9F" w14:textId="0A8063DC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65 years</w:t>
            </w:r>
          </w:p>
        </w:tc>
        <w:tc>
          <w:tcPr>
            <w:tcW w:w="2208" w:type="dxa"/>
            <w:vAlign w:val="bottom"/>
          </w:tcPr>
          <w:p w14:paraId="5EB5C156" w14:textId="17620284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 (10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0F39517C" w14:textId="6B2F10D3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 (10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7DC6F221" w14:textId="2D89280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 (57)</w:t>
            </w:r>
          </w:p>
        </w:tc>
        <w:tc>
          <w:tcPr>
            <w:tcW w:w="2208" w:type="dxa"/>
            <w:vAlign w:val="bottom"/>
          </w:tcPr>
          <w:p w14:paraId="5443DFC9" w14:textId="17C651C4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 (50)</w:t>
            </w:r>
          </w:p>
        </w:tc>
        <w:tc>
          <w:tcPr>
            <w:tcW w:w="2212" w:type="dxa"/>
            <w:vAlign w:val="bottom"/>
          </w:tcPr>
          <w:p w14:paraId="24E06801" w14:textId="4A381DC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 (58)</w:t>
            </w:r>
          </w:p>
        </w:tc>
      </w:tr>
      <w:tr w:rsidR="00280F0B" w:rsidRPr="004E1C5D" w14:paraId="43E474D4" w14:textId="5002A1EA" w:rsidTr="00280F0B">
        <w:trPr>
          <w:trHeight w:val="260"/>
        </w:trPr>
        <w:tc>
          <w:tcPr>
            <w:tcW w:w="3135" w:type="dxa"/>
            <w:vAlign w:val="bottom"/>
          </w:tcPr>
          <w:p w14:paraId="07055A77" w14:textId="5414EBF7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oman</w:t>
            </w:r>
          </w:p>
        </w:tc>
        <w:tc>
          <w:tcPr>
            <w:tcW w:w="2208" w:type="dxa"/>
            <w:vAlign w:val="bottom"/>
          </w:tcPr>
          <w:p w14:paraId="180F9AB5" w14:textId="09913D1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4 (88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50011012" w14:textId="646C887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 (8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29AED1D2" w14:textId="2D69217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2 (79)</w:t>
            </w:r>
          </w:p>
        </w:tc>
        <w:tc>
          <w:tcPr>
            <w:tcW w:w="2208" w:type="dxa"/>
            <w:vAlign w:val="bottom"/>
          </w:tcPr>
          <w:p w14:paraId="32B42461" w14:textId="76EB621E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4 (70)</w:t>
            </w:r>
          </w:p>
        </w:tc>
        <w:tc>
          <w:tcPr>
            <w:tcW w:w="2212" w:type="dxa"/>
            <w:vAlign w:val="bottom"/>
          </w:tcPr>
          <w:p w14:paraId="100A66A7" w14:textId="2F79913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 (58)</w:t>
            </w:r>
          </w:p>
        </w:tc>
      </w:tr>
      <w:tr w:rsidR="00280F0B" w:rsidRPr="004E1C5D" w14:paraId="73EDDBF5" w14:textId="7A10C392" w:rsidTr="00280F0B">
        <w:trPr>
          <w:trHeight w:val="260"/>
        </w:trPr>
        <w:tc>
          <w:tcPr>
            <w:tcW w:w="3135" w:type="dxa"/>
            <w:vAlign w:val="bottom"/>
          </w:tcPr>
          <w:p w14:paraId="24457F7B" w14:textId="51937D17" w:rsidR="00F8659A" w:rsidRPr="00280F0B" w:rsidRDefault="00F8659A" w:rsidP="00280F0B">
            <w:pPr>
              <w:pStyle w:val="NoSpacing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ocation</w:t>
            </w:r>
          </w:p>
        </w:tc>
        <w:tc>
          <w:tcPr>
            <w:tcW w:w="2208" w:type="dxa"/>
            <w:vAlign w:val="bottom"/>
          </w:tcPr>
          <w:p w14:paraId="22E3D7FA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4BEEDBB7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19E156D5" w14:textId="53D2756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8" w:type="dxa"/>
            <w:vAlign w:val="bottom"/>
          </w:tcPr>
          <w:p w14:paraId="74CCE804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12" w:type="dxa"/>
            <w:vAlign w:val="bottom"/>
          </w:tcPr>
          <w:p w14:paraId="702BAD00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280F0B" w:rsidRPr="004E1C5D" w14:paraId="598349CA" w14:textId="5698C7AB" w:rsidTr="00280F0B">
        <w:trPr>
          <w:trHeight w:val="260"/>
        </w:trPr>
        <w:tc>
          <w:tcPr>
            <w:tcW w:w="3135" w:type="dxa"/>
            <w:vAlign w:val="bottom"/>
          </w:tcPr>
          <w:p w14:paraId="7BEA352A" w14:textId="463AD45D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ew South Wales</w:t>
            </w:r>
          </w:p>
        </w:tc>
        <w:tc>
          <w:tcPr>
            <w:tcW w:w="2208" w:type="dxa"/>
            <w:vAlign w:val="bottom"/>
          </w:tcPr>
          <w:p w14:paraId="0BEB8C57" w14:textId="12177F5E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 (69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4EF87538" w14:textId="2A40137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 (6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6673A67E" w14:textId="09C6458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 (21)</w:t>
            </w:r>
          </w:p>
        </w:tc>
        <w:tc>
          <w:tcPr>
            <w:tcW w:w="2208" w:type="dxa"/>
            <w:vAlign w:val="bottom"/>
          </w:tcPr>
          <w:p w14:paraId="7DC71526" w14:textId="3C1D45B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15)</w:t>
            </w:r>
          </w:p>
        </w:tc>
        <w:tc>
          <w:tcPr>
            <w:tcW w:w="2212" w:type="dxa"/>
            <w:vAlign w:val="bottom"/>
          </w:tcPr>
          <w:p w14:paraId="3E30CFE6" w14:textId="3322119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25)</w:t>
            </w:r>
          </w:p>
        </w:tc>
      </w:tr>
      <w:tr w:rsidR="00280F0B" w:rsidRPr="004E1C5D" w14:paraId="32297085" w14:textId="71A49028" w:rsidTr="00280F0B">
        <w:trPr>
          <w:trHeight w:val="260"/>
        </w:trPr>
        <w:tc>
          <w:tcPr>
            <w:tcW w:w="3135" w:type="dxa"/>
            <w:vAlign w:val="bottom"/>
          </w:tcPr>
          <w:p w14:paraId="1CB2B54F" w14:textId="4DAE73EC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ctoria</w:t>
            </w:r>
          </w:p>
        </w:tc>
        <w:tc>
          <w:tcPr>
            <w:tcW w:w="2208" w:type="dxa"/>
            <w:vAlign w:val="bottom"/>
          </w:tcPr>
          <w:p w14:paraId="1B92E1B4" w14:textId="7F4CA4F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 (31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534C018E" w14:textId="77BFFFF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 (4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6CE966F1" w14:textId="12DE59F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 (21)</w:t>
            </w:r>
          </w:p>
        </w:tc>
        <w:tc>
          <w:tcPr>
            <w:tcW w:w="2208" w:type="dxa"/>
            <w:vAlign w:val="bottom"/>
          </w:tcPr>
          <w:p w14:paraId="511F205D" w14:textId="2BC593B8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 (20)</w:t>
            </w:r>
          </w:p>
        </w:tc>
        <w:tc>
          <w:tcPr>
            <w:tcW w:w="2212" w:type="dxa"/>
            <w:vAlign w:val="bottom"/>
          </w:tcPr>
          <w:p w14:paraId="513B340F" w14:textId="3909116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 (17)</w:t>
            </w:r>
          </w:p>
        </w:tc>
      </w:tr>
      <w:tr w:rsidR="00280F0B" w:rsidRPr="004E1C5D" w14:paraId="5691B748" w14:textId="67490215" w:rsidTr="00280F0B">
        <w:trPr>
          <w:trHeight w:val="260"/>
        </w:trPr>
        <w:tc>
          <w:tcPr>
            <w:tcW w:w="3135" w:type="dxa"/>
            <w:vAlign w:val="bottom"/>
          </w:tcPr>
          <w:p w14:paraId="7ACE64E5" w14:textId="1342706C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Queensland</w:t>
            </w:r>
          </w:p>
        </w:tc>
        <w:tc>
          <w:tcPr>
            <w:tcW w:w="2208" w:type="dxa"/>
            <w:vAlign w:val="bottom"/>
          </w:tcPr>
          <w:p w14:paraId="69CE1E74" w14:textId="6051CC7E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4CA74CAE" w14:textId="67FC9D4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23733025" w14:textId="2DED8321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11)</w:t>
            </w:r>
          </w:p>
        </w:tc>
        <w:tc>
          <w:tcPr>
            <w:tcW w:w="2208" w:type="dxa"/>
            <w:vAlign w:val="bottom"/>
          </w:tcPr>
          <w:p w14:paraId="150AB36A" w14:textId="1D4755B8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15)</w:t>
            </w:r>
          </w:p>
        </w:tc>
        <w:tc>
          <w:tcPr>
            <w:tcW w:w="2212" w:type="dxa"/>
            <w:vAlign w:val="bottom"/>
          </w:tcPr>
          <w:p w14:paraId="76E1C946" w14:textId="366B890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 (17)</w:t>
            </w:r>
          </w:p>
        </w:tc>
      </w:tr>
      <w:tr w:rsidR="00280F0B" w:rsidRPr="004E1C5D" w14:paraId="0FF7AA13" w14:textId="4EF386FA" w:rsidTr="00280F0B">
        <w:trPr>
          <w:trHeight w:val="260"/>
        </w:trPr>
        <w:tc>
          <w:tcPr>
            <w:tcW w:w="3135" w:type="dxa"/>
            <w:vAlign w:val="bottom"/>
          </w:tcPr>
          <w:p w14:paraId="2F3133D4" w14:textId="05895259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stern Australia</w:t>
            </w:r>
          </w:p>
        </w:tc>
        <w:tc>
          <w:tcPr>
            <w:tcW w:w="2208" w:type="dxa"/>
            <w:vAlign w:val="bottom"/>
          </w:tcPr>
          <w:p w14:paraId="030023B2" w14:textId="70B912C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255ECED4" w14:textId="1F20FF0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376626F3" w14:textId="459D8755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 (7)</w:t>
            </w:r>
          </w:p>
        </w:tc>
        <w:tc>
          <w:tcPr>
            <w:tcW w:w="2208" w:type="dxa"/>
            <w:vAlign w:val="bottom"/>
          </w:tcPr>
          <w:p w14:paraId="64F11676" w14:textId="56B646B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 (10)</w:t>
            </w:r>
          </w:p>
        </w:tc>
        <w:tc>
          <w:tcPr>
            <w:tcW w:w="2212" w:type="dxa"/>
            <w:vAlign w:val="bottom"/>
          </w:tcPr>
          <w:p w14:paraId="6F8E0B18" w14:textId="3478CC63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</w:tr>
      <w:tr w:rsidR="00280F0B" w:rsidRPr="004E1C5D" w14:paraId="12D9B5BE" w14:textId="374C9599" w:rsidTr="00280F0B">
        <w:trPr>
          <w:trHeight w:val="260"/>
        </w:trPr>
        <w:tc>
          <w:tcPr>
            <w:tcW w:w="3135" w:type="dxa"/>
            <w:vAlign w:val="bottom"/>
          </w:tcPr>
          <w:p w14:paraId="3730190F" w14:textId="0CCB6794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outh Australia</w:t>
            </w:r>
          </w:p>
        </w:tc>
        <w:tc>
          <w:tcPr>
            <w:tcW w:w="2208" w:type="dxa"/>
            <w:vAlign w:val="bottom"/>
          </w:tcPr>
          <w:p w14:paraId="296636DF" w14:textId="12F81B1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1E7CE857" w14:textId="1322E4F8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5153C388" w14:textId="3F7614C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4)</w:t>
            </w:r>
          </w:p>
        </w:tc>
        <w:tc>
          <w:tcPr>
            <w:tcW w:w="2208" w:type="dxa"/>
            <w:vAlign w:val="bottom"/>
          </w:tcPr>
          <w:p w14:paraId="15810CEE" w14:textId="62AB2043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5)</w:t>
            </w:r>
          </w:p>
        </w:tc>
        <w:tc>
          <w:tcPr>
            <w:tcW w:w="2212" w:type="dxa"/>
            <w:vAlign w:val="bottom"/>
          </w:tcPr>
          <w:p w14:paraId="1013EE6B" w14:textId="7D4AAD7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8)</w:t>
            </w:r>
          </w:p>
        </w:tc>
      </w:tr>
      <w:tr w:rsidR="00280F0B" w:rsidRPr="004E1C5D" w14:paraId="574F2808" w14:textId="67AE3E8F" w:rsidTr="00280F0B">
        <w:trPr>
          <w:trHeight w:val="260"/>
        </w:trPr>
        <w:tc>
          <w:tcPr>
            <w:tcW w:w="3135" w:type="dxa"/>
            <w:vAlign w:val="bottom"/>
          </w:tcPr>
          <w:p w14:paraId="451E051A" w14:textId="285CA7B8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asmania</w:t>
            </w:r>
          </w:p>
        </w:tc>
        <w:tc>
          <w:tcPr>
            <w:tcW w:w="2208" w:type="dxa"/>
            <w:vAlign w:val="bottom"/>
          </w:tcPr>
          <w:p w14:paraId="15CFD1F0" w14:textId="255C564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07A067F9" w14:textId="4648B0E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60B58EF8" w14:textId="00BE628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 (29)</w:t>
            </w:r>
          </w:p>
        </w:tc>
        <w:tc>
          <w:tcPr>
            <w:tcW w:w="2208" w:type="dxa"/>
            <w:vAlign w:val="bottom"/>
          </w:tcPr>
          <w:p w14:paraId="303AB56F" w14:textId="529D33EE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 (25)</w:t>
            </w:r>
          </w:p>
        </w:tc>
        <w:tc>
          <w:tcPr>
            <w:tcW w:w="2212" w:type="dxa"/>
            <w:vAlign w:val="bottom"/>
          </w:tcPr>
          <w:p w14:paraId="22A2DCED" w14:textId="325D48F4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25)</w:t>
            </w:r>
          </w:p>
        </w:tc>
      </w:tr>
      <w:tr w:rsidR="00280F0B" w:rsidRPr="004E1C5D" w14:paraId="3E3875CA" w14:textId="5D0235EE" w:rsidTr="00280F0B">
        <w:trPr>
          <w:trHeight w:val="260"/>
        </w:trPr>
        <w:tc>
          <w:tcPr>
            <w:tcW w:w="3135" w:type="dxa"/>
            <w:vAlign w:val="bottom"/>
          </w:tcPr>
          <w:p w14:paraId="12BFAA67" w14:textId="02A1A048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ustralian Capital Territory</w:t>
            </w:r>
          </w:p>
        </w:tc>
        <w:tc>
          <w:tcPr>
            <w:tcW w:w="2208" w:type="dxa"/>
            <w:vAlign w:val="bottom"/>
          </w:tcPr>
          <w:p w14:paraId="320FE43E" w14:textId="035ED3EA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2B8D0FB4" w14:textId="3D29187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left w:val="nil"/>
            </w:tcBorders>
            <w:vAlign w:val="bottom"/>
          </w:tcPr>
          <w:p w14:paraId="26B3E5EF" w14:textId="28091AC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 (7)</w:t>
            </w:r>
          </w:p>
        </w:tc>
        <w:tc>
          <w:tcPr>
            <w:tcW w:w="2208" w:type="dxa"/>
            <w:vAlign w:val="bottom"/>
          </w:tcPr>
          <w:p w14:paraId="5E88B945" w14:textId="5EB878A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 (10)</w:t>
            </w:r>
          </w:p>
        </w:tc>
        <w:tc>
          <w:tcPr>
            <w:tcW w:w="2212" w:type="dxa"/>
            <w:vAlign w:val="bottom"/>
          </w:tcPr>
          <w:p w14:paraId="38DBD064" w14:textId="54BF8F7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8)</w:t>
            </w:r>
          </w:p>
        </w:tc>
      </w:tr>
      <w:tr w:rsidR="00280F0B" w:rsidRPr="004E1C5D" w14:paraId="50D89CA5" w14:textId="63D65981" w:rsidTr="00280F0B">
        <w:trPr>
          <w:trHeight w:val="260"/>
        </w:trPr>
        <w:tc>
          <w:tcPr>
            <w:tcW w:w="3135" w:type="dxa"/>
            <w:vAlign w:val="bottom"/>
          </w:tcPr>
          <w:p w14:paraId="170BAB8A" w14:textId="6A9DCCE0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rthern Territory</w:t>
            </w:r>
          </w:p>
        </w:tc>
        <w:tc>
          <w:tcPr>
            <w:tcW w:w="2208" w:type="dxa"/>
            <w:vAlign w:val="bottom"/>
          </w:tcPr>
          <w:p w14:paraId="364EE41E" w14:textId="4841CAB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66E16C0E" w14:textId="6303AE7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left w:val="nil"/>
              <w:bottom w:val="nil"/>
            </w:tcBorders>
            <w:vAlign w:val="bottom"/>
          </w:tcPr>
          <w:p w14:paraId="0B923356" w14:textId="2D471BE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14:paraId="02C814F5" w14:textId="58F9ED3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12" w:type="dxa"/>
            <w:tcBorders>
              <w:bottom w:val="nil"/>
            </w:tcBorders>
            <w:vAlign w:val="bottom"/>
          </w:tcPr>
          <w:p w14:paraId="31348726" w14:textId="58574E1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</w:tr>
      <w:tr w:rsidR="00280F0B" w:rsidRPr="004E1C5D" w14:paraId="3B969C36" w14:textId="47319C1D" w:rsidTr="00280F0B">
        <w:trPr>
          <w:trHeight w:val="260"/>
        </w:trPr>
        <w:tc>
          <w:tcPr>
            <w:tcW w:w="3135" w:type="dxa"/>
            <w:vAlign w:val="bottom"/>
          </w:tcPr>
          <w:p w14:paraId="29C342FE" w14:textId="2A729D90" w:rsidR="00F8659A" w:rsidRPr="00280F0B" w:rsidRDefault="00F8659A" w:rsidP="00280F0B">
            <w:pPr>
              <w:pStyle w:val="NoSpacing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Highest level of education</w:t>
            </w:r>
          </w:p>
        </w:tc>
        <w:tc>
          <w:tcPr>
            <w:tcW w:w="2208" w:type="dxa"/>
            <w:vAlign w:val="bottom"/>
          </w:tcPr>
          <w:p w14:paraId="3A77BF2B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7182F1E7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1EEDAF5D" w14:textId="70FB3DE8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8" w:type="dxa"/>
            <w:tcBorders>
              <w:top w:val="nil"/>
            </w:tcBorders>
            <w:vAlign w:val="bottom"/>
          </w:tcPr>
          <w:p w14:paraId="1F6D34FD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12" w:type="dxa"/>
            <w:tcBorders>
              <w:top w:val="nil"/>
            </w:tcBorders>
            <w:vAlign w:val="bottom"/>
          </w:tcPr>
          <w:p w14:paraId="553EE02C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280F0B" w:rsidRPr="004E1C5D" w14:paraId="039B8A53" w14:textId="682AD771" w:rsidTr="00280F0B">
        <w:trPr>
          <w:trHeight w:val="260"/>
        </w:trPr>
        <w:tc>
          <w:tcPr>
            <w:tcW w:w="3135" w:type="dxa"/>
            <w:vAlign w:val="bottom"/>
          </w:tcPr>
          <w:p w14:paraId="25708A88" w14:textId="0DEBE982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ess than Year 12 equivalent</w:t>
            </w:r>
          </w:p>
        </w:tc>
        <w:tc>
          <w:tcPr>
            <w:tcW w:w="2208" w:type="dxa"/>
            <w:vAlign w:val="bottom"/>
          </w:tcPr>
          <w:p w14:paraId="53B387E1" w14:textId="376873E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24B9B69A" w14:textId="64E6058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2970B049" w14:textId="4257D91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8" w:type="dxa"/>
            <w:vAlign w:val="bottom"/>
          </w:tcPr>
          <w:p w14:paraId="6327A96C" w14:textId="07BA7E3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12" w:type="dxa"/>
            <w:vAlign w:val="bottom"/>
          </w:tcPr>
          <w:p w14:paraId="4E97F3A0" w14:textId="5D957368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</w:tr>
      <w:tr w:rsidR="00280F0B" w:rsidRPr="004E1C5D" w14:paraId="26EDEC2A" w14:textId="366A1858" w:rsidTr="00280F0B">
        <w:trPr>
          <w:trHeight w:val="260"/>
        </w:trPr>
        <w:tc>
          <w:tcPr>
            <w:tcW w:w="3135" w:type="dxa"/>
            <w:vAlign w:val="bottom"/>
          </w:tcPr>
          <w:p w14:paraId="363B9747" w14:textId="3A6AB92D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Year 12 equivalent</w:t>
            </w:r>
          </w:p>
        </w:tc>
        <w:tc>
          <w:tcPr>
            <w:tcW w:w="2208" w:type="dxa"/>
            <w:vAlign w:val="bottom"/>
          </w:tcPr>
          <w:p w14:paraId="284FB541" w14:textId="1ECDE4A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0335C201" w14:textId="4B55610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14E94520" w14:textId="47F6C643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4)</w:t>
            </w:r>
          </w:p>
        </w:tc>
        <w:tc>
          <w:tcPr>
            <w:tcW w:w="2208" w:type="dxa"/>
            <w:vAlign w:val="bottom"/>
          </w:tcPr>
          <w:p w14:paraId="540D8D2D" w14:textId="48F16815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5)</w:t>
            </w:r>
          </w:p>
        </w:tc>
        <w:tc>
          <w:tcPr>
            <w:tcW w:w="2212" w:type="dxa"/>
            <w:vAlign w:val="bottom"/>
          </w:tcPr>
          <w:p w14:paraId="1F34ABEE" w14:textId="49D5479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</w:tr>
      <w:tr w:rsidR="00280F0B" w:rsidRPr="004E1C5D" w14:paraId="5EA985DC" w14:textId="42B499A2" w:rsidTr="00280F0B">
        <w:trPr>
          <w:trHeight w:val="260"/>
        </w:trPr>
        <w:tc>
          <w:tcPr>
            <w:tcW w:w="3135" w:type="dxa"/>
            <w:vAlign w:val="bottom"/>
          </w:tcPr>
          <w:p w14:paraId="1BF39657" w14:textId="4A888827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ertificate/Diploma</w:t>
            </w:r>
          </w:p>
        </w:tc>
        <w:tc>
          <w:tcPr>
            <w:tcW w:w="2208" w:type="dxa"/>
            <w:vAlign w:val="bottom"/>
          </w:tcPr>
          <w:p w14:paraId="7A84431F" w14:textId="5DC03284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49329FA7" w14:textId="2A3AE6FE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3F0FF3C6" w14:textId="335A8FD3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 (21)</w:t>
            </w:r>
          </w:p>
        </w:tc>
        <w:tc>
          <w:tcPr>
            <w:tcW w:w="2208" w:type="dxa"/>
            <w:vAlign w:val="bottom"/>
          </w:tcPr>
          <w:p w14:paraId="6207C1FA" w14:textId="5F17238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 (20)</w:t>
            </w:r>
          </w:p>
        </w:tc>
        <w:tc>
          <w:tcPr>
            <w:tcW w:w="2212" w:type="dxa"/>
            <w:vAlign w:val="bottom"/>
          </w:tcPr>
          <w:p w14:paraId="2576C354" w14:textId="159BD1FA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25)</w:t>
            </w:r>
          </w:p>
        </w:tc>
      </w:tr>
      <w:tr w:rsidR="00280F0B" w:rsidRPr="004E1C5D" w14:paraId="71B9E987" w14:textId="5830416F" w:rsidTr="00280F0B">
        <w:trPr>
          <w:trHeight w:val="260"/>
        </w:trPr>
        <w:tc>
          <w:tcPr>
            <w:tcW w:w="3135" w:type="dxa"/>
            <w:vAlign w:val="bottom"/>
          </w:tcPr>
          <w:p w14:paraId="2881344C" w14:textId="05C05110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achelor degree</w:t>
            </w:r>
          </w:p>
        </w:tc>
        <w:tc>
          <w:tcPr>
            <w:tcW w:w="2208" w:type="dxa"/>
            <w:vAlign w:val="bottom"/>
          </w:tcPr>
          <w:p w14:paraId="04BC9966" w14:textId="3DAAE51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 (31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0FEE47C8" w14:textId="369E0574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 (2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525590EE" w14:textId="2FAD16A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 (43)</w:t>
            </w:r>
          </w:p>
        </w:tc>
        <w:tc>
          <w:tcPr>
            <w:tcW w:w="2208" w:type="dxa"/>
            <w:vAlign w:val="bottom"/>
          </w:tcPr>
          <w:p w14:paraId="37A5E11D" w14:textId="6221BC6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 (45)</w:t>
            </w:r>
          </w:p>
        </w:tc>
        <w:tc>
          <w:tcPr>
            <w:tcW w:w="2212" w:type="dxa"/>
            <w:vAlign w:val="bottom"/>
          </w:tcPr>
          <w:p w14:paraId="4E4B29F2" w14:textId="53615FE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 (50)</w:t>
            </w:r>
          </w:p>
        </w:tc>
      </w:tr>
      <w:tr w:rsidR="00280F0B" w:rsidRPr="004E1C5D" w14:paraId="3606DC93" w14:textId="349514F6" w:rsidTr="00280F0B">
        <w:trPr>
          <w:trHeight w:val="260"/>
        </w:trPr>
        <w:tc>
          <w:tcPr>
            <w:tcW w:w="3135" w:type="dxa"/>
            <w:vAlign w:val="bottom"/>
          </w:tcPr>
          <w:p w14:paraId="0440D1A3" w14:textId="2B446683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ostgraduate degree</w:t>
            </w:r>
          </w:p>
        </w:tc>
        <w:tc>
          <w:tcPr>
            <w:tcW w:w="2208" w:type="dxa"/>
            <w:vAlign w:val="bottom"/>
          </w:tcPr>
          <w:p w14:paraId="1CB178A9" w14:textId="45D82201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 (69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35D1970F" w14:textId="441531C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 (8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5F6EBD4A" w14:textId="4B22108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 (32)</w:t>
            </w:r>
          </w:p>
        </w:tc>
        <w:tc>
          <w:tcPr>
            <w:tcW w:w="2208" w:type="dxa"/>
            <w:vAlign w:val="bottom"/>
          </w:tcPr>
          <w:p w14:paraId="3660AE2E" w14:textId="6384292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 (30)</w:t>
            </w:r>
          </w:p>
        </w:tc>
        <w:tc>
          <w:tcPr>
            <w:tcW w:w="2212" w:type="dxa"/>
            <w:vAlign w:val="bottom"/>
          </w:tcPr>
          <w:p w14:paraId="5651F85C" w14:textId="122EAC2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25)</w:t>
            </w:r>
          </w:p>
        </w:tc>
      </w:tr>
      <w:tr w:rsidR="00280F0B" w:rsidRPr="004E1C5D" w14:paraId="514AEC0A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587A03D8" w14:textId="2CF5FB12" w:rsidR="00F8659A" w:rsidRPr="00280F0B" w:rsidRDefault="00F8659A" w:rsidP="00280F0B">
            <w:pPr>
              <w:pStyle w:val="NoSpacing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rofession</w:t>
            </w:r>
          </w:p>
        </w:tc>
        <w:tc>
          <w:tcPr>
            <w:tcW w:w="2208" w:type="dxa"/>
            <w:vAlign w:val="bottom"/>
          </w:tcPr>
          <w:p w14:paraId="7CF5978B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74C3B89D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138E4876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8" w:type="dxa"/>
            <w:vAlign w:val="bottom"/>
          </w:tcPr>
          <w:p w14:paraId="547EA039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12" w:type="dxa"/>
            <w:vAlign w:val="bottom"/>
          </w:tcPr>
          <w:p w14:paraId="18D57DE1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280F0B" w:rsidRPr="004E1C5D" w14:paraId="67F966ED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424E2A87" w14:textId="73ADA785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linician</w:t>
            </w:r>
          </w:p>
        </w:tc>
        <w:tc>
          <w:tcPr>
            <w:tcW w:w="2208" w:type="dxa"/>
            <w:vAlign w:val="bottom"/>
          </w:tcPr>
          <w:p w14:paraId="788EF927" w14:textId="2820BAFE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 (63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1FF937F1" w14:textId="40EB78A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 (5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36E3EC3F" w14:textId="57279AA5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08" w:type="dxa"/>
            <w:vAlign w:val="bottom"/>
          </w:tcPr>
          <w:p w14:paraId="60EB029A" w14:textId="25648855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12" w:type="dxa"/>
            <w:vAlign w:val="bottom"/>
          </w:tcPr>
          <w:p w14:paraId="32CFC65B" w14:textId="1CCEE26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0F0B" w:rsidRPr="004E1C5D" w14:paraId="436C1C32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65EE7214" w14:textId="3DF5C8FF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searcher</w:t>
            </w:r>
          </w:p>
        </w:tc>
        <w:tc>
          <w:tcPr>
            <w:tcW w:w="2208" w:type="dxa"/>
            <w:vAlign w:val="bottom"/>
          </w:tcPr>
          <w:p w14:paraId="6E556758" w14:textId="3BF7BE2A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 (31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5D6A87EA" w14:textId="7AAA7524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 (5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5AECFA0B" w14:textId="47D01B6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08" w:type="dxa"/>
            <w:vAlign w:val="bottom"/>
          </w:tcPr>
          <w:p w14:paraId="50415043" w14:textId="15B808A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12" w:type="dxa"/>
            <w:vAlign w:val="bottom"/>
          </w:tcPr>
          <w:p w14:paraId="74B0F321" w14:textId="5031888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0F0B" w:rsidRPr="004E1C5D" w14:paraId="21F5B07C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25827086" w14:textId="6B0B5428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linician Researcher</w:t>
            </w:r>
          </w:p>
        </w:tc>
        <w:tc>
          <w:tcPr>
            <w:tcW w:w="2208" w:type="dxa"/>
            <w:vAlign w:val="bottom"/>
          </w:tcPr>
          <w:p w14:paraId="26FE6317" w14:textId="0CD36F78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6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082C22E7" w14:textId="427F6B2E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2043BE94" w14:textId="1750497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08" w:type="dxa"/>
            <w:vAlign w:val="bottom"/>
          </w:tcPr>
          <w:p w14:paraId="61F2F241" w14:textId="7E1E1AB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12" w:type="dxa"/>
            <w:vAlign w:val="bottom"/>
          </w:tcPr>
          <w:p w14:paraId="4044942F" w14:textId="63F3ADD4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0F0B" w:rsidRPr="004E1C5D" w14:paraId="54B278D7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759677ED" w14:textId="7CE8B0FD" w:rsidR="00F8659A" w:rsidRPr="00280F0B" w:rsidRDefault="00F8659A" w:rsidP="00280F0B">
            <w:pPr>
              <w:pStyle w:val="NoSpacing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Years of Experience</w:t>
            </w:r>
          </w:p>
        </w:tc>
        <w:tc>
          <w:tcPr>
            <w:tcW w:w="2208" w:type="dxa"/>
            <w:vAlign w:val="bottom"/>
          </w:tcPr>
          <w:p w14:paraId="61E717CA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79888588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0577BADB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08" w:type="dxa"/>
            <w:vAlign w:val="bottom"/>
          </w:tcPr>
          <w:p w14:paraId="5D480E31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12" w:type="dxa"/>
            <w:vAlign w:val="bottom"/>
          </w:tcPr>
          <w:p w14:paraId="30555534" w14:textId="777777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280F0B" w:rsidRPr="004E1C5D" w14:paraId="17BF41CE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5DD2BED9" w14:textId="456D53C5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-4 years</w:t>
            </w:r>
          </w:p>
        </w:tc>
        <w:tc>
          <w:tcPr>
            <w:tcW w:w="2208" w:type="dxa"/>
            <w:vAlign w:val="bottom"/>
          </w:tcPr>
          <w:p w14:paraId="3BFF0D61" w14:textId="30C8807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6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42B105E6" w14:textId="6BC982F0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 (1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1C3C2338" w14:textId="350F354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08" w:type="dxa"/>
            <w:vAlign w:val="bottom"/>
          </w:tcPr>
          <w:p w14:paraId="4A1FECF1" w14:textId="237AF76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12" w:type="dxa"/>
            <w:vAlign w:val="bottom"/>
          </w:tcPr>
          <w:p w14:paraId="45D1ABF9" w14:textId="3F71D667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0F0B" w:rsidRPr="004E1C5D" w14:paraId="719E89B7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1F4C4737" w14:textId="4A5F3F65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-9 years</w:t>
            </w:r>
          </w:p>
        </w:tc>
        <w:tc>
          <w:tcPr>
            <w:tcW w:w="2208" w:type="dxa"/>
            <w:vAlign w:val="bottom"/>
          </w:tcPr>
          <w:p w14:paraId="6E01B5CE" w14:textId="7BE70122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19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52A898D8" w14:textId="0B79734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3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28FC7DCC" w14:textId="0D3AF8C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08" w:type="dxa"/>
            <w:vAlign w:val="bottom"/>
          </w:tcPr>
          <w:p w14:paraId="7972C117" w14:textId="2A67799C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12" w:type="dxa"/>
            <w:vAlign w:val="bottom"/>
          </w:tcPr>
          <w:p w14:paraId="42668239" w14:textId="5EB124C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0F0B" w:rsidRPr="004E1C5D" w14:paraId="639EBD69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6A16167B" w14:textId="680C05C5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-14 years</w:t>
            </w:r>
          </w:p>
        </w:tc>
        <w:tc>
          <w:tcPr>
            <w:tcW w:w="2208" w:type="dxa"/>
            <w:vAlign w:val="bottom"/>
          </w:tcPr>
          <w:p w14:paraId="22A89BF8" w14:textId="6B880B95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 (25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39743291" w14:textId="535F562A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3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</w:tcBorders>
            <w:vAlign w:val="bottom"/>
          </w:tcPr>
          <w:p w14:paraId="39C4A45E" w14:textId="4CDD78C1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08" w:type="dxa"/>
            <w:vAlign w:val="bottom"/>
          </w:tcPr>
          <w:p w14:paraId="47E26CC2" w14:textId="676E6B5D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12" w:type="dxa"/>
            <w:vAlign w:val="bottom"/>
          </w:tcPr>
          <w:p w14:paraId="54733AAC" w14:textId="1219B42B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0F0B" w:rsidRPr="004E1C5D" w14:paraId="1CDECCB4" w14:textId="77777777" w:rsidTr="00280F0B">
        <w:trPr>
          <w:trHeight w:val="260"/>
        </w:trPr>
        <w:tc>
          <w:tcPr>
            <w:tcW w:w="3135" w:type="dxa"/>
            <w:vAlign w:val="bottom"/>
          </w:tcPr>
          <w:p w14:paraId="5BD558AF" w14:textId="4B8F150D" w:rsidR="00F8659A" w:rsidRPr="00280F0B" w:rsidRDefault="00F8659A" w:rsidP="00280F0B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5+ years</w:t>
            </w:r>
          </w:p>
        </w:tc>
        <w:tc>
          <w:tcPr>
            <w:tcW w:w="2208" w:type="dxa"/>
            <w:vAlign w:val="bottom"/>
          </w:tcPr>
          <w:p w14:paraId="0A1EED3C" w14:textId="64F54BF6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 (38)</w:t>
            </w:r>
          </w:p>
        </w:tc>
        <w:tc>
          <w:tcPr>
            <w:tcW w:w="2209" w:type="dxa"/>
            <w:tcBorders>
              <w:right w:val="nil"/>
            </w:tcBorders>
            <w:vAlign w:val="bottom"/>
          </w:tcPr>
          <w:p w14:paraId="5F7FCC12" w14:textId="57D16A9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 (30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44C4ADFF" w14:textId="7172F638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08" w:type="dxa"/>
            <w:vAlign w:val="bottom"/>
          </w:tcPr>
          <w:p w14:paraId="4853F936" w14:textId="625CB355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212" w:type="dxa"/>
            <w:vAlign w:val="bottom"/>
          </w:tcPr>
          <w:p w14:paraId="588C63D5" w14:textId="1958C0C9" w:rsidR="00F8659A" w:rsidRPr="00280F0B" w:rsidRDefault="00F8659A" w:rsidP="00280F0B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80F0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</w:p>
        </w:tc>
      </w:tr>
    </w:tbl>
    <w:p w14:paraId="238B7D38" w14:textId="28075689" w:rsidR="00DC718A" w:rsidRPr="00280F0B" w:rsidRDefault="00280F0B" w:rsidP="00280F0B">
      <w:pPr>
        <w:spacing w:line="240" w:lineRule="auto"/>
        <w:rPr>
          <w:sz w:val="18"/>
          <w:szCs w:val="18"/>
        </w:rPr>
      </w:pPr>
      <w:r w:rsidRPr="00280F0B">
        <w:rPr>
          <w:sz w:val="18"/>
          <w:szCs w:val="18"/>
        </w:rPr>
        <w:t>EOI: expression of interest.</w:t>
      </w:r>
      <w:r w:rsidRPr="00280F0B">
        <w:rPr>
          <w:sz w:val="18"/>
          <w:szCs w:val="18"/>
        </w:rPr>
        <w:br/>
      </w:r>
      <w:r w:rsidR="004E1C5D" w:rsidRPr="00280F0B">
        <w:rPr>
          <w:sz w:val="18"/>
          <w:szCs w:val="18"/>
        </w:rPr>
        <w:t xml:space="preserve">*All health knowledge experts who expressed interest in participating were invited. </w:t>
      </w:r>
    </w:p>
    <w:p w14:paraId="7A22B7EC" w14:textId="77777777" w:rsidR="008340A1" w:rsidRDefault="008340A1" w:rsidP="006C17EA">
      <w:pPr>
        <w:rPr>
          <w:sz w:val="20"/>
          <w:szCs w:val="20"/>
        </w:rPr>
        <w:sectPr w:rsidR="008340A1" w:rsidSect="00CE058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D4BE3D" w14:textId="3256FC4E" w:rsidR="00CB59B7" w:rsidRDefault="00E178B6" w:rsidP="00E178B6">
      <w:pPr>
        <w:pStyle w:val="Heading1"/>
      </w:pPr>
      <w:r w:rsidRPr="00B07A9E">
        <w:lastRenderedPageBreak/>
        <w:t xml:space="preserve">Supplementary </w:t>
      </w:r>
      <w:r>
        <w:t>Figure I</w:t>
      </w:r>
      <w:r w:rsidR="00397C6C">
        <w:t>.</w:t>
      </w:r>
      <w:r>
        <w:t xml:space="preserve"> Example of Pre-Reading Material</w:t>
      </w:r>
    </w:p>
    <w:p w14:paraId="59F889F1" w14:textId="2AA03655" w:rsidR="00E178B6" w:rsidRPr="00E178B6" w:rsidRDefault="00A83FFE" w:rsidP="00E178B6">
      <w:r>
        <w:rPr>
          <w:noProof/>
        </w:rPr>
        <w:object w:dxaOrig="5950" w:dyaOrig="8420" w14:anchorId="48DC78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1.15pt;height:652.15pt;mso-width-percent:0;mso-height-percent:0;mso-width-percent:0;mso-height-percent:0" o:ole="">
            <v:imagedata r:id="rId16" o:title=""/>
          </v:shape>
          <o:OLEObject Type="Embed" ProgID="Acrobat.Document.DC" ShapeID="_x0000_i1025" DrawAspect="Content" ObjectID="_1798459371" r:id="rId17"/>
        </w:object>
      </w:r>
      <w:bookmarkEnd w:id="3"/>
    </w:p>
    <w:sectPr w:rsidR="00E178B6" w:rsidRPr="00E178B6" w:rsidSect="00834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21A09" w14:textId="77777777" w:rsidR="00815585" w:rsidRDefault="00815585" w:rsidP="00E51BC2">
      <w:r>
        <w:separator/>
      </w:r>
    </w:p>
  </w:endnote>
  <w:endnote w:type="continuationSeparator" w:id="0">
    <w:p w14:paraId="2C6967F8" w14:textId="77777777" w:rsidR="00815585" w:rsidRDefault="00815585" w:rsidP="00E51BC2">
      <w:r>
        <w:continuationSeparator/>
      </w:r>
    </w:p>
  </w:endnote>
  <w:endnote w:type="continuationNotice" w:id="1">
    <w:p w14:paraId="6FF40B81" w14:textId="77777777" w:rsidR="00815585" w:rsidRDefault="008155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F6161" w14:textId="03C534D4" w:rsidR="00622F41" w:rsidRDefault="00622F4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F8857FF" wp14:editId="79D487E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0430" cy="453390"/>
              <wp:effectExtent l="0" t="0" r="1270" b="0"/>
              <wp:wrapNone/>
              <wp:docPr id="1116235216" name="Text Box 5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4533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10ADF8" w14:textId="6CEEE94B" w:rsidR="00622F41" w:rsidRPr="00EA0C52" w:rsidRDefault="00622F41" w:rsidP="00EA0C52">
                          <w:pPr>
                            <w:spacing w:after="0"/>
                            <w:rPr>
                              <w:rFonts w:eastAsia="Arial"/>
                              <w:noProof/>
                              <w:color w:val="A80000"/>
                            </w:rPr>
                          </w:pPr>
                          <w:r w:rsidRPr="00EA0C52">
                            <w:rPr>
                              <w:rFonts w:eastAsia="Arial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8857F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UNOFFICIAL " style="position:absolute;margin-left:0;margin-top:0;width:70.9pt;height:35.7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" filled="f" stroked="f">
              <v:textbox style="mso-fit-shape-to-text:t" inset="0,0,0,15pt">
                <w:txbxContent>
                  <w:p w14:paraId="7A10ADF8" w14:textId="6CEEE94B" w:rsidR="00622F41" w:rsidRPr="00EA0C52" w:rsidRDefault="00622F41" w:rsidP="00EA0C52">
                    <w:pPr>
                      <w:spacing w:after="0"/>
                      <w:rPr>
                        <w:rFonts w:eastAsia="Arial"/>
                        <w:noProof/>
                        <w:color w:val="A80000"/>
                      </w:rPr>
                    </w:pPr>
                    <w:r w:rsidRPr="00EA0C52">
                      <w:rPr>
                        <w:rFonts w:eastAsia="Arial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E434D" w14:textId="094F7A8C" w:rsidR="00622F41" w:rsidRDefault="006E5AB2">
    <w:pPr>
      <w:pStyle w:val="Footer"/>
      <w:jc w:val="right"/>
    </w:pPr>
    <w:sdt>
      <w:sdtPr>
        <w:id w:val="151433241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22F41">
          <w:fldChar w:fldCharType="begin"/>
        </w:r>
        <w:r w:rsidR="00622F41">
          <w:instrText xml:space="preserve"> PAGE   \* MERGEFORMAT </w:instrText>
        </w:r>
        <w:r w:rsidR="00622F41">
          <w:fldChar w:fldCharType="separate"/>
        </w:r>
        <w:r w:rsidR="00622F41">
          <w:rPr>
            <w:noProof/>
          </w:rPr>
          <w:t>2</w:t>
        </w:r>
        <w:r w:rsidR="00622F41">
          <w:rPr>
            <w:noProof/>
          </w:rPr>
          <w:fldChar w:fldCharType="end"/>
        </w:r>
      </w:sdtContent>
    </w:sdt>
  </w:p>
  <w:p w14:paraId="44E62B8B" w14:textId="77777777" w:rsidR="00622F41" w:rsidRDefault="00622F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9754E" w14:textId="46E91EC3" w:rsidR="00622F41" w:rsidRDefault="00622F4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784DF2E8" wp14:editId="1232E4B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0430" cy="453390"/>
              <wp:effectExtent l="0" t="0" r="1270" b="0"/>
              <wp:wrapNone/>
              <wp:docPr id="2123842195" name="Text Box 4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4533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73C742" w14:textId="63AFF93B" w:rsidR="00622F41" w:rsidRPr="00EA0C52" w:rsidRDefault="00622F41" w:rsidP="00EA0C52">
                          <w:pPr>
                            <w:spacing w:after="0"/>
                            <w:rPr>
                              <w:rFonts w:eastAsia="Arial"/>
                              <w:noProof/>
                              <w:color w:val="A80000"/>
                            </w:rPr>
                          </w:pPr>
                          <w:r w:rsidRPr="00EA0C52">
                            <w:rPr>
                              <w:rFonts w:eastAsia="Arial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4DF2E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UNOFFICIAL " style="position:absolute;margin-left:0;margin-top:0;width:70.9pt;height:35.7pt;z-index:251658243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" filled="f" stroked="f">
              <v:textbox style="mso-fit-shape-to-text:t" inset="0,0,0,15pt">
                <w:txbxContent>
                  <w:p w14:paraId="3B73C742" w14:textId="63AFF93B" w:rsidR="00622F41" w:rsidRPr="00EA0C52" w:rsidRDefault="00622F41" w:rsidP="00EA0C52">
                    <w:pPr>
                      <w:spacing w:after="0"/>
                      <w:rPr>
                        <w:rFonts w:eastAsia="Arial"/>
                        <w:noProof/>
                        <w:color w:val="A80000"/>
                      </w:rPr>
                    </w:pPr>
                    <w:r w:rsidRPr="00EA0C52">
                      <w:rPr>
                        <w:rFonts w:eastAsia="Arial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D67C8" w14:textId="77777777" w:rsidR="00815585" w:rsidRDefault="00815585" w:rsidP="00E51BC2">
      <w:r>
        <w:separator/>
      </w:r>
    </w:p>
  </w:footnote>
  <w:footnote w:type="continuationSeparator" w:id="0">
    <w:p w14:paraId="0C8993D4" w14:textId="77777777" w:rsidR="00815585" w:rsidRDefault="00815585" w:rsidP="00E51BC2">
      <w:r>
        <w:continuationSeparator/>
      </w:r>
    </w:p>
  </w:footnote>
  <w:footnote w:type="continuationNotice" w:id="1">
    <w:p w14:paraId="28EAEA3C" w14:textId="77777777" w:rsidR="00815585" w:rsidRDefault="008155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5AE83" w14:textId="6350AD4B" w:rsidR="00622F41" w:rsidRDefault="00622F4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14EF0A" wp14:editId="385FC7C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453390"/>
              <wp:effectExtent l="0" t="0" r="8255" b="3810"/>
              <wp:wrapNone/>
              <wp:docPr id="850228954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4533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1CB931" w14:textId="57F9637E" w:rsidR="00622F41" w:rsidRPr="00EA0C52" w:rsidRDefault="00622F41" w:rsidP="00EA0C52">
                          <w:pPr>
                            <w:spacing w:after="0"/>
                            <w:rPr>
                              <w:rFonts w:eastAsia="Arial"/>
                              <w:noProof/>
                              <w:color w:val="A80000"/>
                            </w:rPr>
                          </w:pPr>
                          <w:r w:rsidRPr="00EA0C52">
                            <w:rPr>
                              <w:rFonts w:eastAsia="Arial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14EF0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71.35pt;height:35.7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" filled="f" stroked="f">
              <v:textbox style="mso-fit-shape-to-text:t" inset="0,15pt,0,0">
                <w:txbxContent>
                  <w:p w14:paraId="3B1CB931" w14:textId="57F9637E" w:rsidR="00622F41" w:rsidRPr="00EA0C52" w:rsidRDefault="00622F41" w:rsidP="00EA0C52">
                    <w:pPr>
                      <w:spacing w:after="0"/>
                      <w:rPr>
                        <w:rFonts w:eastAsia="Arial"/>
                        <w:noProof/>
                        <w:color w:val="A80000"/>
                      </w:rPr>
                    </w:pPr>
                    <w:r w:rsidRPr="00EA0C52">
                      <w:rPr>
                        <w:rFonts w:eastAsia="Arial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86A6E" w14:textId="219231A3" w:rsidR="00622F41" w:rsidRDefault="00622F4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087066C" wp14:editId="3440E0B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453390"/>
              <wp:effectExtent l="0" t="0" r="8255" b="3810"/>
              <wp:wrapNone/>
              <wp:docPr id="83191688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4533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C4966F" w14:textId="0BCBFF30" w:rsidR="00622F41" w:rsidRPr="00EA0C52" w:rsidRDefault="00622F41" w:rsidP="00EA0C52">
                          <w:pPr>
                            <w:spacing w:after="0"/>
                            <w:rPr>
                              <w:rFonts w:eastAsia="Arial"/>
                              <w:noProof/>
                              <w:color w:val="A80000"/>
                            </w:rPr>
                          </w:pPr>
                          <w:r w:rsidRPr="00EA0C52">
                            <w:rPr>
                              <w:rFonts w:eastAsia="Arial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87066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OFFICIAL" style="position:absolute;margin-left:0;margin-top:0;width:71.35pt;height:35.7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" filled="f" stroked="f">
              <v:textbox style="mso-fit-shape-to-text:t" inset="0,15pt,0,0">
                <w:txbxContent>
                  <w:p w14:paraId="37C4966F" w14:textId="0BCBFF30" w:rsidR="00622F41" w:rsidRPr="00EA0C52" w:rsidRDefault="00622F41" w:rsidP="00EA0C52">
                    <w:pPr>
                      <w:spacing w:after="0"/>
                      <w:rPr>
                        <w:rFonts w:eastAsia="Arial"/>
                        <w:noProof/>
                        <w:color w:val="A80000"/>
                      </w:rPr>
                    </w:pPr>
                    <w:r w:rsidRPr="00EA0C52">
                      <w:rPr>
                        <w:rFonts w:eastAsia="Arial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80569"/>
    <w:multiLevelType w:val="hybridMultilevel"/>
    <w:tmpl w:val="94980BB0"/>
    <w:lvl w:ilvl="0" w:tplc="5316DE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471DA"/>
    <w:multiLevelType w:val="hybridMultilevel"/>
    <w:tmpl w:val="1AB26C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A68EC"/>
    <w:multiLevelType w:val="hybridMultilevel"/>
    <w:tmpl w:val="F610443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B96545"/>
    <w:multiLevelType w:val="hybridMultilevel"/>
    <w:tmpl w:val="9BD6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81C54"/>
    <w:multiLevelType w:val="multilevel"/>
    <w:tmpl w:val="E338A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77C1578"/>
    <w:multiLevelType w:val="hybridMultilevel"/>
    <w:tmpl w:val="18CCB2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136306"/>
    <w:multiLevelType w:val="hybridMultilevel"/>
    <w:tmpl w:val="6AEA20B2"/>
    <w:lvl w:ilvl="0" w:tplc="7618E6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4F6193"/>
    <w:multiLevelType w:val="hybridMultilevel"/>
    <w:tmpl w:val="0A0A77EA"/>
    <w:lvl w:ilvl="0" w:tplc="977A9A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9D7137"/>
    <w:multiLevelType w:val="hybridMultilevel"/>
    <w:tmpl w:val="4E964D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566FE"/>
    <w:multiLevelType w:val="hybridMultilevel"/>
    <w:tmpl w:val="5E4C095E"/>
    <w:lvl w:ilvl="0" w:tplc="9678FF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D61EB"/>
    <w:multiLevelType w:val="hybridMultilevel"/>
    <w:tmpl w:val="5AB658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5D029A"/>
    <w:multiLevelType w:val="hybridMultilevel"/>
    <w:tmpl w:val="782819C6"/>
    <w:lvl w:ilvl="0" w:tplc="F94EB4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EC5B65"/>
    <w:multiLevelType w:val="hybridMultilevel"/>
    <w:tmpl w:val="0E44CC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C5273E"/>
    <w:multiLevelType w:val="hybridMultilevel"/>
    <w:tmpl w:val="0D281F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63A99"/>
    <w:multiLevelType w:val="hybridMultilevel"/>
    <w:tmpl w:val="7E82A2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60533"/>
    <w:multiLevelType w:val="multilevel"/>
    <w:tmpl w:val="603EC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13C7E41"/>
    <w:multiLevelType w:val="hybridMultilevel"/>
    <w:tmpl w:val="15B06516"/>
    <w:lvl w:ilvl="0" w:tplc="3A4E0EF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7A505E"/>
    <w:multiLevelType w:val="hybridMultilevel"/>
    <w:tmpl w:val="D83E7F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3D3423"/>
    <w:multiLevelType w:val="hybridMultilevel"/>
    <w:tmpl w:val="C09CB36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CB2327"/>
    <w:multiLevelType w:val="hybridMultilevel"/>
    <w:tmpl w:val="8CF4F9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C63C0E"/>
    <w:multiLevelType w:val="hybridMultilevel"/>
    <w:tmpl w:val="4DBC9D74"/>
    <w:lvl w:ilvl="0" w:tplc="DD3E57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68151E"/>
    <w:multiLevelType w:val="hybridMultilevel"/>
    <w:tmpl w:val="BC2C89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063D32"/>
    <w:multiLevelType w:val="hybridMultilevel"/>
    <w:tmpl w:val="5BEE34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C64868"/>
    <w:multiLevelType w:val="hybridMultilevel"/>
    <w:tmpl w:val="2110A5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7C199E"/>
    <w:multiLevelType w:val="hybridMultilevel"/>
    <w:tmpl w:val="8E9C8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4"/>
  </w:num>
  <w:num w:numId="3">
    <w:abstractNumId w:val="5"/>
  </w:num>
  <w:num w:numId="4">
    <w:abstractNumId w:val="17"/>
  </w:num>
  <w:num w:numId="5">
    <w:abstractNumId w:val="19"/>
  </w:num>
  <w:num w:numId="6">
    <w:abstractNumId w:val="8"/>
  </w:num>
  <w:num w:numId="7">
    <w:abstractNumId w:val="12"/>
  </w:num>
  <w:num w:numId="8">
    <w:abstractNumId w:val="1"/>
  </w:num>
  <w:num w:numId="9">
    <w:abstractNumId w:val="14"/>
  </w:num>
  <w:num w:numId="10">
    <w:abstractNumId w:val="3"/>
  </w:num>
  <w:num w:numId="11">
    <w:abstractNumId w:val="13"/>
  </w:num>
  <w:num w:numId="12">
    <w:abstractNumId w:val="0"/>
  </w:num>
  <w:num w:numId="13">
    <w:abstractNumId w:val="7"/>
  </w:num>
  <w:num w:numId="14">
    <w:abstractNumId w:val="16"/>
  </w:num>
  <w:num w:numId="15">
    <w:abstractNumId w:val="18"/>
  </w:num>
  <w:num w:numId="16">
    <w:abstractNumId w:val="22"/>
  </w:num>
  <w:num w:numId="17">
    <w:abstractNumId w:val="2"/>
  </w:num>
  <w:num w:numId="18">
    <w:abstractNumId w:val="23"/>
  </w:num>
  <w:num w:numId="19">
    <w:abstractNumId w:val="10"/>
  </w:num>
  <w:num w:numId="20">
    <w:abstractNumId w:val="11"/>
  </w:num>
  <w:num w:numId="21">
    <w:abstractNumId w:val="15"/>
  </w:num>
  <w:num w:numId="22">
    <w:abstractNumId w:val="9"/>
  </w:num>
  <w:num w:numId="23">
    <w:abstractNumId w:val="20"/>
  </w:num>
  <w:num w:numId="24">
    <w:abstractNumId w:val="4"/>
  </w:num>
  <w:num w:numId="25">
    <w:abstractNumId w:val="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dvawzf9xw0z4ex9v1xaf9o2zwpea5drpsa&quot;&gt;FGAdministration_08012024&lt;record-ids&gt;&lt;item&gt;2&lt;/item&gt;&lt;item&gt;4&lt;/item&gt;&lt;item&gt;7&lt;/item&gt;&lt;item&gt;10&lt;/item&gt;&lt;item&gt;21&lt;/item&gt;&lt;item&gt;37&lt;/item&gt;&lt;item&gt;38&lt;/item&gt;&lt;item&gt;39&lt;/item&gt;&lt;item&gt;42&lt;/item&gt;&lt;item&gt;43&lt;/item&gt;&lt;item&gt;45&lt;/item&gt;&lt;item&gt;48&lt;/item&gt;&lt;item&gt;49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71&lt;/item&gt;&lt;item&gt;72&lt;/item&gt;&lt;item&gt;73&lt;/item&gt;&lt;item&gt;74&lt;/item&gt;&lt;item&gt;75&lt;/item&gt;&lt;item&gt;76&lt;/item&gt;&lt;item&gt;77&lt;/item&gt;&lt;item&gt;79&lt;/item&gt;&lt;item&gt;91&lt;/item&gt;&lt;item&gt;92&lt;/item&gt;&lt;item&gt;93&lt;/item&gt;&lt;item&gt;94&lt;/item&gt;&lt;item&gt;95&lt;/item&gt;&lt;item&gt;97&lt;/item&gt;&lt;/record-ids&gt;&lt;/item&gt;&lt;/Libraries&gt;"/>
  </w:docVars>
  <w:rsids>
    <w:rsidRoot w:val="00A37FC8"/>
    <w:rsid w:val="00002173"/>
    <w:rsid w:val="00003EAF"/>
    <w:rsid w:val="000048D6"/>
    <w:rsid w:val="000062B2"/>
    <w:rsid w:val="000072BA"/>
    <w:rsid w:val="00012459"/>
    <w:rsid w:val="000166DF"/>
    <w:rsid w:val="0002372F"/>
    <w:rsid w:val="00026629"/>
    <w:rsid w:val="00031203"/>
    <w:rsid w:val="0003137F"/>
    <w:rsid w:val="0004469F"/>
    <w:rsid w:val="00044E0A"/>
    <w:rsid w:val="00045EFA"/>
    <w:rsid w:val="0004748D"/>
    <w:rsid w:val="000479B4"/>
    <w:rsid w:val="00050464"/>
    <w:rsid w:val="00055224"/>
    <w:rsid w:val="000601C4"/>
    <w:rsid w:val="00065850"/>
    <w:rsid w:val="0007021A"/>
    <w:rsid w:val="000717D7"/>
    <w:rsid w:val="000731B3"/>
    <w:rsid w:val="00073534"/>
    <w:rsid w:val="000744C4"/>
    <w:rsid w:val="00080ACF"/>
    <w:rsid w:val="00081B16"/>
    <w:rsid w:val="00082C55"/>
    <w:rsid w:val="00083B7B"/>
    <w:rsid w:val="00087059"/>
    <w:rsid w:val="000952C4"/>
    <w:rsid w:val="00096D0F"/>
    <w:rsid w:val="000978E5"/>
    <w:rsid w:val="000A213D"/>
    <w:rsid w:val="000A2928"/>
    <w:rsid w:val="000A6615"/>
    <w:rsid w:val="000B34FA"/>
    <w:rsid w:val="000B36AC"/>
    <w:rsid w:val="000C32D4"/>
    <w:rsid w:val="000C7106"/>
    <w:rsid w:val="000D04BE"/>
    <w:rsid w:val="000D0987"/>
    <w:rsid w:val="000D1433"/>
    <w:rsid w:val="000D4266"/>
    <w:rsid w:val="000D5590"/>
    <w:rsid w:val="000D71C0"/>
    <w:rsid w:val="000E1963"/>
    <w:rsid w:val="000E2625"/>
    <w:rsid w:val="000E4AD9"/>
    <w:rsid w:val="000E69B4"/>
    <w:rsid w:val="000F058F"/>
    <w:rsid w:val="000F109D"/>
    <w:rsid w:val="000F18BC"/>
    <w:rsid w:val="000F3C02"/>
    <w:rsid w:val="000F4796"/>
    <w:rsid w:val="000F719E"/>
    <w:rsid w:val="000F7AF3"/>
    <w:rsid w:val="001029C1"/>
    <w:rsid w:val="00103679"/>
    <w:rsid w:val="00110C5D"/>
    <w:rsid w:val="00111CCE"/>
    <w:rsid w:val="00115AC5"/>
    <w:rsid w:val="001209A6"/>
    <w:rsid w:val="00121EDD"/>
    <w:rsid w:val="00122167"/>
    <w:rsid w:val="001241B1"/>
    <w:rsid w:val="001301C4"/>
    <w:rsid w:val="00131830"/>
    <w:rsid w:val="0013209B"/>
    <w:rsid w:val="00134207"/>
    <w:rsid w:val="00136848"/>
    <w:rsid w:val="00137454"/>
    <w:rsid w:val="00137AD6"/>
    <w:rsid w:val="0014160C"/>
    <w:rsid w:val="00143087"/>
    <w:rsid w:val="00143542"/>
    <w:rsid w:val="00146D0A"/>
    <w:rsid w:val="00147249"/>
    <w:rsid w:val="00150B2D"/>
    <w:rsid w:val="0015180D"/>
    <w:rsid w:val="001565D5"/>
    <w:rsid w:val="00156884"/>
    <w:rsid w:val="00156AA4"/>
    <w:rsid w:val="0016796E"/>
    <w:rsid w:val="0017198C"/>
    <w:rsid w:val="00172101"/>
    <w:rsid w:val="001726A4"/>
    <w:rsid w:val="00176A33"/>
    <w:rsid w:val="001778A6"/>
    <w:rsid w:val="0018150D"/>
    <w:rsid w:val="0018277A"/>
    <w:rsid w:val="00184608"/>
    <w:rsid w:val="001857E9"/>
    <w:rsid w:val="00186281"/>
    <w:rsid w:val="0018693B"/>
    <w:rsid w:val="001875B1"/>
    <w:rsid w:val="00190C9A"/>
    <w:rsid w:val="001911A5"/>
    <w:rsid w:val="00191209"/>
    <w:rsid w:val="00192D2C"/>
    <w:rsid w:val="00195AD1"/>
    <w:rsid w:val="001A0A45"/>
    <w:rsid w:val="001A271D"/>
    <w:rsid w:val="001A2913"/>
    <w:rsid w:val="001A3709"/>
    <w:rsid w:val="001A4025"/>
    <w:rsid w:val="001B3EBC"/>
    <w:rsid w:val="001C0B3E"/>
    <w:rsid w:val="001C207A"/>
    <w:rsid w:val="001C207D"/>
    <w:rsid w:val="001D0ECA"/>
    <w:rsid w:val="001D166C"/>
    <w:rsid w:val="001D3C4C"/>
    <w:rsid w:val="001E0061"/>
    <w:rsid w:val="001E34DC"/>
    <w:rsid w:val="001E3EF3"/>
    <w:rsid w:val="001E4761"/>
    <w:rsid w:val="001E7978"/>
    <w:rsid w:val="001F1E6F"/>
    <w:rsid w:val="001F3FE1"/>
    <w:rsid w:val="001F4439"/>
    <w:rsid w:val="001F46F3"/>
    <w:rsid w:val="001F4CED"/>
    <w:rsid w:val="001F555D"/>
    <w:rsid w:val="001F7D52"/>
    <w:rsid w:val="002007B3"/>
    <w:rsid w:val="002008B9"/>
    <w:rsid w:val="002021E5"/>
    <w:rsid w:val="00205D22"/>
    <w:rsid w:val="00205D4E"/>
    <w:rsid w:val="00212497"/>
    <w:rsid w:val="00214234"/>
    <w:rsid w:val="00220142"/>
    <w:rsid w:val="00221621"/>
    <w:rsid w:val="00221F39"/>
    <w:rsid w:val="00226E3D"/>
    <w:rsid w:val="00230233"/>
    <w:rsid w:val="002303CC"/>
    <w:rsid w:val="0023077E"/>
    <w:rsid w:val="0023158B"/>
    <w:rsid w:val="0023216A"/>
    <w:rsid w:val="00236129"/>
    <w:rsid w:val="0023715B"/>
    <w:rsid w:val="002409E5"/>
    <w:rsid w:val="0024127B"/>
    <w:rsid w:val="00251AFE"/>
    <w:rsid w:val="00252761"/>
    <w:rsid w:val="00260763"/>
    <w:rsid w:val="00262663"/>
    <w:rsid w:val="002643B0"/>
    <w:rsid w:val="002700AC"/>
    <w:rsid w:val="00273650"/>
    <w:rsid w:val="0027380B"/>
    <w:rsid w:val="00273FC6"/>
    <w:rsid w:val="0027618F"/>
    <w:rsid w:val="002802A0"/>
    <w:rsid w:val="00280F0B"/>
    <w:rsid w:val="00283605"/>
    <w:rsid w:val="00284BB0"/>
    <w:rsid w:val="00284FEC"/>
    <w:rsid w:val="00286EE4"/>
    <w:rsid w:val="002870D9"/>
    <w:rsid w:val="00291DBF"/>
    <w:rsid w:val="00293A56"/>
    <w:rsid w:val="00293CC2"/>
    <w:rsid w:val="0029417A"/>
    <w:rsid w:val="002944E8"/>
    <w:rsid w:val="002A0727"/>
    <w:rsid w:val="002A0F41"/>
    <w:rsid w:val="002A15DA"/>
    <w:rsid w:val="002A1AE3"/>
    <w:rsid w:val="002A3AE7"/>
    <w:rsid w:val="002A40FD"/>
    <w:rsid w:val="002A66F5"/>
    <w:rsid w:val="002A676D"/>
    <w:rsid w:val="002C1A84"/>
    <w:rsid w:val="002C20F1"/>
    <w:rsid w:val="002C3B7D"/>
    <w:rsid w:val="002C542C"/>
    <w:rsid w:val="002C5AA7"/>
    <w:rsid w:val="002C5F89"/>
    <w:rsid w:val="002D0020"/>
    <w:rsid w:val="002D020F"/>
    <w:rsid w:val="002D17B7"/>
    <w:rsid w:val="002D2277"/>
    <w:rsid w:val="002D35F9"/>
    <w:rsid w:val="002D3ECE"/>
    <w:rsid w:val="002D58DD"/>
    <w:rsid w:val="002D5922"/>
    <w:rsid w:val="002E0106"/>
    <w:rsid w:val="002E17B8"/>
    <w:rsid w:val="002E1C1F"/>
    <w:rsid w:val="002E3DDA"/>
    <w:rsid w:val="002E4407"/>
    <w:rsid w:val="002F1A0E"/>
    <w:rsid w:val="002F34ED"/>
    <w:rsid w:val="002F5642"/>
    <w:rsid w:val="002F69BD"/>
    <w:rsid w:val="002F7154"/>
    <w:rsid w:val="00300086"/>
    <w:rsid w:val="00301D4B"/>
    <w:rsid w:val="00301F91"/>
    <w:rsid w:val="003032B9"/>
    <w:rsid w:val="0030793A"/>
    <w:rsid w:val="00307EC7"/>
    <w:rsid w:val="00310CF2"/>
    <w:rsid w:val="00311ACB"/>
    <w:rsid w:val="00311BC8"/>
    <w:rsid w:val="00321B9A"/>
    <w:rsid w:val="003221F1"/>
    <w:rsid w:val="003239EC"/>
    <w:rsid w:val="003318FB"/>
    <w:rsid w:val="003329AC"/>
    <w:rsid w:val="00336C10"/>
    <w:rsid w:val="00340184"/>
    <w:rsid w:val="0034244A"/>
    <w:rsid w:val="00343526"/>
    <w:rsid w:val="00343EA4"/>
    <w:rsid w:val="00350ED6"/>
    <w:rsid w:val="003538EE"/>
    <w:rsid w:val="003539A2"/>
    <w:rsid w:val="00354460"/>
    <w:rsid w:val="003567D0"/>
    <w:rsid w:val="003601C3"/>
    <w:rsid w:val="00361619"/>
    <w:rsid w:val="003635AB"/>
    <w:rsid w:val="00364F89"/>
    <w:rsid w:val="00365B95"/>
    <w:rsid w:val="00372E8E"/>
    <w:rsid w:val="003746F5"/>
    <w:rsid w:val="00375D18"/>
    <w:rsid w:val="003779D8"/>
    <w:rsid w:val="0038039B"/>
    <w:rsid w:val="00382380"/>
    <w:rsid w:val="00382F33"/>
    <w:rsid w:val="00383ACB"/>
    <w:rsid w:val="00392549"/>
    <w:rsid w:val="003945D0"/>
    <w:rsid w:val="0039557D"/>
    <w:rsid w:val="00397C6C"/>
    <w:rsid w:val="003A18E1"/>
    <w:rsid w:val="003A6C94"/>
    <w:rsid w:val="003A7A68"/>
    <w:rsid w:val="003B074A"/>
    <w:rsid w:val="003B2E04"/>
    <w:rsid w:val="003B4426"/>
    <w:rsid w:val="003B7C9A"/>
    <w:rsid w:val="003C14FA"/>
    <w:rsid w:val="003C2F44"/>
    <w:rsid w:val="003C3CE6"/>
    <w:rsid w:val="003C413E"/>
    <w:rsid w:val="003C62AA"/>
    <w:rsid w:val="003C647D"/>
    <w:rsid w:val="003D16CC"/>
    <w:rsid w:val="003D1AFA"/>
    <w:rsid w:val="003D20E0"/>
    <w:rsid w:val="003D2BEE"/>
    <w:rsid w:val="003D41C7"/>
    <w:rsid w:val="003D67C8"/>
    <w:rsid w:val="003E2938"/>
    <w:rsid w:val="003E65AE"/>
    <w:rsid w:val="003F23F0"/>
    <w:rsid w:val="003F3048"/>
    <w:rsid w:val="003F4458"/>
    <w:rsid w:val="0040003A"/>
    <w:rsid w:val="00401E8F"/>
    <w:rsid w:val="00402953"/>
    <w:rsid w:val="004055B7"/>
    <w:rsid w:val="004071C9"/>
    <w:rsid w:val="00410BBC"/>
    <w:rsid w:val="00411654"/>
    <w:rsid w:val="0041264B"/>
    <w:rsid w:val="004134DC"/>
    <w:rsid w:val="00416580"/>
    <w:rsid w:val="004208AE"/>
    <w:rsid w:val="004245AC"/>
    <w:rsid w:val="0042593C"/>
    <w:rsid w:val="00425A65"/>
    <w:rsid w:val="0043215D"/>
    <w:rsid w:val="00433218"/>
    <w:rsid w:val="00433742"/>
    <w:rsid w:val="00433B30"/>
    <w:rsid w:val="00433FD9"/>
    <w:rsid w:val="004434BE"/>
    <w:rsid w:val="004451C3"/>
    <w:rsid w:val="004454A9"/>
    <w:rsid w:val="00445522"/>
    <w:rsid w:val="00450857"/>
    <w:rsid w:val="00453395"/>
    <w:rsid w:val="0045473A"/>
    <w:rsid w:val="00455207"/>
    <w:rsid w:val="0045791D"/>
    <w:rsid w:val="00457C37"/>
    <w:rsid w:val="00457F92"/>
    <w:rsid w:val="00461A63"/>
    <w:rsid w:val="00464FC0"/>
    <w:rsid w:val="00465F91"/>
    <w:rsid w:val="00466229"/>
    <w:rsid w:val="00472C83"/>
    <w:rsid w:val="00472CB2"/>
    <w:rsid w:val="00476A0D"/>
    <w:rsid w:val="004810EE"/>
    <w:rsid w:val="004839F1"/>
    <w:rsid w:val="00485069"/>
    <w:rsid w:val="004861F6"/>
    <w:rsid w:val="0049135F"/>
    <w:rsid w:val="00491512"/>
    <w:rsid w:val="004974A5"/>
    <w:rsid w:val="004A2148"/>
    <w:rsid w:val="004A2DC6"/>
    <w:rsid w:val="004A3C81"/>
    <w:rsid w:val="004A414E"/>
    <w:rsid w:val="004B1639"/>
    <w:rsid w:val="004B6639"/>
    <w:rsid w:val="004C062E"/>
    <w:rsid w:val="004C6930"/>
    <w:rsid w:val="004C720C"/>
    <w:rsid w:val="004D0D1E"/>
    <w:rsid w:val="004D2D56"/>
    <w:rsid w:val="004D2F67"/>
    <w:rsid w:val="004D3242"/>
    <w:rsid w:val="004D42D2"/>
    <w:rsid w:val="004D69FC"/>
    <w:rsid w:val="004E19C4"/>
    <w:rsid w:val="004E1C5D"/>
    <w:rsid w:val="004E3099"/>
    <w:rsid w:val="004E35BB"/>
    <w:rsid w:val="004E4AE9"/>
    <w:rsid w:val="004F6DA3"/>
    <w:rsid w:val="004F76AE"/>
    <w:rsid w:val="00502C19"/>
    <w:rsid w:val="00506F44"/>
    <w:rsid w:val="005071FA"/>
    <w:rsid w:val="00507205"/>
    <w:rsid w:val="00510F89"/>
    <w:rsid w:val="00512077"/>
    <w:rsid w:val="005157AB"/>
    <w:rsid w:val="005169EC"/>
    <w:rsid w:val="005174C1"/>
    <w:rsid w:val="005205C4"/>
    <w:rsid w:val="00520621"/>
    <w:rsid w:val="00521658"/>
    <w:rsid w:val="00523A1E"/>
    <w:rsid w:val="005248EF"/>
    <w:rsid w:val="00524BC9"/>
    <w:rsid w:val="00525D47"/>
    <w:rsid w:val="0052688C"/>
    <w:rsid w:val="005271EA"/>
    <w:rsid w:val="00531FA9"/>
    <w:rsid w:val="0053244B"/>
    <w:rsid w:val="00532A80"/>
    <w:rsid w:val="00534021"/>
    <w:rsid w:val="00540AD3"/>
    <w:rsid w:val="0054215C"/>
    <w:rsid w:val="0054726B"/>
    <w:rsid w:val="0055095C"/>
    <w:rsid w:val="005509D1"/>
    <w:rsid w:val="00550ADA"/>
    <w:rsid w:val="00553E57"/>
    <w:rsid w:val="0055523D"/>
    <w:rsid w:val="00555AEE"/>
    <w:rsid w:val="00555DD9"/>
    <w:rsid w:val="00556975"/>
    <w:rsid w:val="005576A2"/>
    <w:rsid w:val="00557A11"/>
    <w:rsid w:val="00557B29"/>
    <w:rsid w:val="00561DD6"/>
    <w:rsid w:val="005625F1"/>
    <w:rsid w:val="005628BB"/>
    <w:rsid w:val="00562C81"/>
    <w:rsid w:val="005644B9"/>
    <w:rsid w:val="00565352"/>
    <w:rsid w:val="00570099"/>
    <w:rsid w:val="00577140"/>
    <w:rsid w:val="00577DE5"/>
    <w:rsid w:val="00582E3C"/>
    <w:rsid w:val="00583884"/>
    <w:rsid w:val="00584801"/>
    <w:rsid w:val="00585C71"/>
    <w:rsid w:val="00591DE6"/>
    <w:rsid w:val="00592039"/>
    <w:rsid w:val="00594491"/>
    <w:rsid w:val="00594F26"/>
    <w:rsid w:val="005979F3"/>
    <w:rsid w:val="005A0168"/>
    <w:rsid w:val="005A1FF7"/>
    <w:rsid w:val="005A3C99"/>
    <w:rsid w:val="005A449B"/>
    <w:rsid w:val="005B2517"/>
    <w:rsid w:val="005B3C00"/>
    <w:rsid w:val="005B3E04"/>
    <w:rsid w:val="005B3F26"/>
    <w:rsid w:val="005B6DCD"/>
    <w:rsid w:val="005B6F2D"/>
    <w:rsid w:val="005C0689"/>
    <w:rsid w:val="005C333B"/>
    <w:rsid w:val="005C35AC"/>
    <w:rsid w:val="005C3FC9"/>
    <w:rsid w:val="005C4FF3"/>
    <w:rsid w:val="005D2697"/>
    <w:rsid w:val="005D5A20"/>
    <w:rsid w:val="005D6994"/>
    <w:rsid w:val="005E17B4"/>
    <w:rsid w:val="005E6C1E"/>
    <w:rsid w:val="005E6E96"/>
    <w:rsid w:val="005F1245"/>
    <w:rsid w:val="005F2446"/>
    <w:rsid w:val="005F51A6"/>
    <w:rsid w:val="005F5AB7"/>
    <w:rsid w:val="005F6DF1"/>
    <w:rsid w:val="005F73A3"/>
    <w:rsid w:val="0060158D"/>
    <w:rsid w:val="006025FC"/>
    <w:rsid w:val="00615E03"/>
    <w:rsid w:val="00616F66"/>
    <w:rsid w:val="00621CF1"/>
    <w:rsid w:val="00622F41"/>
    <w:rsid w:val="00624170"/>
    <w:rsid w:val="00625F3C"/>
    <w:rsid w:val="00626A58"/>
    <w:rsid w:val="00626B61"/>
    <w:rsid w:val="0063491A"/>
    <w:rsid w:val="0064064E"/>
    <w:rsid w:val="00643F1A"/>
    <w:rsid w:val="00651CF5"/>
    <w:rsid w:val="00652B73"/>
    <w:rsid w:val="00653323"/>
    <w:rsid w:val="00660D49"/>
    <w:rsid w:val="00663DAD"/>
    <w:rsid w:val="00664EC7"/>
    <w:rsid w:val="006711C4"/>
    <w:rsid w:val="00673626"/>
    <w:rsid w:val="00674424"/>
    <w:rsid w:val="00675E4D"/>
    <w:rsid w:val="00676CFA"/>
    <w:rsid w:val="006776B4"/>
    <w:rsid w:val="006804D0"/>
    <w:rsid w:val="006820D4"/>
    <w:rsid w:val="006850FD"/>
    <w:rsid w:val="00691A7A"/>
    <w:rsid w:val="00693771"/>
    <w:rsid w:val="0069406D"/>
    <w:rsid w:val="006A06F5"/>
    <w:rsid w:val="006A0A6B"/>
    <w:rsid w:val="006A217D"/>
    <w:rsid w:val="006A3137"/>
    <w:rsid w:val="006A5D8D"/>
    <w:rsid w:val="006A752F"/>
    <w:rsid w:val="006B2DC4"/>
    <w:rsid w:val="006C0234"/>
    <w:rsid w:val="006C0A07"/>
    <w:rsid w:val="006C17EA"/>
    <w:rsid w:val="006C1B43"/>
    <w:rsid w:val="006C6ED1"/>
    <w:rsid w:val="006D25F3"/>
    <w:rsid w:val="006D3AAC"/>
    <w:rsid w:val="006E02CB"/>
    <w:rsid w:val="006E05C7"/>
    <w:rsid w:val="006E0FAC"/>
    <w:rsid w:val="006E1829"/>
    <w:rsid w:val="006E280C"/>
    <w:rsid w:val="006E5A09"/>
    <w:rsid w:val="006E5AB2"/>
    <w:rsid w:val="006E5DCE"/>
    <w:rsid w:val="006F282B"/>
    <w:rsid w:val="006F2C06"/>
    <w:rsid w:val="006F73E9"/>
    <w:rsid w:val="00700677"/>
    <w:rsid w:val="0070144D"/>
    <w:rsid w:val="00701601"/>
    <w:rsid w:val="00710328"/>
    <w:rsid w:val="00710DDF"/>
    <w:rsid w:val="0071108E"/>
    <w:rsid w:val="0071422A"/>
    <w:rsid w:val="0071758E"/>
    <w:rsid w:val="00717634"/>
    <w:rsid w:val="00717E61"/>
    <w:rsid w:val="00717F14"/>
    <w:rsid w:val="00724F0E"/>
    <w:rsid w:val="00726A6F"/>
    <w:rsid w:val="00727C87"/>
    <w:rsid w:val="00730983"/>
    <w:rsid w:val="00730AB0"/>
    <w:rsid w:val="007320F3"/>
    <w:rsid w:val="007341AC"/>
    <w:rsid w:val="00734EB4"/>
    <w:rsid w:val="0073708B"/>
    <w:rsid w:val="0074241C"/>
    <w:rsid w:val="007427C1"/>
    <w:rsid w:val="007432C9"/>
    <w:rsid w:val="007444BF"/>
    <w:rsid w:val="007447C1"/>
    <w:rsid w:val="00745E9F"/>
    <w:rsid w:val="007465F0"/>
    <w:rsid w:val="007512E1"/>
    <w:rsid w:val="007531BF"/>
    <w:rsid w:val="00755700"/>
    <w:rsid w:val="0075598D"/>
    <w:rsid w:val="0075627B"/>
    <w:rsid w:val="0075742A"/>
    <w:rsid w:val="0076087D"/>
    <w:rsid w:val="00761724"/>
    <w:rsid w:val="00764475"/>
    <w:rsid w:val="007648AA"/>
    <w:rsid w:val="00766871"/>
    <w:rsid w:val="00766B13"/>
    <w:rsid w:val="007709DC"/>
    <w:rsid w:val="00771921"/>
    <w:rsid w:val="00772864"/>
    <w:rsid w:val="00772DFC"/>
    <w:rsid w:val="00773D6F"/>
    <w:rsid w:val="00775001"/>
    <w:rsid w:val="007806AC"/>
    <w:rsid w:val="00783790"/>
    <w:rsid w:val="00783D4A"/>
    <w:rsid w:val="007930A8"/>
    <w:rsid w:val="007940D1"/>
    <w:rsid w:val="007A1A80"/>
    <w:rsid w:val="007A29E4"/>
    <w:rsid w:val="007A4B10"/>
    <w:rsid w:val="007A4EA3"/>
    <w:rsid w:val="007A56AE"/>
    <w:rsid w:val="007A56ED"/>
    <w:rsid w:val="007A6B7A"/>
    <w:rsid w:val="007B4510"/>
    <w:rsid w:val="007B5044"/>
    <w:rsid w:val="007C21C7"/>
    <w:rsid w:val="007C371A"/>
    <w:rsid w:val="007C5434"/>
    <w:rsid w:val="007D123D"/>
    <w:rsid w:val="007D6E4D"/>
    <w:rsid w:val="007E147C"/>
    <w:rsid w:val="007E1890"/>
    <w:rsid w:val="007E21AF"/>
    <w:rsid w:val="007E2804"/>
    <w:rsid w:val="007E2E37"/>
    <w:rsid w:val="007E5013"/>
    <w:rsid w:val="007E60D7"/>
    <w:rsid w:val="007F2425"/>
    <w:rsid w:val="0080028E"/>
    <w:rsid w:val="008002E9"/>
    <w:rsid w:val="008066CF"/>
    <w:rsid w:val="00811EAB"/>
    <w:rsid w:val="008138FB"/>
    <w:rsid w:val="00814DCB"/>
    <w:rsid w:val="00814FC1"/>
    <w:rsid w:val="00815585"/>
    <w:rsid w:val="00816244"/>
    <w:rsid w:val="00816701"/>
    <w:rsid w:val="008209AD"/>
    <w:rsid w:val="0082146B"/>
    <w:rsid w:val="0082202B"/>
    <w:rsid w:val="008307B0"/>
    <w:rsid w:val="00830CB9"/>
    <w:rsid w:val="0083157F"/>
    <w:rsid w:val="008318C5"/>
    <w:rsid w:val="008340A1"/>
    <w:rsid w:val="008342A5"/>
    <w:rsid w:val="00834B93"/>
    <w:rsid w:val="008404FD"/>
    <w:rsid w:val="00843110"/>
    <w:rsid w:val="0084367A"/>
    <w:rsid w:val="00845694"/>
    <w:rsid w:val="008462E8"/>
    <w:rsid w:val="008501BF"/>
    <w:rsid w:val="0085197A"/>
    <w:rsid w:val="00857BD1"/>
    <w:rsid w:val="0086084D"/>
    <w:rsid w:val="008613C1"/>
    <w:rsid w:val="00862C45"/>
    <w:rsid w:val="008664DC"/>
    <w:rsid w:val="00872045"/>
    <w:rsid w:val="008724FA"/>
    <w:rsid w:val="008739DA"/>
    <w:rsid w:val="008741F6"/>
    <w:rsid w:val="00875B27"/>
    <w:rsid w:val="00875BCB"/>
    <w:rsid w:val="00880BDF"/>
    <w:rsid w:val="00883204"/>
    <w:rsid w:val="00883C32"/>
    <w:rsid w:val="00883DFD"/>
    <w:rsid w:val="008867A6"/>
    <w:rsid w:val="008911F9"/>
    <w:rsid w:val="008918C1"/>
    <w:rsid w:val="00893353"/>
    <w:rsid w:val="008939F3"/>
    <w:rsid w:val="00893BC8"/>
    <w:rsid w:val="00895FA6"/>
    <w:rsid w:val="00896A5A"/>
    <w:rsid w:val="00896D0D"/>
    <w:rsid w:val="008A0F4F"/>
    <w:rsid w:val="008A1EAC"/>
    <w:rsid w:val="008A23B9"/>
    <w:rsid w:val="008A3C8F"/>
    <w:rsid w:val="008A40B6"/>
    <w:rsid w:val="008A770E"/>
    <w:rsid w:val="008A7EF6"/>
    <w:rsid w:val="008B0613"/>
    <w:rsid w:val="008B0628"/>
    <w:rsid w:val="008B2655"/>
    <w:rsid w:val="008B7180"/>
    <w:rsid w:val="008C26A7"/>
    <w:rsid w:val="008D0CDD"/>
    <w:rsid w:val="008D2E44"/>
    <w:rsid w:val="008D5149"/>
    <w:rsid w:val="008D54CB"/>
    <w:rsid w:val="008D6134"/>
    <w:rsid w:val="008E0DF4"/>
    <w:rsid w:val="008E2EE5"/>
    <w:rsid w:val="008E390F"/>
    <w:rsid w:val="008E6BFC"/>
    <w:rsid w:val="008F0402"/>
    <w:rsid w:val="008F6783"/>
    <w:rsid w:val="009032CF"/>
    <w:rsid w:val="00904DA7"/>
    <w:rsid w:val="00910428"/>
    <w:rsid w:val="00913F39"/>
    <w:rsid w:val="00917A03"/>
    <w:rsid w:val="00922AB1"/>
    <w:rsid w:val="00922E6B"/>
    <w:rsid w:val="00927BE5"/>
    <w:rsid w:val="0093175C"/>
    <w:rsid w:val="00934CFB"/>
    <w:rsid w:val="00936F95"/>
    <w:rsid w:val="009401AF"/>
    <w:rsid w:val="00941771"/>
    <w:rsid w:val="009470E5"/>
    <w:rsid w:val="00950AAA"/>
    <w:rsid w:val="00951337"/>
    <w:rsid w:val="00952AA4"/>
    <w:rsid w:val="00955AB2"/>
    <w:rsid w:val="009601FB"/>
    <w:rsid w:val="0096107C"/>
    <w:rsid w:val="009642CF"/>
    <w:rsid w:val="0096463A"/>
    <w:rsid w:val="0096470A"/>
    <w:rsid w:val="00964C67"/>
    <w:rsid w:val="009657B5"/>
    <w:rsid w:val="00967238"/>
    <w:rsid w:val="00971934"/>
    <w:rsid w:val="0097318D"/>
    <w:rsid w:val="00973899"/>
    <w:rsid w:val="0097572C"/>
    <w:rsid w:val="00977BB8"/>
    <w:rsid w:val="00980A98"/>
    <w:rsid w:val="00982BC3"/>
    <w:rsid w:val="009900DA"/>
    <w:rsid w:val="00990FC7"/>
    <w:rsid w:val="00991355"/>
    <w:rsid w:val="009943EC"/>
    <w:rsid w:val="009951C2"/>
    <w:rsid w:val="009A2641"/>
    <w:rsid w:val="009A4CB1"/>
    <w:rsid w:val="009A51D8"/>
    <w:rsid w:val="009B4514"/>
    <w:rsid w:val="009B5FA5"/>
    <w:rsid w:val="009C0E16"/>
    <w:rsid w:val="009C0EB1"/>
    <w:rsid w:val="009C1500"/>
    <w:rsid w:val="009C51A1"/>
    <w:rsid w:val="009C5F60"/>
    <w:rsid w:val="009C6E36"/>
    <w:rsid w:val="009D0456"/>
    <w:rsid w:val="009D54E3"/>
    <w:rsid w:val="009E0BF5"/>
    <w:rsid w:val="009E2FDA"/>
    <w:rsid w:val="009E3864"/>
    <w:rsid w:val="009E48E5"/>
    <w:rsid w:val="009E7E2D"/>
    <w:rsid w:val="009F3D4C"/>
    <w:rsid w:val="009F7E8A"/>
    <w:rsid w:val="00A02391"/>
    <w:rsid w:val="00A02B1A"/>
    <w:rsid w:val="00A0640A"/>
    <w:rsid w:val="00A13C25"/>
    <w:rsid w:val="00A13D07"/>
    <w:rsid w:val="00A14644"/>
    <w:rsid w:val="00A1521E"/>
    <w:rsid w:val="00A179F6"/>
    <w:rsid w:val="00A21277"/>
    <w:rsid w:val="00A2452C"/>
    <w:rsid w:val="00A24D27"/>
    <w:rsid w:val="00A3490D"/>
    <w:rsid w:val="00A36769"/>
    <w:rsid w:val="00A368A4"/>
    <w:rsid w:val="00A37FC8"/>
    <w:rsid w:val="00A405B6"/>
    <w:rsid w:val="00A415A1"/>
    <w:rsid w:val="00A42D91"/>
    <w:rsid w:val="00A44BA9"/>
    <w:rsid w:val="00A5242D"/>
    <w:rsid w:val="00A52BEC"/>
    <w:rsid w:val="00A55AAD"/>
    <w:rsid w:val="00A576E1"/>
    <w:rsid w:val="00A71880"/>
    <w:rsid w:val="00A73BA6"/>
    <w:rsid w:val="00A75C6C"/>
    <w:rsid w:val="00A773E7"/>
    <w:rsid w:val="00A776D7"/>
    <w:rsid w:val="00A80D9F"/>
    <w:rsid w:val="00A81B06"/>
    <w:rsid w:val="00A8287F"/>
    <w:rsid w:val="00A8325B"/>
    <w:rsid w:val="00A836C6"/>
    <w:rsid w:val="00A83FFE"/>
    <w:rsid w:val="00A85CA2"/>
    <w:rsid w:val="00A938BB"/>
    <w:rsid w:val="00A9427F"/>
    <w:rsid w:val="00A94410"/>
    <w:rsid w:val="00A968D4"/>
    <w:rsid w:val="00A96AB8"/>
    <w:rsid w:val="00AA2FA8"/>
    <w:rsid w:val="00AA609A"/>
    <w:rsid w:val="00AB72D4"/>
    <w:rsid w:val="00AC26CF"/>
    <w:rsid w:val="00AD1E44"/>
    <w:rsid w:val="00AD2DC6"/>
    <w:rsid w:val="00AD60D3"/>
    <w:rsid w:val="00AD708B"/>
    <w:rsid w:val="00AD7848"/>
    <w:rsid w:val="00AD7923"/>
    <w:rsid w:val="00AE14D9"/>
    <w:rsid w:val="00AE618F"/>
    <w:rsid w:val="00AE6E57"/>
    <w:rsid w:val="00AE7A1C"/>
    <w:rsid w:val="00AF1E70"/>
    <w:rsid w:val="00AF22F9"/>
    <w:rsid w:val="00AF75A8"/>
    <w:rsid w:val="00AF7CCD"/>
    <w:rsid w:val="00AF7E72"/>
    <w:rsid w:val="00B00AF1"/>
    <w:rsid w:val="00B00DFA"/>
    <w:rsid w:val="00B0315E"/>
    <w:rsid w:val="00B0492F"/>
    <w:rsid w:val="00B05DC1"/>
    <w:rsid w:val="00B07A9E"/>
    <w:rsid w:val="00B126F1"/>
    <w:rsid w:val="00B12E77"/>
    <w:rsid w:val="00B144FE"/>
    <w:rsid w:val="00B14895"/>
    <w:rsid w:val="00B15511"/>
    <w:rsid w:val="00B20B65"/>
    <w:rsid w:val="00B23951"/>
    <w:rsid w:val="00B242D4"/>
    <w:rsid w:val="00B273FC"/>
    <w:rsid w:val="00B31793"/>
    <w:rsid w:val="00B31833"/>
    <w:rsid w:val="00B31CE2"/>
    <w:rsid w:val="00B3413A"/>
    <w:rsid w:val="00B360CF"/>
    <w:rsid w:val="00B42799"/>
    <w:rsid w:val="00B43B76"/>
    <w:rsid w:val="00B443EC"/>
    <w:rsid w:val="00B44FB7"/>
    <w:rsid w:val="00B47097"/>
    <w:rsid w:val="00B47F03"/>
    <w:rsid w:val="00B50C76"/>
    <w:rsid w:val="00B52E71"/>
    <w:rsid w:val="00B5496C"/>
    <w:rsid w:val="00B54A75"/>
    <w:rsid w:val="00B55C38"/>
    <w:rsid w:val="00B5615F"/>
    <w:rsid w:val="00B62CAE"/>
    <w:rsid w:val="00B6763F"/>
    <w:rsid w:val="00B71526"/>
    <w:rsid w:val="00B72BAA"/>
    <w:rsid w:val="00B73004"/>
    <w:rsid w:val="00B7420E"/>
    <w:rsid w:val="00B75F4F"/>
    <w:rsid w:val="00B80CBA"/>
    <w:rsid w:val="00B841B0"/>
    <w:rsid w:val="00B8694A"/>
    <w:rsid w:val="00B878BD"/>
    <w:rsid w:val="00B95C93"/>
    <w:rsid w:val="00B96AD7"/>
    <w:rsid w:val="00B975B5"/>
    <w:rsid w:val="00BA1C5B"/>
    <w:rsid w:val="00BA2421"/>
    <w:rsid w:val="00BA488F"/>
    <w:rsid w:val="00BB209A"/>
    <w:rsid w:val="00BB3006"/>
    <w:rsid w:val="00BB36EC"/>
    <w:rsid w:val="00BB423A"/>
    <w:rsid w:val="00BB658C"/>
    <w:rsid w:val="00BC0FC9"/>
    <w:rsid w:val="00BC23D6"/>
    <w:rsid w:val="00BC30AE"/>
    <w:rsid w:val="00BC347E"/>
    <w:rsid w:val="00BD26AB"/>
    <w:rsid w:val="00BD4223"/>
    <w:rsid w:val="00BD6B5F"/>
    <w:rsid w:val="00BE0CDF"/>
    <w:rsid w:val="00BE0D3D"/>
    <w:rsid w:val="00BE14C4"/>
    <w:rsid w:val="00BE5560"/>
    <w:rsid w:val="00BE79A1"/>
    <w:rsid w:val="00BF0A06"/>
    <w:rsid w:val="00BF0D84"/>
    <w:rsid w:val="00BF144C"/>
    <w:rsid w:val="00BF2F4A"/>
    <w:rsid w:val="00BF4AD0"/>
    <w:rsid w:val="00BF735C"/>
    <w:rsid w:val="00BF7EAA"/>
    <w:rsid w:val="00C00437"/>
    <w:rsid w:val="00C10D74"/>
    <w:rsid w:val="00C13576"/>
    <w:rsid w:val="00C20D08"/>
    <w:rsid w:val="00C2509E"/>
    <w:rsid w:val="00C27B34"/>
    <w:rsid w:val="00C27BAE"/>
    <w:rsid w:val="00C377E5"/>
    <w:rsid w:val="00C41E3F"/>
    <w:rsid w:val="00C4437B"/>
    <w:rsid w:val="00C465B7"/>
    <w:rsid w:val="00C47741"/>
    <w:rsid w:val="00C5138F"/>
    <w:rsid w:val="00C5154C"/>
    <w:rsid w:val="00C5192A"/>
    <w:rsid w:val="00C51935"/>
    <w:rsid w:val="00C5734C"/>
    <w:rsid w:val="00C6166A"/>
    <w:rsid w:val="00C61D94"/>
    <w:rsid w:val="00C61DAB"/>
    <w:rsid w:val="00C63825"/>
    <w:rsid w:val="00C6580D"/>
    <w:rsid w:val="00C65C47"/>
    <w:rsid w:val="00C6651F"/>
    <w:rsid w:val="00C6703D"/>
    <w:rsid w:val="00C6761B"/>
    <w:rsid w:val="00C707EF"/>
    <w:rsid w:val="00C71598"/>
    <w:rsid w:val="00C74283"/>
    <w:rsid w:val="00C755BB"/>
    <w:rsid w:val="00C80902"/>
    <w:rsid w:val="00C81239"/>
    <w:rsid w:val="00C90DB1"/>
    <w:rsid w:val="00C90E68"/>
    <w:rsid w:val="00C921E8"/>
    <w:rsid w:val="00C92F35"/>
    <w:rsid w:val="00C95446"/>
    <w:rsid w:val="00C9745E"/>
    <w:rsid w:val="00CA05DB"/>
    <w:rsid w:val="00CA1D8D"/>
    <w:rsid w:val="00CA52A7"/>
    <w:rsid w:val="00CA5720"/>
    <w:rsid w:val="00CA57AA"/>
    <w:rsid w:val="00CA5EB6"/>
    <w:rsid w:val="00CB3318"/>
    <w:rsid w:val="00CB4FA7"/>
    <w:rsid w:val="00CB59B7"/>
    <w:rsid w:val="00CB7138"/>
    <w:rsid w:val="00CB758D"/>
    <w:rsid w:val="00CC07E3"/>
    <w:rsid w:val="00CC1C7D"/>
    <w:rsid w:val="00CC3101"/>
    <w:rsid w:val="00CC6F83"/>
    <w:rsid w:val="00CE058D"/>
    <w:rsid w:val="00CE14A6"/>
    <w:rsid w:val="00CE722C"/>
    <w:rsid w:val="00CE732D"/>
    <w:rsid w:val="00CE7484"/>
    <w:rsid w:val="00CF490D"/>
    <w:rsid w:val="00CF5AC4"/>
    <w:rsid w:val="00CF7BDC"/>
    <w:rsid w:val="00D03E19"/>
    <w:rsid w:val="00D05FAE"/>
    <w:rsid w:val="00D065EE"/>
    <w:rsid w:val="00D06D37"/>
    <w:rsid w:val="00D114FE"/>
    <w:rsid w:val="00D179DF"/>
    <w:rsid w:val="00D214E6"/>
    <w:rsid w:val="00D2322E"/>
    <w:rsid w:val="00D2600A"/>
    <w:rsid w:val="00D26AC2"/>
    <w:rsid w:val="00D32379"/>
    <w:rsid w:val="00D400F0"/>
    <w:rsid w:val="00D403B5"/>
    <w:rsid w:val="00D462DA"/>
    <w:rsid w:val="00D50695"/>
    <w:rsid w:val="00D52F8F"/>
    <w:rsid w:val="00D57177"/>
    <w:rsid w:val="00D57C14"/>
    <w:rsid w:val="00D6740E"/>
    <w:rsid w:val="00D70566"/>
    <w:rsid w:val="00D72508"/>
    <w:rsid w:val="00D72E51"/>
    <w:rsid w:val="00D7684E"/>
    <w:rsid w:val="00D76DB0"/>
    <w:rsid w:val="00D7768E"/>
    <w:rsid w:val="00D87C9C"/>
    <w:rsid w:val="00D92678"/>
    <w:rsid w:val="00D92DCB"/>
    <w:rsid w:val="00D9312A"/>
    <w:rsid w:val="00D9477C"/>
    <w:rsid w:val="00DA3377"/>
    <w:rsid w:val="00DA3FF5"/>
    <w:rsid w:val="00DB1FBA"/>
    <w:rsid w:val="00DB2CEF"/>
    <w:rsid w:val="00DB2F4B"/>
    <w:rsid w:val="00DB3D46"/>
    <w:rsid w:val="00DB4332"/>
    <w:rsid w:val="00DB7325"/>
    <w:rsid w:val="00DC1408"/>
    <w:rsid w:val="00DC2060"/>
    <w:rsid w:val="00DC21A9"/>
    <w:rsid w:val="00DC241D"/>
    <w:rsid w:val="00DC2641"/>
    <w:rsid w:val="00DC299B"/>
    <w:rsid w:val="00DC4179"/>
    <w:rsid w:val="00DC45A7"/>
    <w:rsid w:val="00DC718A"/>
    <w:rsid w:val="00DD2623"/>
    <w:rsid w:val="00DD39EB"/>
    <w:rsid w:val="00DD4E74"/>
    <w:rsid w:val="00DE4F49"/>
    <w:rsid w:val="00DE5758"/>
    <w:rsid w:val="00DE59A1"/>
    <w:rsid w:val="00DE5D90"/>
    <w:rsid w:val="00DE6DC1"/>
    <w:rsid w:val="00DE74E3"/>
    <w:rsid w:val="00DF09E6"/>
    <w:rsid w:val="00DF3FA5"/>
    <w:rsid w:val="00DF4F9E"/>
    <w:rsid w:val="00DF5924"/>
    <w:rsid w:val="00E008E8"/>
    <w:rsid w:val="00E0148F"/>
    <w:rsid w:val="00E0165E"/>
    <w:rsid w:val="00E01C45"/>
    <w:rsid w:val="00E04F4D"/>
    <w:rsid w:val="00E07AC2"/>
    <w:rsid w:val="00E113E7"/>
    <w:rsid w:val="00E12374"/>
    <w:rsid w:val="00E178B6"/>
    <w:rsid w:val="00E2292C"/>
    <w:rsid w:val="00E25C98"/>
    <w:rsid w:val="00E275EF"/>
    <w:rsid w:val="00E31BF8"/>
    <w:rsid w:val="00E33405"/>
    <w:rsid w:val="00E35FB0"/>
    <w:rsid w:val="00E363B1"/>
    <w:rsid w:val="00E36BF2"/>
    <w:rsid w:val="00E37361"/>
    <w:rsid w:val="00E40594"/>
    <w:rsid w:val="00E40E33"/>
    <w:rsid w:val="00E429B4"/>
    <w:rsid w:val="00E45AFA"/>
    <w:rsid w:val="00E45BAE"/>
    <w:rsid w:val="00E462B7"/>
    <w:rsid w:val="00E50103"/>
    <w:rsid w:val="00E51BC2"/>
    <w:rsid w:val="00E51DCB"/>
    <w:rsid w:val="00E55189"/>
    <w:rsid w:val="00E56928"/>
    <w:rsid w:val="00E57DD6"/>
    <w:rsid w:val="00E60D2B"/>
    <w:rsid w:val="00E6126A"/>
    <w:rsid w:val="00E628A6"/>
    <w:rsid w:val="00E63481"/>
    <w:rsid w:val="00E63C4F"/>
    <w:rsid w:val="00E65BEB"/>
    <w:rsid w:val="00E6610F"/>
    <w:rsid w:val="00E6751B"/>
    <w:rsid w:val="00E70B90"/>
    <w:rsid w:val="00E74629"/>
    <w:rsid w:val="00E74B49"/>
    <w:rsid w:val="00E74BB3"/>
    <w:rsid w:val="00E76B12"/>
    <w:rsid w:val="00E85AE7"/>
    <w:rsid w:val="00E86C40"/>
    <w:rsid w:val="00E91E86"/>
    <w:rsid w:val="00E933F7"/>
    <w:rsid w:val="00E93407"/>
    <w:rsid w:val="00EA0C52"/>
    <w:rsid w:val="00EA3F39"/>
    <w:rsid w:val="00EA4A8D"/>
    <w:rsid w:val="00EB15F7"/>
    <w:rsid w:val="00EB1FD2"/>
    <w:rsid w:val="00EB3216"/>
    <w:rsid w:val="00EB4DD1"/>
    <w:rsid w:val="00EB6767"/>
    <w:rsid w:val="00EB6F54"/>
    <w:rsid w:val="00EB7A49"/>
    <w:rsid w:val="00EB7E8F"/>
    <w:rsid w:val="00EC02AC"/>
    <w:rsid w:val="00EC3C5C"/>
    <w:rsid w:val="00ED0A1B"/>
    <w:rsid w:val="00ED1137"/>
    <w:rsid w:val="00ED15CD"/>
    <w:rsid w:val="00ED4442"/>
    <w:rsid w:val="00ED5DEB"/>
    <w:rsid w:val="00EE16A5"/>
    <w:rsid w:val="00EE3C4B"/>
    <w:rsid w:val="00EE4718"/>
    <w:rsid w:val="00EE5150"/>
    <w:rsid w:val="00EE56D6"/>
    <w:rsid w:val="00EE7D73"/>
    <w:rsid w:val="00EF08B9"/>
    <w:rsid w:val="00EF6CDD"/>
    <w:rsid w:val="00EF76B9"/>
    <w:rsid w:val="00F0217D"/>
    <w:rsid w:val="00F02585"/>
    <w:rsid w:val="00F06541"/>
    <w:rsid w:val="00F06DFC"/>
    <w:rsid w:val="00F06E01"/>
    <w:rsid w:val="00F10204"/>
    <w:rsid w:val="00F1131E"/>
    <w:rsid w:val="00F12DB9"/>
    <w:rsid w:val="00F15379"/>
    <w:rsid w:val="00F172EB"/>
    <w:rsid w:val="00F20477"/>
    <w:rsid w:val="00F220A1"/>
    <w:rsid w:val="00F22183"/>
    <w:rsid w:val="00F2377A"/>
    <w:rsid w:val="00F23E78"/>
    <w:rsid w:val="00F27CC6"/>
    <w:rsid w:val="00F3274B"/>
    <w:rsid w:val="00F32868"/>
    <w:rsid w:val="00F340D9"/>
    <w:rsid w:val="00F37161"/>
    <w:rsid w:val="00F46E51"/>
    <w:rsid w:val="00F50107"/>
    <w:rsid w:val="00F5040B"/>
    <w:rsid w:val="00F52B31"/>
    <w:rsid w:val="00F55011"/>
    <w:rsid w:val="00F60D41"/>
    <w:rsid w:val="00F622B9"/>
    <w:rsid w:val="00F63D04"/>
    <w:rsid w:val="00F652FB"/>
    <w:rsid w:val="00F674B6"/>
    <w:rsid w:val="00F7320B"/>
    <w:rsid w:val="00F81AE0"/>
    <w:rsid w:val="00F85F8C"/>
    <w:rsid w:val="00F8659A"/>
    <w:rsid w:val="00F871DA"/>
    <w:rsid w:val="00FA32D4"/>
    <w:rsid w:val="00FA4A13"/>
    <w:rsid w:val="00FA62A9"/>
    <w:rsid w:val="00FA62D3"/>
    <w:rsid w:val="00FB061B"/>
    <w:rsid w:val="00FB2E93"/>
    <w:rsid w:val="00FB35BE"/>
    <w:rsid w:val="00FB4135"/>
    <w:rsid w:val="00FB4497"/>
    <w:rsid w:val="00FB6601"/>
    <w:rsid w:val="00FB7B02"/>
    <w:rsid w:val="00FC0016"/>
    <w:rsid w:val="00FC1764"/>
    <w:rsid w:val="00FC2324"/>
    <w:rsid w:val="00FC27E3"/>
    <w:rsid w:val="00FC66D2"/>
    <w:rsid w:val="00FD11D0"/>
    <w:rsid w:val="00FD22ED"/>
    <w:rsid w:val="00FD4573"/>
    <w:rsid w:val="00FD7220"/>
    <w:rsid w:val="00FD78A6"/>
    <w:rsid w:val="00FE0952"/>
    <w:rsid w:val="00FE158F"/>
    <w:rsid w:val="00FE27B8"/>
    <w:rsid w:val="00FF0759"/>
    <w:rsid w:val="00FF0E62"/>
    <w:rsid w:val="00FF4A36"/>
    <w:rsid w:val="00FF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2ED3C067"/>
  <w15:chartTrackingRefBased/>
  <w15:docId w15:val="{9786FB9D-B17B-4907-B11E-856F6198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BC2"/>
    <w:pPr>
      <w:spacing w:line="360" w:lineRule="auto"/>
    </w:pPr>
    <w:rPr>
      <w:rFonts w:ascii="Arial" w:hAnsi="Arial" w:cs="Arial"/>
      <w:sz w:val="24"/>
      <w:szCs w:val="24"/>
      <w:lang w:val="en-GB"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A07"/>
    <w:pPr>
      <w:snapToGrid w:val="0"/>
      <w:spacing w:after="0"/>
      <w:contextualSpacing/>
      <w:outlineLvl w:val="0"/>
    </w:pPr>
    <w:rPr>
      <w:rFonts w:eastAsia="Times New Roman"/>
      <w:b/>
      <w:bCs/>
      <w:iCs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A07"/>
    <w:pPr>
      <w:keepNext/>
      <w:numPr>
        <w:ilvl w:val="2"/>
      </w:numPr>
      <w:shd w:val="clear" w:color="auto" w:fill="FFFFFF" w:themeFill="background1"/>
      <w:snapToGrid w:val="0"/>
      <w:spacing w:after="120"/>
      <w:ind w:left="720" w:hanging="720"/>
      <w:contextualSpacing/>
      <w:outlineLvl w:val="1"/>
    </w:pPr>
    <w:rPr>
      <w:rFonts w:eastAsia="Times New Roman"/>
      <w:b/>
      <w:bCs/>
      <w:i/>
      <w:iCs/>
      <w:kern w:val="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D8D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7A0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1624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6244"/>
    <w:rPr>
      <w:rFonts w:ascii="Calibri" w:hAnsi="Calibri" w:cs="Calibri"/>
      <w:noProof/>
      <w:szCs w:val="24"/>
      <w:lang w:val="en-US" w:eastAsia="de-CH"/>
    </w:rPr>
  </w:style>
  <w:style w:type="paragraph" w:customStyle="1" w:styleId="EndNoteBibliography">
    <w:name w:val="EndNote Bibliography"/>
    <w:basedOn w:val="Normal"/>
    <w:link w:val="EndNoteBibliographyChar"/>
    <w:rsid w:val="00816244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6244"/>
    <w:rPr>
      <w:rFonts w:ascii="Calibri" w:hAnsi="Calibri" w:cs="Calibri"/>
      <w:noProof/>
      <w:szCs w:val="24"/>
      <w:lang w:val="en-US" w:eastAsia="de-CH"/>
    </w:rPr>
  </w:style>
  <w:style w:type="character" w:styleId="Hyperlink">
    <w:name w:val="Hyperlink"/>
    <w:basedOn w:val="DefaultParagraphFont"/>
    <w:uiPriority w:val="99"/>
    <w:unhideWhenUsed/>
    <w:rsid w:val="00904D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4DA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1F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7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15B"/>
    <w:rPr>
      <w:b/>
      <w:bCs/>
      <w:sz w:val="20"/>
      <w:szCs w:val="20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23715B"/>
    <w:pPr>
      <w:ind w:left="720"/>
      <w:contextualSpacing/>
    </w:pPr>
  </w:style>
  <w:style w:type="paragraph" w:styleId="Revision">
    <w:name w:val="Revision"/>
    <w:hidden/>
    <w:uiPriority w:val="99"/>
    <w:semiHidden/>
    <w:rsid w:val="0007353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C0A07"/>
    <w:rPr>
      <w:rFonts w:ascii="Arial" w:eastAsia="Times New Roman" w:hAnsi="Arial" w:cs="Arial"/>
      <w:b/>
      <w:bCs/>
      <w:iCs/>
      <w:kern w:val="0"/>
      <w:sz w:val="24"/>
      <w:szCs w:val="24"/>
      <w:lang w:val="en-GB" w:eastAsia="de-C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C0A07"/>
    <w:rPr>
      <w:rFonts w:ascii="Arial" w:eastAsia="Times New Roman" w:hAnsi="Arial" w:cs="Arial"/>
      <w:b/>
      <w:bCs/>
      <w:i/>
      <w:iCs/>
      <w:kern w:val="0"/>
      <w:sz w:val="24"/>
      <w:szCs w:val="24"/>
      <w:shd w:val="clear" w:color="auto" w:fill="FFFFFF" w:themeFill="background1"/>
      <w:lang w:val="en-US" w:eastAsia="de-CH"/>
      <w14:ligatures w14:val="none"/>
    </w:rPr>
  </w:style>
  <w:style w:type="table" w:styleId="GridTable1Light">
    <w:name w:val="Grid Table 1 Light"/>
    <w:basedOn w:val="TableNormal"/>
    <w:uiPriority w:val="46"/>
    <w:rsid w:val="006C0A0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5spacednormal">
    <w:name w:val="1.5 spaced normal"/>
    <w:basedOn w:val="Normal"/>
    <w:link w:val="15spacednormalChar"/>
    <w:qFormat/>
    <w:rsid w:val="006C0A07"/>
    <w:pPr>
      <w:spacing w:after="240"/>
    </w:pPr>
    <w:rPr>
      <w:rFonts w:ascii="Helvetica" w:hAnsi="Helvetica"/>
      <w:kern w:val="0"/>
      <w14:ligatures w14:val="none"/>
    </w:rPr>
  </w:style>
  <w:style w:type="character" w:customStyle="1" w:styleId="15spacednormalChar">
    <w:name w:val="1.5 spaced normal Char"/>
    <w:basedOn w:val="DefaultParagraphFont"/>
    <w:link w:val="15spacednormal"/>
    <w:rsid w:val="006C0A07"/>
    <w:rPr>
      <w:rFonts w:ascii="Helvetica" w:hAnsi="Helvetica"/>
      <w:kern w:val="0"/>
      <w:szCs w:val="24"/>
      <w14:ligatures w14:val="none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basedOn w:val="DefaultParagraphFont"/>
    <w:link w:val="ListParagraph"/>
    <w:uiPriority w:val="34"/>
    <w:qFormat/>
    <w:locked/>
    <w:rsid w:val="006C0A07"/>
  </w:style>
  <w:style w:type="table" w:styleId="ListTable6Colorful">
    <w:name w:val="List Table 6 Colorful"/>
    <w:basedOn w:val="TableNormal"/>
    <w:uiPriority w:val="51"/>
    <w:rsid w:val="006C0A07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E70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3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37F"/>
  </w:style>
  <w:style w:type="paragraph" w:styleId="Footer">
    <w:name w:val="footer"/>
    <w:basedOn w:val="Normal"/>
    <w:link w:val="FooterChar"/>
    <w:uiPriority w:val="99"/>
    <w:unhideWhenUsed/>
    <w:rsid w:val="00031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37F"/>
  </w:style>
  <w:style w:type="paragraph" w:styleId="BalloonText">
    <w:name w:val="Balloon Text"/>
    <w:basedOn w:val="Normal"/>
    <w:link w:val="BalloonTextChar"/>
    <w:uiPriority w:val="99"/>
    <w:semiHidden/>
    <w:unhideWhenUsed/>
    <w:rsid w:val="006F2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2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857E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A5D8D"/>
    <w:rPr>
      <w:rFonts w:ascii="Arial" w:hAnsi="Arial" w:cs="Arial"/>
      <w:i/>
      <w:iCs/>
      <w:sz w:val="24"/>
      <w:szCs w:val="24"/>
      <w:lang w:val="en-GB" w:eastAsia="de-CH"/>
    </w:rPr>
  </w:style>
  <w:style w:type="character" w:customStyle="1" w:styleId="Heading4Char">
    <w:name w:val="Heading 4 Char"/>
    <w:basedOn w:val="DefaultParagraphFont"/>
    <w:link w:val="Heading4"/>
    <w:uiPriority w:val="9"/>
    <w:rsid w:val="00917A0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ref-lnk">
    <w:name w:val="ref-lnk"/>
    <w:basedOn w:val="DefaultParagraphFont"/>
    <w:rsid w:val="00F12DB9"/>
  </w:style>
  <w:style w:type="character" w:customStyle="1" w:styleId="off-screen">
    <w:name w:val="off-screen"/>
    <w:basedOn w:val="DefaultParagraphFont"/>
    <w:rsid w:val="00F12DB9"/>
  </w:style>
  <w:style w:type="character" w:styleId="FollowedHyperlink">
    <w:name w:val="FollowedHyperlink"/>
    <w:basedOn w:val="DefaultParagraphFont"/>
    <w:uiPriority w:val="99"/>
    <w:semiHidden/>
    <w:unhideWhenUsed/>
    <w:rsid w:val="00F12DB9"/>
    <w:rPr>
      <w:color w:val="954F72" w:themeColor="followedHyperlink"/>
      <w:u w:val="single"/>
    </w:rPr>
  </w:style>
  <w:style w:type="character" w:customStyle="1" w:styleId="citationsource-journal">
    <w:name w:val="citation_source-journal"/>
    <w:basedOn w:val="DefaultParagraphFont"/>
    <w:rsid w:val="00F12DB9"/>
  </w:style>
  <w:style w:type="character" w:customStyle="1" w:styleId="tooltip">
    <w:name w:val="tooltip"/>
    <w:basedOn w:val="DefaultParagraphFont"/>
    <w:rsid w:val="00555AEE"/>
  </w:style>
  <w:style w:type="table" w:customStyle="1" w:styleId="Style1">
    <w:name w:val="Style1"/>
    <w:basedOn w:val="TableNormal"/>
    <w:uiPriority w:val="99"/>
    <w:rsid w:val="0073708B"/>
    <w:pPr>
      <w:spacing w:after="0" w:line="240" w:lineRule="auto"/>
    </w:pPr>
    <w:rPr>
      <w:kern w:val="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NoSpacing">
    <w:name w:val="No Spacing"/>
    <w:uiPriority w:val="1"/>
    <w:qFormat/>
    <w:rsid w:val="0073708B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customStyle="1" w:styleId="apple-converted-space">
    <w:name w:val="apple-converted-space"/>
    <w:basedOn w:val="DefaultParagraphFont"/>
    <w:rsid w:val="003D20E0"/>
  </w:style>
  <w:style w:type="character" w:styleId="LineNumber">
    <w:name w:val="line number"/>
    <w:basedOn w:val="DefaultParagraphFont"/>
    <w:uiPriority w:val="99"/>
    <w:semiHidden/>
    <w:unhideWhenUsed/>
    <w:rsid w:val="00137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6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058139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852735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651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591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7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9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4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0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75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0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02657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3176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5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0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4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8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6" Type="http://schemas.openxmlformats.org/officeDocument/2006/relationships/image" Target="media/image1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8c69da-83de-44b8-8fbb-8e3d6a51a7e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303AA28B342C44BDAE2DFE9DB52989" ma:contentTypeVersion="8" ma:contentTypeDescription="Create a new document." ma:contentTypeScope="" ma:versionID="cd490a164f2d68d01f0f360cdabc9dff">
  <xsd:schema xmlns:xsd="http://www.w3.org/2001/XMLSchema" xmlns:xs="http://www.w3.org/2001/XMLSchema" xmlns:p="http://schemas.microsoft.com/office/2006/metadata/properties" xmlns:ns3="578c69da-83de-44b8-8fbb-8e3d6a51a7e9" xmlns:ns4="cbc60d05-172b-4b84-82e6-57a9467d72e9" targetNamespace="http://schemas.microsoft.com/office/2006/metadata/properties" ma:root="true" ma:fieldsID="ef35fdb2fbe998e52d3eeb97adad5711" ns3:_="" ns4:_="">
    <xsd:import namespace="578c69da-83de-44b8-8fbb-8e3d6a51a7e9"/>
    <xsd:import namespace="cbc60d05-172b-4b84-82e6-57a9467d72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c69da-83de-44b8-8fbb-8e3d6a51a7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60d05-172b-4b84-82e6-57a9467d72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8AFB08-5464-4160-A5B2-FFE88F37AD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F9DFD3-5F92-4DFC-81FE-DF756A6AD70B}">
  <ds:schemaRefs>
    <ds:schemaRef ds:uri="http://schemas.microsoft.com/office/2006/metadata/properties"/>
    <ds:schemaRef ds:uri="http://schemas.microsoft.com/office/infopath/2007/PartnerControls"/>
    <ds:schemaRef ds:uri="578c69da-83de-44b8-8fbb-8e3d6a51a7e9"/>
  </ds:schemaRefs>
</ds:datastoreItem>
</file>

<file path=customXml/itemProps3.xml><?xml version="1.0" encoding="utf-8"?>
<ds:datastoreItem xmlns:ds="http://schemas.openxmlformats.org/officeDocument/2006/customXml" ds:itemID="{965DEEE1-CD16-4B65-B11E-E6201A584A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F6CF3D-C037-44DC-963B-E0F0007659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8c69da-83de-44b8-8fbb-8e3d6a51a7e9"/>
    <ds:schemaRef ds:uri="cbc60d05-172b-4b84-82e6-57a9467d72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8</TotalTime>
  <Pages>9</Pages>
  <Words>1727</Words>
  <Characters>926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urns</dc:creator>
  <cp:keywords/>
  <dc:description/>
  <cp:lastModifiedBy>Catherine Burns</cp:lastModifiedBy>
  <cp:revision>48</cp:revision>
  <dcterms:created xsi:type="dcterms:W3CDTF">2024-10-24T02:30:00Z</dcterms:created>
  <dcterms:modified xsi:type="dcterms:W3CDTF">2025-01-15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303AA28B342C44BDAE2DFE9DB52989</vt:lpwstr>
  </property>
  <property fmtid="{D5CDD505-2E9C-101B-9397-08002B2CF9AE}" pid="3" name="GrammarlyDocumentId">
    <vt:lpwstr>f019476518195b268ba2c96ccda8062323a8b9ffc1920c2af285d2819fea4d95</vt:lpwstr>
  </property>
  <property fmtid="{D5CDD505-2E9C-101B-9397-08002B2CF9AE}" pid="4" name="ClassificationContentMarkingHeaderShapeIds">
    <vt:lpwstr>31960b51,32ad76da,5fcc804c</vt:lpwstr>
  </property>
  <property fmtid="{D5CDD505-2E9C-101B-9397-08002B2CF9AE}" pid="5" name="ClassificationContentMarkingHeaderFontProps">
    <vt:lpwstr>#a80000,12,arial</vt:lpwstr>
  </property>
  <property fmtid="{D5CDD505-2E9C-101B-9397-08002B2CF9AE}" pid="6" name="ClassificationContentMarkingHeaderText">
    <vt:lpwstr>UNOFFICIAL</vt:lpwstr>
  </property>
  <property fmtid="{D5CDD505-2E9C-101B-9397-08002B2CF9AE}" pid="7" name="ClassificationContentMarkingFooterShapeIds">
    <vt:lpwstr>7e974293,428865d0,326865b9</vt:lpwstr>
  </property>
  <property fmtid="{D5CDD505-2E9C-101B-9397-08002B2CF9AE}" pid="8" name="ClassificationContentMarkingFooterFontProps">
    <vt:lpwstr>#a80000,12,arial</vt:lpwstr>
  </property>
  <property fmtid="{D5CDD505-2E9C-101B-9397-08002B2CF9AE}" pid="9" name="ClassificationContentMarkingFooterText">
    <vt:lpwstr>UNOFFICIAL </vt:lpwstr>
  </property>
</Properties>
</file>